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617FF" w14:textId="32D1915B" w:rsidR="00895201" w:rsidRPr="00F221AD" w:rsidRDefault="0030479A" w:rsidP="002534DE">
      <w:pPr>
        <w:rPr>
          <w:sz w:val="22"/>
          <w:szCs w:val="22"/>
        </w:rPr>
      </w:pPr>
      <w:r w:rsidRPr="0030479A">
        <w:rPr>
          <w:b/>
          <w:bCs w:val="0"/>
          <w:sz w:val="28"/>
          <w:szCs w:val="28"/>
        </w:rPr>
        <w:t>Supporting Information</w:t>
      </w:r>
    </w:p>
    <w:p w14:paraId="3CC375BE" w14:textId="630A8587" w:rsidR="00895201" w:rsidRPr="00F221AD" w:rsidRDefault="00895201" w:rsidP="002534DE">
      <w:pPr>
        <w:spacing w:line="240" w:lineRule="auto"/>
        <w:jc w:val="both"/>
        <w:rPr>
          <w:rFonts w:eastAsia="Times New Roman"/>
          <w:bCs w:val="0"/>
          <w:noProof/>
          <w:color w:val="000000" w:themeColor="text1"/>
          <w:sz w:val="22"/>
          <w:szCs w:val="22"/>
        </w:rPr>
      </w:pPr>
      <w:r w:rsidRPr="00F221AD">
        <w:rPr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CA619BD" wp14:editId="75D330EC">
            <wp:extent cx="5768340" cy="2506980"/>
            <wp:effectExtent l="0" t="0" r="0" b="0"/>
            <wp:docPr id="57" name="Diagram 57">
              <a:extLst xmlns:a="http://schemas.openxmlformats.org/drawingml/2006/main">
                <a:ext uri="{FF2B5EF4-FFF2-40B4-BE49-F238E27FC236}">
                  <a16:creationId xmlns:a16="http://schemas.microsoft.com/office/drawing/2014/main" id="{52F4640C-D68A-44AF-A024-1408B34C64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Pr="008C4439">
        <w:rPr>
          <w:rFonts w:eastAsia="Times New Roman"/>
          <w:b/>
          <w:noProof/>
          <w:color w:val="000000" w:themeColor="text1"/>
          <w:sz w:val="22"/>
          <w:szCs w:val="22"/>
        </w:rPr>
        <w:t xml:space="preserve"> Figure </w:t>
      </w:r>
      <w:r w:rsidR="0030479A">
        <w:rPr>
          <w:rFonts w:eastAsia="Times New Roman"/>
          <w:b/>
          <w:noProof/>
          <w:color w:val="000000" w:themeColor="text1"/>
          <w:sz w:val="22"/>
          <w:szCs w:val="22"/>
        </w:rPr>
        <w:t>S</w:t>
      </w:r>
      <w:r w:rsidRPr="008C4439">
        <w:rPr>
          <w:rFonts w:eastAsia="Times New Roman"/>
          <w:b/>
          <w:noProof/>
          <w:color w:val="000000" w:themeColor="text1"/>
          <w:sz w:val="22"/>
          <w:szCs w:val="22"/>
        </w:rPr>
        <w:t>1</w:t>
      </w:r>
      <w:r w:rsidRPr="00F221AD">
        <w:rPr>
          <w:rFonts w:eastAsia="Times New Roman"/>
          <w:bCs w:val="0"/>
          <w:noProof/>
          <w:color w:val="000000" w:themeColor="text1"/>
          <w:sz w:val="22"/>
          <w:szCs w:val="22"/>
        </w:rPr>
        <w:t xml:space="preserve">. Data Processing pipeline for reference-based transcriptomic raw reads </w:t>
      </w:r>
    </w:p>
    <w:p w14:paraId="3188C747" w14:textId="77777777" w:rsidR="00895201" w:rsidRPr="00F221AD" w:rsidRDefault="00895201" w:rsidP="002534DE">
      <w:pPr>
        <w:spacing w:after="0" w:line="240" w:lineRule="auto"/>
        <w:jc w:val="both"/>
        <w:rPr>
          <w:color w:val="000000" w:themeColor="text1"/>
          <w:sz w:val="22"/>
          <w:szCs w:val="22"/>
        </w:rPr>
      </w:pPr>
    </w:p>
    <w:p w14:paraId="6751ACAF" w14:textId="77777777" w:rsidR="00895201" w:rsidRPr="00F221AD" w:rsidRDefault="00895201" w:rsidP="002534DE">
      <w:pPr>
        <w:rPr>
          <w:sz w:val="22"/>
          <w:szCs w:val="22"/>
        </w:rPr>
      </w:pPr>
    </w:p>
    <w:p w14:paraId="435A90C3" w14:textId="77777777" w:rsidR="00895201" w:rsidRPr="00F221AD" w:rsidRDefault="00895201" w:rsidP="002534DE">
      <w:pPr>
        <w:rPr>
          <w:sz w:val="22"/>
          <w:szCs w:val="22"/>
        </w:rPr>
      </w:pPr>
    </w:p>
    <w:p w14:paraId="047064DB" w14:textId="77777777" w:rsidR="00895201" w:rsidRPr="00F221AD" w:rsidRDefault="00895201" w:rsidP="002534DE">
      <w:pPr>
        <w:rPr>
          <w:sz w:val="22"/>
          <w:szCs w:val="22"/>
        </w:rPr>
      </w:pPr>
    </w:p>
    <w:p w14:paraId="66D9DB21" w14:textId="77777777" w:rsidR="00895201" w:rsidRPr="00F221AD" w:rsidRDefault="00895201" w:rsidP="002534DE">
      <w:pPr>
        <w:spacing w:after="0" w:line="240" w:lineRule="auto"/>
        <w:jc w:val="both"/>
        <w:rPr>
          <w:color w:val="000000" w:themeColor="text1"/>
          <w:sz w:val="22"/>
          <w:szCs w:val="22"/>
        </w:rPr>
      </w:pPr>
    </w:p>
    <w:p w14:paraId="4EB87C52" w14:textId="77777777" w:rsidR="00895201" w:rsidRPr="00F221AD" w:rsidRDefault="00895201" w:rsidP="002534DE">
      <w:pPr>
        <w:rPr>
          <w:sz w:val="22"/>
          <w:szCs w:val="22"/>
        </w:rPr>
      </w:pPr>
      <w:r w:rsidRPr="00F221AD">
        <w:rPr>
          <w:noProof/>
          <w:color w:val="000000" w:themeColor="text1"/>
          <w:sz w:val="22"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DD74204" wp14:editId="660C5769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547665" cy="1566809"/>
                <wp:effectExtent l="0" t="0" r="0" b="14605"/>
                <wp:wrapNone/>
                <wp:docPr id="62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7665" cy="1566809"/>
                          <a:chOff x="0" y="0"/>
                          <a:chExt cx="10998161" cy="2343432"/>
                        </a:xfrm>
                      </wpg:grpSpPr>
                      <wps:wsp>
                        <wps:cNvPr id="63" name="Right Brace 63"/>
                        <wps:cNvSpPr/>
                        <wps:spPr>
                          <a:xfrm>
                            <a:off x="8397184" y="91201"/>
                            <a:ext cx="404038" cy="2126512"/>
                          </a:xfrm>
                          <a:prstGeom prst="rightBrace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4" name="TextBox 9"/>
                        <wps:cNvSpPr txBox="1"/>
                        <wps:spPr>
                          <a:xfrm>
                            <a:off x="9163282" y="792003"/>
                            <a:ext cx="1834879" cy="859923"/>
                          </a:xfrm>
                          <a:prstGeom prst="rect">
                            <a:avLst/>
                          </a:prstGeom>
                          <a:solidFill>
                            <a:srgbClr val="ED7D31">
                              <a:lumMod val="20000"/>
                              <a:lumOff val="80000"/>
                            </a:srgbClr>
                          </a:solidFill>
                        </wps:spPr>
                        <wps:txbx>
                          <w:txbxContent>
                            <w:p w14:paraId="1D6BD7C5" w14:textId="77777777" w:rsidR="00895201" w:rsidRPr="00215113" w:rsidRDefault="00895201" w:rsidP="00A01FE4">
                              <w:pPr>
                                <w:spacing w:after="0" w:line="240" w:lineRule="auto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15113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pression plots</w:t>
                              </w:r>
                            </w:p>
                            <w:p w14:paraId="4D416AF8" w14:textId="77777777" w:rsidR="00895201" w:rsidRPr="006760F3" w:rsidRDefault="00895201" w:rsidP="00A01FE4">
                              <w:pPr>
                                <w:spacing w:after="0" w:line="240" w:lineRule="auto"/>
                                <w:rPr>
                                  <w:color w:val="FF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60F3">
                                <w:rPr>
                                  <w:color w:val="FF0000"/>
                                  <w:kern w:val="24"/>
                                  <w:sz w:val="16"/>
                                  <w:szCs w:val="16"/>
                                </w:rPr>
                                <w:t xml:space="preserve">GO Enrichment </w:t>
                              </w:r>
                            </w:p>
                            <w:p w14:paraId="61B19418" w14:textId="77777777" w:rsidR="00895201" w:rsidRPr="006760F3" w:rsidRDefault="00895201" w:rsidP="00A01FE4">
                              <w:pPr>
                                <w:spacing w:after="0" w:line="240" w:lineRule="auto"/>
                                <w:rPr>
                                  <w:color w:val="538135" w:themeColor="accent6" w:themeShade="BF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60F3">
                                <w:rPr>
                                  <w:color w:val="538135" w:themeColor="accent6" w:themeShade="BF"/>
                                  <w:kern w:val="24"/>
                                  <w:sz w:val="16"/>
                                  <w:szCs w:val="16"/>
                                </w:rPr>
                                <w:t>Pathway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65" name="Group 65"/>
                        <wpg:cNvGrpSpPr/>
                        <wpg:grpSpPr>
                          <a:xfrm>
                            <a:off x="0" y="0"/>
                            <a:ext cx="8285153" cy="2343432"/>
                            <a:chOff x="0" y="0"/>
                            <a:chExt cx="8285153" cy="2343432"/>
                          </a:xfrm>
                        </wpg:grpSpPr>
                        <wps:wsp>
                          <wps:cNvPr id="66" name="Freeform: Shape 66"/>
                          <wps:cNvSpPr/>
                          <wps:spPr>
                            <a:xfrm>
                              <a:off x="0" y="626732"/>
                              <a:ext cx="2179936" cy="1089968"/>
                            </a:xfrm>
                            <a:custGeom>
                              <a:avLst/>
                              <a:gdLst>
                                <a:gd name="connsiteX0" fmla="*/ 0 w 2179936"/>
                                <a:gd name="connsiteY0" fmla="*/ 108997 h 1089968"/>
                                <a:gd name="connsiteX1" fmla="*/ 108997 w 2179936"/>
                                <a:gd name="connsiteY1" fmla="*/ 0 h 1089968"/>
                                <a:gd name="connsiteX2" fmla="*/ 2070939 w 2179936"/>
                                <a:gd name="connsiteY2" fmla="*/ 0 h 1089968"/>
                                <a:gd name="connsiteX3" fmla="*/ 2179936 w 2179936"/>
                                <a:gd name="connsiteY3" fmla="*/ 108997 h 1089968"/>
                                <a:gd name="connsiteX4" fmla="*/ 2179936 w 2179936"/>
                                <a:gd name="connsiteY4" fmla="*/ 980971 h 1089968"/>
                                <a:gd name="connsiteX5" fmla="*/ 2070939 w 2179936"/>
                                <a:gd name="connsiteY5" fmla="*/ 1089968 h 1089968"/>
                                <a:gd name="connsiteX6" fmla="*/ 108997 w 2179936"/>
                                <a:gd name="connsiteY6" fmla="*/ 1089968 h 1089968"/>
                                <a:gd name="connsiteX7" fmla="*/ 0 w 2179936"/>
                                <a:gd name="connsiteY7" fmla="*/ 980971 h 1089968"/>
                                <a:gd name="connsiteX8" fmla="*/ 0 w 2179936"/>
                                <a:gd name="connsiteY8" fmla="*/ 108997 h 108996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179936" h="1089968">
                                  <a:moveTo>
                                    <a:pt x="0" y="108997"/>
                                  </a:moveTo>
                                  <a:cubicBezTo>
                                    <a:pt x="0" y="48800"/>
                                    <a:pt x="48800" y="0"/>
                                    <a:pt x="108997" y="0"/>
                                  </a:cubicBezTo>
                                  <a:lnTo>
                                    <a:pt x="2070939" y="0"/>
                                  </a:lnTo>
                                  <a:cubicBezTo>
                                    <a:pt x="2131136" y="0"/>
                                    <a:pt x="2179936" y="48800"/>
                                    <a:pt x="2179936" y="108997"/>
                                  </a:cubicBezTo>
                                  <a:lnTo>
                                    <a:pt x="2179936" y="980971"/>
                                  </a:lnTo>
                                  <a:cubicBezTo>
                                    <a:pt x="2179936" y="1041168"/>
                                    <a:pt x="2131136" y="1089968"/>
                                    <a:pt x="2070939" y="1089968"/>
                                  </a:cubicBezTo>
                                  <a:lnTo>
                                    <a:pt x="108997" y="1089968"/>
                                  </a:lnTo>
                                  <a:cubicBezTo>
                                    <a:pt x="48800" y="1089968"/>
                                    <a:pt x="0" y="1041168"/>
                                    <a:pt x="0" y="980971"/>
                                  </a:cubicBezTo>
                                  <a:lnTo>
                                    <a:pt x="0" y="10899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C000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ln w="12700" cap="flat" cmpd="sng" algn="ctr">
                              <a:solidFill>
                                <a:sysClr val="window" lastClr="FFFFFF">
                                  <a:hueOff val="0"/>
                                  <a:satOff val="0"/>
                                  <a:lumOff val="0"/>
                                  <a:alphaOff val="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48B3B0D" w14:textId="77777777" w:rsidR="00895201" w:rsidRPr="00215113" w:rsidRDefault="00895201" w:rsidP="00A01FE4">
                                <w:pPr>
                                  <w:spacing w:after="168" w:line="216" w:lineRule="auto"/>
                                  <w:jc w:val="center"/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DeNovo</w:t>
                                </w:r>
                                <w:proofErr w:type="spellEnd"/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 Assembly- Trinity</w:t>
                                </w:r>
                              </w:p>
                            </w:txbxContent>
                          </wps:txbx>
                          <wps:bodyPr spcFirstLastPara="0" vert="horz" wrap="square" lIns="44624" tIns="44624" rIns="44624" bIns="44624" numCol="1" spcCol="1270" anchor="ctr" anchorCtr="0">
                            <a:noAutofit/>
                          </wps:bodyPr>
                        </wps:wsp>
                        <wps:wsp>
                          <wps:cNvPr id="67" name="Freeform: Shape 67"/>
                          <wps:cNvSpPr/>
                          <wps:spPr>
                            <a:xfrm rot="19460203">
                              <a:off x="2079135" y="834136"/>
                              <a:ext cx="1074973" cy="48427"/>
                            </a:xfrm>
                            <a:custGeom>
                              <a:avLst/>
                              <a:gdLst>
                                <a:gd name="connsiteX0" fmla="*/ 0 w 1074973"/>
                                <a:gd name="connsiteY0" fmla="*/ 24213 h 48427"/>
                                <a:gd name="connsiteX1" fmla="*/ 1074973 w 1074973"/>
                                <a:gd name="connsiteY1" fmla="*/ 24213 h 48427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</a:cxnLst>
                              <a:rect l="l" t="t" r="r" b="b"/>
                              <a:pathLst>
                                <a:path w="1074973" h="48427">
                                  <a:moveTo>
                                    <a:pt x="0" y="24213"/>
                                  </a:moveTo>
                                  <a:lnTo>
                                    <a:pt x="1074973" y="24213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 algn="ctr">
                              <a:solidFill>
                                <a:srgbClr val="70AD47">
                                  <a:hueOff val="0"/>
                                  <a:satOff val="0"/>
                                  <a:lumOff val="0"/>
                                  <a:alphaOff val="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spcFirstLastPara="0" vert="horz" wrap="square" lIns="523311" tIns="-2661" rIns="523313" bIns="-2661" numCol="1" spcCol="1270" anchor="ctr" anchorCtr="0">
                            <a:noAutofit/>
                          </wps:bodyPr>
                        </wps:wsp>
                        <wps:wsp>
                          <wps:cNvPr id="68" name="Freeform: Shape 68"/>
                          <wps:cNvSpPr/>
                          <wps:spPr>
                            <a:xfrm>
                              <a:off x="3053306" y="0"/>
                              <a:ext cx="2179936" cy="1089968"/>
                            </a:xfrm>
                            <a:custGeom>
                              <a:avLst/>
                              <a:gdLst>
                                <a:gd name="connsiteX0" fmla="*/ 0 w 2179936"/>
                                <a:gd name="connsiteY0" fmla="*/ 108997 h 1089968"/>
                                <a:gd name="connsiteX1" fmla="*/ 108997 w 2179936"/>
                                <a:gd name="connsiteY1" fmla="*/ 0 h 1089968"/>
                                <a:gd name="connsiteX2" fmla="*/ 2070939 w 2179936"/>
                                <a:gd name="connsiteY2" fmla="*/ 0 h 1089968"/>
                                <a:gd name="connsiteX3" fmla="*/ 2179936 w 2179936"/>
                                <a:gd name="connsiteY3" fmla="*/ 108997 h 1089968"/>
                                <a:gd name="connsiteX4" fmla="*/ 2179936 w 2179936"/>
                                <a:gd name="connsiteY4" fmla="*/ 980971 h 1089968"/>
                                <a:gd name="connsiteX5" fmla="*/ 2070939 w 2179936"/>
                                <a:gd name="connsiteY5" fmla="*/ 1089968 h 1089968"/>
                                <a:gd name="connsiteX6" fmla="*/ 108997 w 2179936"/>
                                <a:gd name="connsiteY6" fmla="*/ 1089968 h 1089968"/>
                                <a:gd name="connsiteX7" fmla="*/ 0 w 2179936"/>
                                <a:gd name="connsiteY7" fmla="*/ 980971 h 1089968"/>
                                <a:gd name="connsiteX8" fmla="*/ 0 w 2179936"/>
                                <a:gd name="connsiteY8" fmla="*/ 108997 h 108996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179936" h="1089968">
                                  <a:moveTo>
                                    <a:pt x="0" y="108997"/>
                                  </a:moveTo>
                                  <a:cubicBezTo>
                                    <a:pt x="0" y="48800"/>
                                    <a:pt x="48800" y="0"/>
                                    <a:pt x="108997" y="0"/>
                                  </a:cubicBezTo>
                                  <a:lnTo>
                                    <a:pt x="2070939" y="0"/>
                                  </a:lnTo>
                                  <a:cubicBezTo>
                                    <a:pt x="2131136" y="0"/>
                                    <a:pt x="2179936" y="48800"/>
                                    <a:pt x="2179936" y="108997"/>
                                  </a:cubicBezTo>
                                  <a:lnTo>
                                    <a:pt x="2179936" y="980971"/>
                                  </a:lnTo>
                                  <a:cubicBezTo>
                                    <a:pt x="2179936" y="1041168"/>
                                    <a:pt x="2131136" y="1089968"/>
                                    <a:pt x="2070939" y="1089968"/>
                                  </a:cubicBezTo>
                                  <a:lnTo>
                                    <a:pt x="108997" y="1089968"/>
                                  </a:lnTo>
                                  <a:cubicBezTo>
                                    <a:pt x="48800" y="1089968"/>
                                    <a:pt x="0" y="1041168"/>
                                    <a:pt x="0" y="980971"/>
                                  </a:cubicBezTo>
                                  <a:lnTo>
                                    <a:pt x="0" y="10899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70AD47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ln w="12700" cap="flat" cmpd="sng" algn="ctr">
                              <a:solidFill>
                                <a:sysClr val="window" lastClr="FFFFFF">
                                  <a:hueOff val="0"/>
                                  <a:satOff val="0"/>
                                  <a:lumOff val="0"/>
                                  <a:alphaOff val="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C6555DD" w14:textId="77777777" w:rsidR="00895201" w:rsidRPr="00215113" w:rsidRDefault="00895201" w:rsidP="00A01FE4">
                                <w:pPr>
                                  <w:spacing w:after="168" w:line="216" w:lineRule="auto"/>
                                  <w:jc w:val="center"/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Longest ORFs- </w:t>
                                </w:r>
                                <w:proofErr w:type="spellStart"/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TransDecoder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0" vert="horz" wrap="square" lIns="44624" tIns="44624" rIns="44624" bIns="44624" numCol="1" spcCol="1270" anchor="ctr" anchorCtr="0">
                            <a:noAutofit/>
                          </wps:bodyPr>
                        </wps:wsp>
                        <wps:wsp>
                          <wps:cNvPr id="69" name="Freeform: Shape 69"/>
                          <wps:cNvSpPr/>
                          <wps:spPr>
                            <a:xfrm>
                              <a:off x="5233243" y="520770"/>
                              <a:ext cx="871974" cy="48427"/>
                            </a:xfrm>
                            <a:custGeom>
                              <a:avLst/>
                              <a:gdLst>
                                <a:gd name="connsiteX0" fmla="*/ 0 w 871974"/>
                                <a:gd name="connsiteY0" fmla="*/ 24213 h 48427"/>
                                <a:gd name="connsiteX1" fmla="*/ 871974 w 871974"/>
                                <a:gd name="connsiteY1" fmla="*/ 24213 h 48427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</a:cxnLst>
                              <a:rect l="l" t="t" r="r" b="b"/>
                              <a:pathLst>
                                <a:path w="871974" h="48427">
                                  <a:moveTo>
                                    <a:pt x="0" y="24213"/>
                                  </a:moveTo>
                                  <a:lnTo>
                                    <a:pt x="871974" y="24213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 algn="ctr">
                              <a:solidFill>
                                <a:srgbClr val="4472C4">
                                  <a:hueOff val="0"/>
                                  <a:satOff val="0"/>
                                  <a:lumOff val="0"/>
                                  <a:alphaOff val="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spcFirstLastPara="0" vert="horz" wrap="square" lIns="426888" tIns="2415" rIns="426888" bIns="2414" numCol="1" spcCol="1270" anchor="ctr" anchorCtr="0">
                            <a:noAutofit/>
                          </wps:bodyPr>
                        </wps:wsp>
                        <wps:wsp>
                          <wps:cNvPr id="70" name="Freeform: Shape 70"/>
                          <wps:cNvSpPr/>
                          <wps:spPr>
                            <a:xfrm>
                              <a:off x="6105217" y="0"/>
                              <a:ext cx="2179936" cy="1089968"/>
                            </a:xfrm>
                            <a:custGeom>
                              <a:avLst/>
                              <a:gdLst>
                                <a:gd name="connsiteX0" fmla="*/ 0 w 2179936"/>
                                <a:gd name="connsiteY0" fmla="*/ 108997 h 1089968"/>
                                <a:gd name="connsiteX1" fmla="*/ 108997 w 2179936"/>
                                <a:gd name="connsiteY1" fmla="*/ 0 h 1089968"/>
                                <a:gd name="connsiteX2" fmla="*/ 2070939 w 2179936"/>
                                <a:gd name="connsiteY2" fmla="*/ 0 h 1089968"/>
                                <a:gd name="connsiteX3" fmla="*/ 2179936 w 2179936"/>
                                <a:gd name="connsiteY3" fmla="*/ 108997 h 1089968"/>
                                <a:gd name="connsiteX4" fmla="*/ 2179936 w 2179936"/>
                                <a:gd name="connsiteY4" fmla="*/ 980971 h 1089968"/>
                                <a:gd name="connsiteX5" fmla="*/ 2070939 w 2179936"/>
                                <a:gd name="connsiteY5" fmla="*/ 1089968 h 1089968"/>
                                <a:gd name="connsiteX6" fmla="*/ 108997 w 2179936"/>
                                <a:gd name="connsiteY6" fmla="*/ 1089968 h 1089968"/>
                                <a:gd name="connsiteX7" fmla="*/ 0 w 2179936"/>
                                <a:gd name="connsiteY7" fmla="*/ 980971 h 1089968"/>
                                <a:gd name="connsiteX8" fmla="*/ 0 w 2179936"/>
                                <a:gd name="connsiteY8" fmla="*/ 108997 h 108996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179936" h="1089968">
                                  <a:moveTo>
                                    <a:pt x="0" y="108997"/>
                                  </a:moveTo>
                                  <a:cubicBezTo>
                                    <a:pt x="0" y="48800"/>
                                    <a:pt x="48800" y="0"/>
                                    <a:pt x="108997" y="0"/>
                                  </a:cubicBezTo>
                                  <a:lnTo>
                                    <a:pt x="2070939" y="0"/>
                                  </a:lnTo>
                                  <a:cubicBezTo>
                                    <a:pt x="2131136" y="0"/>
                                    <a:pt x="2179936" y="48800"/>
                                    <a:pt x="2179936" y="108997"/>
                                  </a:cubicBezTo>
                                  <a:lnTo>
                                    <a:pt x="2179936" y="980971"/>
                                  </a:lnTo>
                                  <a:cubicBezTo>
                                    <a:pt x="2179936" y="1041168"/>
                                    <a:pt x="2131136" y="1089968"/>
                                    <a:pt x="2070939" y="1089968"/>
                                  </a:cubicBezTo>
                                  <a:lnTo>
                                    <a:pt x="108997" y="1089968"/>
                                  </a:lnTo>
                                  <a:cubicBezTo>
                                    <a:pt x="48800" y="1089968"/>
                                    <a:pt x="0" y="1041168"/>
                                    <a:pt x="0" y="980971"/>
                                  </a:cubicBezTo>
                                  <a:lnTo>
                                    <a:pt x="0" y="10899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472C4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ln w="12700" cap="flat" cmpd="sng" algn="ctr">
                              <a:solidFill>
                                <a:sysClr val="window" lastClr="FFFFFF">
                                  <a:hueOff val="0"/>
                                  <a:satOff val="0"/>
                                  <a:lumOff val="0"/>
                                  <a:alphaOff val="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69BC7BD" w14:textId="77777777" w:rsidR="00895201" w:rsidRPr="00215113" w:rsidRDefault="00895201" w:rsidP="00A01FE4">
                                <w:pPr>
                                  <w:spacing w:after="168" w:line="216" w:lineRule="auto"/>
                                  <w:jc w:val="center"/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Annotation -</w:t>
                                </w:r>
                                <w:proofErr w:type="spellStart"/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Blastp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0" vert="horz" wrap="square" lIns="44624" tIns="44624" rIns="44624" bIns="44624" numCol="1" spcCol="1270" anchor="ctr" anchorCtr="0">
                            <a:noAutofit/>
                          </wps:bodyPr>
                        </wps:wsp>
                        <wps:wsp>
                          <wps:cNvPr id="71" name="Freeform: Shape 71"/>
                          <wps:cNvSpPr/>
                          <wps:spPr>
                            <a:xfrm rot="2139797">
                              <a:off x="2079135" y="1460868"/>
                              <a:ext cx="1074973" cy="48427"/>
                            </a:xfrm>
                            <a:custGeom>
                              <a:avLst/>
                              <a:gdLst>
                                <a:gd name="connsiteX0" fmla="*/ 0 w 1074973"/>
                                <a:gd name="connsiteY0" fmla="*/ 24213 h 48427"/>
                                <a:gd name="connsiteX1" fmla="*/ 1074973 w 1074973"/>
                                <a:gd name="connsiteY1" fmla="*/ 24213 h 48427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</a:cxnLst>
                              <a:rect l="l" t="t" r="r" b="b"/>
                              <a:pathLst>
                                <a:path w="1074973" h="48427">
                                  <a:moveTo>
                                    <a:pt x="0" y="24213"/>
                                  </a:moveTo>
                                  <a:lnTo>
                                    <a:pt x="1074973" y="24213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 algn="ctr">
                              <a:solidFill>
                                <a:srgbClr val="70AD47">
                                  <a:hueOff val="0"/>
                                  <a:satOff val="0"/>
                                  <a:lumOff val="0"/>
                                  <a:alphaOff val="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spcFirstLastPara="0" vert="horz" wrap="square" lIns="523312" tIns="-2661" rIns="523312" bIns="-2661" numCol="1" spcCol="1270" anchor="ctr" anchorCtr="0">
                            <a:noAutofit/>
                          </wps:bodyPr>
                        </wps:wsp>
                        <wps:wsp>
                          <wps:cNvPr id="88" name="Freeform: Shape 88"/>
                          <wps:cNvSpPr/>
                          <wps:spPr>
                            <a:xfrm>
                              <a:off x="3053306" y="1253464"/>
                              <a:ext cx="2179936" cy="1089968"/>
                            </a:xfrm>
                            <a:custGeom>
                              <a:avLst/>
                              <a:gdLst>
                                <a:gd name="connsiteX0" fmla="*/ 0 w 2179936"/>
                                <a:gd name="connsiteY0" fmla="*/ 108997 h 1089968"/>
                                <a:gd name="connsiteX1" fmla="*/ 108997 w 2179936"/>
                                <a:gd name="connsiteY1" fmla="*/ 0 h 1089968"/>
                                <a:gd name="connsiteX2" fmla="*/ 2070939 w 2179936"/>
                                <a:gd name="connsiteY2" fmla="*/ 0 h 1089968"/>
                                <a:gd name="connsiteX3" fmla="*/ 2179936 w 2179936"/>
                                <a:gd name="connsiteY3" fmla="*/ 108997 h 1089968"/>
                                <a:gd name="connsiteX4" fmla="*/ 2179936 w 2179936"/>
                                <a:gd name="connsiteY4" fmla="*/ 980971 h 1089968"/>
                                <a:gd name="connsiteX5" fmla="*/ 2070939 w 2179936"/>
                                <a:gd name="connsiteY5" fmla="*/ 1089968 h 1089968"/>
                                <a:gd name="connsiteX6" fmla="*/ 108997 w 2179936"/>
                                <a:gd name="connsiteY6" fmla="*/ 1089968 h 1089968"/>
                                <a:gd name="connsiteX7" fmla="*/ 0 w 2179936"/>
                                <a:gd name="connsiteY7" fmla="*/ 980971 h 1089968"/>
                                <a:gd name="connsiteX8" fmla="*/ 0 w 2179936"/>
                                <a:gd name="connsiteY8" fmla="*/ 108997 h 108996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179936" h="1089968">
                                  <a:moveTo>
                                    <a:pt x="0" y="108997"/>
                                  </a:moveTo>
                                  <a:cubicBezTo>
                                    <a:pt x="0" y="48800"/>
                                    <a:pt x="48800" y="0"/>
                                    <a:pt x="108997" y="0"/>
                                  </a:cubicBezTo>
                                  <a:lnTo>
                                    <a:pt x="2070939" y="0"/>
                                  </a:lnTo>
                                  <a:cubicBezTo>
                                    <a:pt x="2131136" y="0"/>
                                    <a:pt x="2179936" y="48800"/>
                                    <a:pt x="2179936" y="108997"/>
                                  </a:cubicBezTo>
                                  <a:lnTo>
                                    <a:pt x="2179936" y="980971"/>
                                  </a:lnTo>
                                  <a:cubicBezTo>
                                    <a:pt x="2179936" y="1041168"/>
                                    <a:pt x="2131136" y="1089968"/>
                                    <a:pt x="2070939" y="1089968"/>
                                  </a:cubicBezTo>
                                  <a:lnTo>
                                    <a:pt x="108997" y="1089968"/>
                                  </a:lnTo>
                                  <a:cubicBezTo>
                                    <a:pt x="48800" y="1089968"/>
                                    <a:pt x="0" y="1041168"/>
                                    <a:pt x="0" y="980971"/>
                                  </a:cubicBezTo>
                                  <a:lnTo>
                                    <a:pt x="0" y="10899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70AD47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ln w="12700" cap="flat" cmpd="sng" algn="ctr">
                              <a:solidFill>
                                <a:sysClr val="window" lastClr="FFFFFF">
                                  <a:hueOff val="0"/>
                                  <a:satOff val="0"/>
                                  <a:lumOff val="0"/>
                                  <a:alphaOff val="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14A904D" w14:textId="77777777" w:rsidR="00895201" w:rsidRPr="00215113" w:rsidRDefault="00895201" w:rsidP="00A01FE4">
                                <w:pPr>
                                  <w:spacing w:after="168" w:line="216" w:lineRule="auto"/>
                                  <w:jc w:val="center"/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Abundance Estimation- RSEM</w:t>
                                </w:r>
                              </w:p>
                            </w:txbxContent>
                          </wps:txbx>
                          <wps:bodyPr spcFirstLastPara="0" vert="horz" wrap="square" lIns="44624" tIns="44624" rIns="44624" bIns="44624" numCol="1" spcCol="1270" anchor="ctr" anchorCtr="0">
                            <a:noAutofit/>
                          </wps:bodyPr>
                        </wps:wsp>
                        <wps:wsp>
                          <wps:cNvPr id="126" name="Freeform: Shape 126"/>
                          <wps:cNvSpPr/>
                          <wps:spPr>
                            <a:xfrm>
                              <a:off x="5233243" y="1774234"/>
                              <a:ext cx="871974" cy="48427"/>
                            </a:xfrm>
                            <a:custGeom>
                              <a:avLst/>
                              <a:gdLst>
                                <a:gd name="connsiteX0" fmla="*/ 0 w 871974"/>
                                <a:gd name="connsiteY0" fmla="*/ 24213 h 48427"/>
                                <a:gd name="connsiteX1" fmla="*/ 871974 w 871974"/>
                                <a:gd name="connsiteY1" fmla="*/ 24213 h 48427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</a:cxnLst>
                              <a:rect l="l" t="t" r="r" b="b"/>
                              <a:pathLst>
                                <a:path w="871974" h="48427">
                                  <a:moveTo>
                                    <a:pt x="0" y="24213"/>
                                  </a:moveTo>
                                  <a:lnTo>
                                    <a:pt x="871974" y="24213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 algn="ctr">
                              <a:solidFill>
                                <a:srgbClr val="4472C4">
                                  <a:hueOff val="0"/>
                                  <a:satOff val="0"/>
                                  <a:lumOff val="0"/>
                                  <a:alphaOff val="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spcFirstLastPara="0" vert="horz" wrap="square" lIns="426888" tIns="2414" rIns="426888" bIns="2415" numCol="1" spcCol="1270" anchor="ctr" anchorCtr="0">
                            <a:noAutofit/>
                          </wps:bodyPr>
                        </wps:wsp>
                        <wps:wsp>
                          <wps:cNvPr id="127" name="Freeform: Shape 127"/>
                          <wps:cNvSpPr/>
                          <wps:spPr>
                            <a:xfrm>
                              <a:off x="6105217" y="1253464"/>
                              <a:ext cx="2179936" cy="1089968"/>
                            </a:xfrm>
                            <a:custGeom>
                              <a:avLst/>
                              <a:gdLst>
                                <a:gd name="connsiteX0" fmla="*/ 0 w 2179936"/>
                                <a:gd name="connsiteY0" fmla="*/ 108997 h 1089968"/>
                                <a:gd name="connsiteX1" fmla="*/ 108997 w 2179936"/>
                                <a:gd name="connsiteY1" fmla="*/ 0 h 1089968"/>
                                <a:gd name="connsiteX2" fmla="*/ 2070939 w 2179936"/>
                                <a:gd name="connsiteY2" fmla="*/ 0 h 1089968"/>
                                <a:gd name="connsiteX3" fmla="*/ 2179936 w 2179936"/>
                                <a:gd name="connsiteY3" fmla="*/ 108997 h 1089968"/>
                                <a:gd name="connsiteX4" fmla="*/ 2179936 w 2179936"/>
                                <a:gd name="connsiteY4" fmla="*/ 980971 h 1089968"/>
                                <a:gd name="connsiteX5" fmla="*/ 2070939 w 2179936"/>
                                <a:gd name="connsiteY5" fmla="*/ 1089968 h 1089968"/>
                                <a:gd name="connsiteX6" fmla="*/ 108997 w 2179936"/>
                                <a:gd name="connsiteY6" fmla="*/ 1089968 h 1089968"/>
                                <a:gd name="connsiteX7" fmla="*/ 0 w 2179936"/>
                                <a:gd name="connsiteY7" fmla="*/ 980971 h 1089968"/>
                                <a:gd name="connsiteX8" fmla="*/ 0 w 2179936"/>
                                <a:gd name="connsiteY8" fmla="*/ 108997 h 108996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</a:cxnLst>
                              <a:rect l="l" t="t" r="r" b="b"/>
                              <a:pathLst>
                                <a:path w="2179936" h="1089968">
                                  <a:moveTo>
                                    <a:pt x="0" y="108997"/>
                                  </a:moveTo>
                                  <a:cubicBezTo>
                                    <a:pt x="0" y="48800"/>
                                    <a:pt x="48800" y="0"/>
                                    <a:pt x="108997" y="0"/>
                                  </a:cubicBezTo>
                                  <a:lnTo>
                                    <a:pt x="2070939" y="0"/>
                                  </a:lnTo>
                                  <a:cubicBezTo>
                                    <a:pt x="2131136" y="0"/>
                                    <a:pt x="2179936" y="48800"/>
                                    <a:pt x="2179936" y="108997"/>
                                  </a:cubicBezTo>
                                  <a:lnTo>
                                    <a:pt x="2179936" y="980971"/>
                                  </a:lnTo>
                                  <a:cubicBezTo>
                                    <a:pt x="2179936" y="1041168"/>
                                    <a:pt x="2131136" y="1089968"/>
                                    <a:pt x="2070939" y="1089968"/>
                                  </a:cubicBezTo>
                                  <a:lnTo>
                                    <a:pt x="108997" y="1089968"/>
                                  </a:lnTo>
                                  <a:cubicBezTo>
                                    <a:pt x="48800" y="1089968"/>
                                    <a:pt x="0" y="1041168"/>
                                    <a:pt x="0" y="980971"/>
                                  </a:cubicBezTo>
                                  <a:lnTo>
                                    <a:pt x="0" y="10899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472C4">
                                <a:hueOff val="0"/>
                                <a:satOff val="0"/>
                                <a:lumOff val="0"/>
                                <a:alphaOff val="0"/>
                              </a:srgbClr>
                            </a:solidFill>
                            <a:ln w="12700" cap="flat" cmpd="sng" algn="ctr">
                              <a:solidFill>
                                <a:sysClr val="window" lastClr="FFFFFF">
                                  <a:hueOff val="0"/>
                                  <a:satOff val="0"/>
                                  <a:lumOff val="0"/>
                                  <a:alphaOff val="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48EB084" w14:textId="77777777" w:rsidR="00895201" w:rsidRPr="00215113" w:rsidRDefault="00895201" w:rsidP="00A01FE4">
                                <w:pPr>
                                  <w:spacing w:after="168" w:line="216" w:lineRule="auto"/>
                                  <w:jc w:val="center"/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 xml:space="preserve">Differential Expression- </w:t>
                                </w:r>
                                <w:proofErr w:type="spellStart"/>
                                <w:r w:rsidRPr="00215113">
                                  <w:rPr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edgeR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0" vert="horz" wrap="square" lIns="44624" tIns="44624" rIns="44624" bIns="44624" numCol="1" spcCol="127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D74204" id="_x0000_s1053" style="position:absolute;margin-left:0;margin-top:0;width:436.8pt;height:123.35pt;z-index:251665408;mso-position-horizontal-relative:margin;mso-width-relative:margin;mso-height-relative:margin" coordsize="109981,23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63" o:spid="_x0000_s1054" type="#_x0000_t88" style="position:absolute;left:83971;top:912;width:4041;height:21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" adj="342" strokecolor="#4472c4" strokeweight="3pt">
                  <v:stroke joinstyle="miter"/>
                </v:shape>
                <v:shape id="TextBox 9" o:spid="_x0000_s1055" type="#_x0000_t202" style="position:absolute;left:91632;top:7920;width:18349;height:8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" fillcolor="#fbe5d6" stroked="f">
                  <v:textbox>
                    <w:txbxContent>
                      <w:p w14:paraId="1D6BD7C5" w14:textId="77777777" w:rsidR="00895201" w:rsidRPr="00215113" w:rsidRDefault="00895201" w:rsidP="00A01FE4">
                        <w:pPr>
                          <w:spacing w:after="0" w:line="240" w:lineRule="auto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215113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pression plots</w:t>
                        </w:r>
                      </w:p>
                      <w:p w14:paraId="4D416AF8" w14:textId="77777777" w:rsidR="00895201" w:rsidRPr="006760F3" w:rsidRDefault="00895201" w:rsidP="00A01FE4">
                        <w:pPr>
                          <w:spacing w:after="0" w:line="240" w:lineRule="auto"/>
                          <w:rPr>
                            <w:color w:val="FF0000"/>
                            <w:kern w:val="24"/>
                            <w:sz w:val="16"/>
                            <w:szCs w:val="16"/>
                          </w:rPr>
                        </w:pPr>
                        <w:r w:rsidRPr="006760F3">
                          <w:rPr>
                            <w:color w:val="FF0000"/>
                            <w:kern w:val="24"/>
                            <w:sz w:val="16"/>
                            <w:szCs w:val="16"/>
                          </w:rPr>
                          <w:t xml:space="preserve">GO Enrichment </w:t>
                        </w:r>
                      </w:p>
                      <w:p w14:paraId="61B19418" w14:textId="77777777" w:rsidR="00895201" w:rsidRPr="006760F3" w:rsidRDefault="00895201" w:rsidP="00A01FE4">
                        <w:pPr>
                          <w:spacing w:after="0" w:line="240" w:lineRule="auto"/>
                          <w:rPr>
                            <w:color w:val="538135" w:themeColor="accent6" w:themeShade="BF"/>
                            <w:kern w:val="24"/>
                            <w:sz w:val="16"/>
                            <w:szCs w:val="16"/>
                          </w:rPr>
                        </w:pPr>
                        <w:r w:rsidRPr="006760F3">
                          <w:rPr>
                            <w:color w:val="538135" w:themeColor="accent6" w:themeShade="BF"/>
                            <w:kern w:val="24"/>
                            <w:sz w:val="16"/>
                            <w:szCs w:val="16"/>
                          </w:rPr>
                          <w:t>Pathway analysis</w:t>
                        </w:r>
                      </w:p>
                    </w:txbxContent>
                  </v:textbox>
                </v:shape>
                <v:group id="Group 65" o:spid="_x0000_s1056" style="position:absolute;width:82851;height:23434" coordsize="82851,234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Freeform: Shape 66" o:spid="_x0000_s1057" style="position:absolute;top:6267;width:21799;height:10900;visibility:visible;mso-wrap-style:square;v-text-anchor:middle" coordsize="2179936,108996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" adj="-11796480,,5400" path="m,108997c,48800,48800,,108997,l2070939,v60197,,108997,48800,108997,108997l2179936,980971v,60197,-48800,108997,-108997,108997l108997,1089968c48800,1089968,,1041168,,980971l,108997xe" fillcolor="#ffc000" strokecolor="white" strokeweight="1pt">
                    <v:stroke joinstyle="miter"/>
                    <v:formulas/>
                    <v:path arrowok="t" o:connecttype="custom" o:connectlocs="0,108997;108997,0;2070939,0;2179936,108997;2179936,980971;2070939,1089968;108997,1089968;0,980971;0,108997" o:connectangles="0,0,0,0,0,0,0,0,0" textboxrect="0,0,2179936,1089968"/>
                    <v:textbox inset="1.2396mm,1.2396mm,1.2396mm,1.2396mm">
                      <w:txbxContent>
                        <w:p w14:paraId="748B3B0D" w14:textId="77777777" w:rsidR="00895201" w:rsidRPr="00215113" w:rsidRDefault="00895201" w:rsidP="00A01FE4">
                          <w:pPr>
                            <w:spacing w:after="168" w:line="216" w:lineRule="auto"/>
                            <w:jc w:val="center"/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215113"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eNovo Assembly- Trinity</w:t>
                          </w:r>
                        </w:p>
                      </w:txbxContent>
                    </v:textbox>
                  </v:shape>
                  <v:shape id="Freeform: Shape 67" o:spid="_x0000_s1058" style="position:absolute;left:20791;top:8341;width:10750;height:484;rotation:-2337229fd;visibility:visible;mso-wrap-style:square;v-text-anchor:middle" coordsize="1074973,48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" path="m,24213r1074973,e" filled="f" strokecolor="#70ad47" strokeweight="1pt">
                    <v:stroke joinstyle="miter"/>
                    <v:path arrowok="t" o:connecttype="custom" o:connectlocs="0,24213;1074973,24213" o:connectangles="0,0"/>
                  </v:shape>
                  <v:shape id="Freeform: Shape 68" o:spid="_x0000_s1059" style="position:absolute;left:30533;width:21799;height:10899;visibility:visible;mso-wrap-style:square;v-text-anchor:middle" coordsize="2179936,108996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" adj="-11796480,,5400" path="m,108997c,48800,48800,,108997,l2070939,v60197,,108997,48800,108997,108997l2179936,980971v,60197,-48800,108997,-108997,108997l108997,1089968c48800,1089968,,1041168,,980971l,108997xe" fillcolor="#70ad47" strokecolor="white" strokeweight="1pt">
                    <v:stroke joinstyle="miter"/>
                    <v:formulas/>
                    <v:path arrowok="t" o:connecttype="custom" o:connectlocs="0,108997;108997,0;2070939,0;2179936,108997;2179936,980971;2070939,1089968;108997,1089968;0,980971;0,108997" o:connectangles="0,0,0,0,0,0,0,0,0" textboxrect="0,0,2179936,1089968"/>
                    <v:textbox inset="1.2396mm,1.2396mm,1.2396mm,1.2396mm">
                      <w:txbxContent>
                        <w:p w14:paraId="1C6555DD" w14:textId="77777777" w:rsidR="00895201" w:rsidRPr="00215113" w:rsidRDefault="00895201" w:rsidP="00A01FE4">
                          <w:pPr>
                            <w:spacing w:after="168" w:line="216" w:lineRule="auto"/>
                            <w:jc w:val="center"/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215113"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Longest ORFs- TransDecoder</w:t>
                          </w:r>
                        </w:p>
                      </w:txbxContent>
                    </v:textbox>
                  </v:shape>
                  <v:shape id="Freeform: Shape 69" o:spid="_x0000_s1060" style="position:absolute;left:52332;top:5207;width:8720;height:484;visibility:visible;mso-wrap-style:square;v-text-anchor:middle" coordsize="871974,48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" path="m,24213r871974,e" filled="f" strokecolor="#4472c4" strokeweight="1pt">
                    <v:stroke joinstyle="miter"/>
                    <v:path arrowok="t" o:connecttype="custom" o:connectlocs="0,24213;871974,24213" o:connectangles="0,0"/>
                  </v:shape>
                  <v:shape id="Freeform: Shape 70" o:spid="_x0000_s1061" style="position:absolute;left:61052;width:21799;height:10899;visibility:visible;mso-wrap-style:square;v-text-anchor:middle" coordsize="2179936,108996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" adj="-11796480,,5400" path="m,108997c,48800,48800,,108997,l2070939,v60197,,108997,48800,108997,108997l2179936,980971v,60197,-48800,108997,-108997,108997l108997,1089968c48800,1089968,,1041168,,980971l,108997xe" fillcolor="#4472c4" strokecolor="white" strokeweight="1pt">
                    <v:stroke joinstyle="miter"/>
                    <v:formulas/>
                    <v:path arrowok="t" o:connecttype="custom" o:connectlocs="0,108997;108997,0;2070939,0;2179936,108997;2179936,980971;2070939,1089968;108997,1089968;0,980971;0,108997" o:connectangles="0,0,0,0,0,0,0,0,0" textboxrect="0,0,2179936,1089968"/>
                    <v:textbox inset="1.2396mm,1.2396mm,1.2396mm,1.2396mm">
                      <w:txbxContent>
                        <w:p w14:paraId="769BC7BD" w14:textId="77777777" w:rsidR="00895201" w:rsidRPr="00215113" w:rsidRDefault="00895201" w:rsidP="00A01FE4">
                          <w:pPr>
                            <w:spacing w:after="168" w:line="216" w:lineRule="auto"/>
                            <w:jc w:val="center"/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215113"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Annotation -Blastp</w:t>
                          </w:r>
                        </w:p>
                      </w:txbxContent>
                    </v:textbox>
                  </v:shape>
                  <v:shape id="Freeform: Shape 71" o:spid="_x0000_s1062" style="position:absolute;left:20791;top:14608;width:10750;height:484;rotation:2337229fd;visibility:visible;mso-wrap-style:square;v-text-anchor:middle" coordsize="1074973,48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" path="m,24213r1074973,e" filled="f" strokecolor="#70ad47" strokeweight="1pt">
                    <v:stroke joinstyle="miter"/>
                    <v:path arrowok="t" o:connecttype="custom" o:connectlocs="0,24213;1074973,24213" o:connectangles="0,0"/>
                  </v:shape>
                  <v:shape id="Freeform: Shape 88" o:spid="_x0000_s1063" style="position:absolute;left:30533;top:12534;width:21799;height:10900;visibility:visible;mso-wrap-style:square;v-text-anchor:middle" coordsize="2179936,108996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" adj="-11796480,,5400" path="m,108997c,48800,48800,,108997,l2070939,v60197,,108997,48800,108997,108997l2179936,980971v,60197,-48800,108997,-108997,108997l108997,1089968c48800,1089968,,1041168,,980971l,108997xe" fillcolor="#70ad47" strokecolor="white" strokeweight="1pt">
                    <v:stroke joinstyle="miter"/>
                    <v:formulas/>
                    <v:path arrowok="t" o:connecttype="custom" o:connectlocs="0,108997;108997,0;2070939,0;2179936,108997;2179936,980971;2070939,1089968;108997,1089968;0,980971;0,108997" o:connectangles="0,0,0,0,0,0,0,0,0" textboxrect="0,0,2179936,1089968"/>
                    <v:textbox inset="1.2396mm,1.2396mm,1.2396mm,1.2396mm">
                      <w:txbxContent>
                        <w:p w14:paraId="514A904D" w14:textId="77777777" w:rsidR="00895201" w:rsidRPr="00215113" w:rsidRDefault="00895201" w:rsidP="00A01FE4">
                          <w:pPr>
                            <w:spacing w:after="168" w:line="216" w:lineRule="auto"/>
                            <w:jc w:val="center"/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215113"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Abundance Estimation- RSEM</w:t>
                          </w:r>
                        </w:p>
                      </w:txbxContent>
                    </v:textbox>
                  </v:shape>
                  <v:shape id="Freeform: Shape 126" o:spid="_x0000_s1064" style="position:absolute;left:52332;top:17742;width:8720;height:484;visibility:visible;mso-wrap-style:square;v-text-anchor:middle" coordsize="871974,48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" path="m,24213r871974,e" filled="f" strokecolor="#4472c4" strokeweight="1pt">
                    <v:stroke joinstyle="miter"/>
                    <v:path arrowok="t" o:connecttype="custom" o:connectlocs="0,24213;871974,24213" o:connectangles="0,0"/>
                  </v:shape>
                  <v:shape id="Freeform: Shape 127" o:spid="_x0000_s1065" style="position:absolute;left:61052;top:12534;width:21799;height:10900;visibility:visible;mso-wrap-style:square;v-text-anchor:middle" coordsize="2179936,108996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" adj="-11796480,,5400" path="m,108997c,48800,48800,,108997,l2070939,v60197,,108997,48800,108997,108997l2179936,980971v,60197,-48800,108997,-108997,108997l108997,1089968c48800,1089968,,1041168,,980971l,108997xe" fillcolor="#4472c4" strokecolor="white" strokeweight="1pt">
                    <v:stroke joinstyle="miter"/>
                    <v:formulas/>
                    <v:path arrowok="t" o:connecttype="custom" o:connectlocs="0,108997;108997,0;2070939,0;2179936,108997;2179936,980971;2070939,1089968;108997,1089968;0,980971;0,108997" o:connectangles="0,0,0,0,0,0,0,0,0" textboxrect="0,0,2179936,1089968"/>
                    <v:textbox inset="1.2396mm,1.2396mm,1.2396mm,1.2396mm">
                      <w:txbxContent>
                        <w:p w14:paraId="348EB084" w14:textId="77777777" w:rsidR="00895201" w:rsidRPr="00215113" w:rsidRDefault="00895201" w:rsidP="00A01FE4">
                          <w:pPr>
                            <w:spacing w:after="168" w:line="216" w:lineRule="auto"/>
                            <w:jc w:val="center"/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</w:pPr>
                          <w:r w:rsidRPr="00215113">
                            <w:rPr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Differential Expression- edgeR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16862EE2" w14:textId="77777777" w:rsidR="00895201" w:rsidRPr="00F221AD" w:rsidRDefault="00895201" w:rsidP="002534DE">
      <w:pPr>
        <w:rPr>
          <w:sz w:val="22"/>
          <w:szCs w:val="22"/>
        </w:rPr>
      </w:pPr>
    </w:p>
    <w:p w14:paraId="34C14674" w14:textId="77777777" w:rsidR="00895201" w:rsidRPr="00F221AD" w:rsidRDefault="00895201" w:rsidP="002534DE">
      <w:pPr>
        <w:rPr>
          <w:sz w:val="22"/>
          <w:szCs w:val="22"/>
        </w:rPr>
      </w:pPr>
    </w:p>
    <w:p w14:paraId="75B8AC60" w14:textId="77777777" w:rsidR="00895201" w:rsidRPr="00F221AD" w:rsidRDefault="00895201" w:rsidP="002534DE">
      <w:pPr>
        <w:rPr>
          <w:sz w:val="22"/>
          <w:szCs w:val="22"/>
        </w:rPr>
      </w:pPr>
    </w:p>
    <w:p w14:paraId="48B9CFB8" w14:textId="77777777" w:rsidR="00895201" w:rsidRPr="00F221AD" w:rsidRDefault="00895201" w:rsidP="002534DE">
      <w:pPr>
        <w:jc w:val="right"/>
        <w:rPr>
          <w:sz w:val="22"/>
          <w:szCs w:val="22"/>
        </w:rPr>
      </w:pPr>
    </w:p>
    <w:p w14:paraId="1B628E9A" w14:textId="77777777" w:rsidR="00895201" w:rsidRPr="00F221AD" w:rsidRDefault="00895201" w:rsidP="002534DE">
      <w:pPr>
        <w:jc w:val="right"/>
        <w:rPr>
          <w:sz w:val="22"/>
          <w:szCs w:val="22"/>
        </w:rPr>
      </w:pPr>
    </w:p>
    <w:p w14:paraId="225D553E" w14:textId="77777777" w:rsidR="00895201" w:rsidRPr="00F221AD" w:rsidRDefault="00895201" w:rsidP="002534DE">
      <w:pPr>
        <w:jc w:val="right"/>
        <w:rPr>
          <w:sz w:val="22"/>
          <w:szCs w:val="22"/>
        </w:rPr>
      </w:pPr>
    </w:p>
    <w:p w14:paraId="4D20A3C9" w14:textId="54954D74" w:rsidR="00895201" w:rsidRPr="00F221AD" w:rsidRDefault="00895201" w:rsidP="002534DE">
      <w:pPr>
        <w:spacing w:line="360" w:lineRule="auto"/>
        <w:jc w:val="both"/>
        <w:rPr>
          <w:rFonts w:eastAsia="Times New Roman"/>
          <w:bCs w:val="0"/>
          <w:color w:val="000000" w:themeColor="text1"/>
          <w:sz w:val="22"/>
          <w:szCs w:val="22"/>
        </w:rPr>
      </w:pPr>
      <w:r w:rsidRPr="008C4439">
        <w:rPr>
          <w:rFonts w:eastAsia="Times New Roman"/>
          <w:b/>
          <w:noProof/>
          <w:color w:val="000000" w:themeColor="text1"/>
          <w:sz w:val="22"/>
          <w:szCs w:val="22"/>
        </w:rPr>
        <w:t>Figure</w:t>
      </w:r>
      <w:r>
        <w:rPr>
          <w:rFonts w:eastAsia="Times New Roman"/>
          <w:b/>
          <w:noProof/>
          <w:color w:val="000000" w:themeColor="text1"/>
          <w:sz w:val="22"/>
          <w:szCs w:val="22"/>
        </w:rPr>
        <w:t xml:space="preserve"> </w:t>
      </w:r>
      <w:r w:rsidR="0030479A">
        <w:rPr>
          <w:rFonts w:eastAsia="Times New Roman"/>
          <w:b/>
          <w:noProof/>
          <w:color w:val="000000" w:themeColor="text1"/>
          <w:sz w:val="22"/>
          <w:szCs w:val="22"/>
        </w:rPr>
        <w:t>S</w:t>
      </w:r>
      <w:r>
        <w:rPr>
          <w:rFonts w:eastAsia="Times New Roman"/>
          <w:b/>
          <w:noProof/>
          <w:color w:val="000000" w:themeColor="text1"/>
          <w:sz w:val="22"/>
          <w:szCs w:val="22"/>
        </w:rPr>
        <w:t>2</w:t>
      </w:r>
      <w:r w:rsidRPr="00F221AD">
        <w:rPr>
          <w:rFonts w:eastAsia="Times New Roman"/>
          <w:bCs w:val="0"/>
          <w:color w:val="000000" w:themeColor="text1"/>
          <w:sz w:val="22"/>
          <w:szCs w:val="22"/>
        </w:rPr>
        <w:t xml:space="preserve">. Data Processing pipeline for de-novo based transcriptomic raw reads </w:t>
      </w:r>
    </w:p>
    <w:p w14:paraId="7838456F" w14:textId="77777777" w:rsidR="00895201" w:rsidRPr="00F221AD" w:rsidRDefault="00895201" w:rsidP="002534DE">
      <w:pPr>
        <w:tabs>
          <w:tab w:val="left" w:pos="990"/>
        </w:tabs>
        <w:rPr>
          <w:bCs w:val="0"/>
          <w:color w:val="000000" w:themeColor="text1"/>
          <w:sz w:val="22"/>
          <w:szCs w:val="22"/>
        </w:rPr>
        <w:sectPr w:rsidR="00895201" w:rsidRPr="00F221AD" w:rsidSect="006157BD">
          <w:footerReference w:type="default" r:id="rId13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1CCB75A" w14:textId="7A69BE1C" w:rsidR="00895201" w:rsidRPr="00F221AD" w:rsidRDefault="00895201" w:rsidP="002534DE">
      <w:pPr>
        <w:tabs>
          <w:tab w:val="left" w:pos="990"/>
        </w:tabs>
        <w:rPr>
          <w:bCs w:val="0"/>
          <w:color w:val="000000" w:themeColor="text1"/>
          <w:sz w:val="22"/>
          <w:szCs w:val="22"/>
        </w:rPr>
      </w:pPr>
      <w:r w:rsidRPr="008C4439">
        <w:rPr>
          <w:b/>
          <w:color w:val="000000" w:themeColor="text1"/>
          <w:sz w:val="22"/>
          <w:szCs w:val="22"/>
        </w:rPr>
        <w:lastRenderedPageBreak/>
        <w:t xml:space="preserve">Table </w:t>
      </w:r>
      <w:r w:rsidR="0030479A">
        <w:rPr>
          <w:b/>
          <w:color w:val="000000" w:themeColor="text1"/>
          <w:sz w:val="22"/>
          <w:szCs w:val="22"/>
        </w:rPr>
        <w:t>S</w:t>
      </w:r>
      <w:r w:rsidRPr="008C4439">
        <w:rPr>
          <w:b/>
          <w:color w:val="000000" w:themeColor="text1"/>
          <w:sz w:val="22"/>
          <w:szCs w:val="22"/>
        </w:rPr>
        <w:t>1</w:t>
      </w:r>
      <w:r w:rsidRPr="00F221AD">
        <w:rPr>
          <w:bCs w:val="0"/>
          <w:color w:val="000000" w:themeColor="text1"/>
          <w:sz w:val="22"/>
          <w:szCs w:val="22"/>
        </w:rPr>
        <w:t xml:space="preserve">. Sequencing reads statistics obtained from </w:t>
      </w:r>
      <w:proofErr w:type="spellStart"/>
      <w:r w:rsidRPr="00F221AD">
        <w:rPr>
          <w:bCs w:val="0"/>
          <w:color w:val="000000" w:themeColor="text1"/>
          <w:sz w:val="22"/>
          <w:szCs w:val="22"/>
        </w:rPr>
        <w:t>Novogene</w:t>
      </w:r>
      <w:proofErr w:type="spellEnd"/>
      <w:r w:rsidRPr="00F221AD">
        <w:rPr>
          <w:bCs w:val="0"/>
          <w:color w:val="000000" w:themeColor="text1"/>
          <w:sz w:val="22"/>
          <w:szCs w:val="22"/>
        </w:rPr>
        <w:t xml:space="preserve"> Inc. for tomato and </w:t>
      </w:r>
      <w:r>
        <w:rPr>
          <w:bCs w:val="0"/>
          <w:color w:val="000000" w:themeColor="text1"/>
          <w:sz w:val="22"/>
          <w:szCs w:val="22"/>
        </w:rPr>
        <w:t xml:space="preserve">sweet </w:t>
      </w:r>
      <w:r w:rsidRPr="00F221AD">
        <w:rPr>
          <w:bCs w:val="0"/>
          <w:color w:val="000000" w:themeColor="text1"/>
          <w:sz w:val="22"/>
          <w:szCs w:val="22"/>
        </w:rPr>
        <w:t>pepper</w:t>
      </w:r>
    </w:p>
    <w:tbl>
      <w:tblPr>
        <w:tblW w:w="14197" w:type="dxa"/>
        <w:tblLayout w:type="fixed"/>
        <w:tblLook w:val="04A0" w:firstRow="1" w:lastRow="0" w:firstColumn="1" w:lastColumn="0" w:noHBand="0" w:noVBand="1"/>
      </w:tblPr>
      <w:tblGrid>
        <w:gridCol w:w="985"/>
        <w:gridCol w:w="326"/>
        <w:gridCol w:w="1237"/>
        <w:gridCol w:w="1125"/>
        <w:gridCol w:w="1225"/>
        <w:gridCol w:w="1354"/>
        <w:gridCol w:w="1454"/>
        <w:gridCol w:w="1722"/>
        <w:gridCol w:w="1410"/>
        <w:gridCol w:w="913"/>
        <w:gridCol w:w="913"/>
        <w:gridCol w:w="1533"/>
      </w:tblGrid>
      <w:tr w:rsidR="00895201" w:rsidRPr="00F221AD" w14:paraId="114AE80B" w14:textId="77777777" w:rsidTr="002534DE">
        <w:trPr>
          <w:trHeight w:val="29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AD4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Crop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E050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035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Sampl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B923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Raw Read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4FF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Clean Read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0E1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Raw Base (G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83D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Clean Base (G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5D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Effective Rate (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AD6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Error Rate (%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667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Q20 (%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003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Q30 (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B95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GC Content (%)</w:t>
            </w:r>
          </w:p>
        </w:tc>
      </w:tr>
      <w:tr w:rsidR="00895201" w:rsidRPr="00F221AD" w14:paraId="417FC305" w14:textId="77777777" w:rsidTr="002534DE">
        <w:trPr>
          <w:trHeight w:val="290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B2A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Tomato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5B30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62D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SV rep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C06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49819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954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46524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6DD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78F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67C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6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256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263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7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6D4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6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913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73</w:t>
            </w:r>
          </w:p>
        </w:tc>
      </w:tr>
      <w:tr w:rsidR="00895201" w:rsidRPr="00F221AD" w14:paraId="2B9D94CB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98110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9326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9ED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SV rep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4B4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522394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1DA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49100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DD0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EA7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3158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7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F3C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02F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DBE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5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17C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84</w:t>
            </w:r>
          </w:p>
        </w:tc>
      </w:tr>
      <w:tr w:rsidR="00895201" w:rsidRPr="00F221AD" w14:paraId="4F9D8DDD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FA60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F0B6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D9D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AS rep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025E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746628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B45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70052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CEC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C24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DB6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3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4A5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08A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212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6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A213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4.49</w:t>
            </w:r>
          </w:p>
        </w:tc>
      </w:tr>
      <w:tr w:rsidR="00895201" w:rsidRPr="00F221AD" w14:paraId="1C86DDDA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44C1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2886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1E5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AS rep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465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862659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B47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83544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691E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7CD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0EE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9.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D89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95D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8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E89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7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061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4.39</w:t>
            </w:r>
          </w:p>
        </w:tc>
      </w:tr>
      <w:tr w:rsidR="00895201" w:rsidRPr="00F221AD" w14:paraId="7E3800F1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9B5D4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18AB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5C5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Control rep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F828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90382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D0C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87197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34C3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DC9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EFE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CB0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C2A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399E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6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17A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91</w:t>
            </w:r>
          </w:p>
        </w:tc>
      </w:tr>
      <w:tr w:rsidR="00895201" w:rsidRPr="00F221AD" w14:paraId="29B356F8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0720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32DE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5B4E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Control rep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650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611032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7F0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583806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267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142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A24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9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F31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212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8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BBA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7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7B8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96</w:t>
            </w:r>
          </w:p>
        </w:tc>
      </w:tr>
      <w:tr w:rsidR="00895201" w:rsidRPr="00F221AD" w14:paraId="764E5355" w14:textId="77777777" w:rsidTr="002534DE">
        <w:trPr>
          <w:trHeight w:val="290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28E8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Sweet pepper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A2AB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9D0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SV rep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998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3195689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4E9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3160991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388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.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F50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.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BAB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9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134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A79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12C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0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8FEE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78</w:t>
            </w:r>
          </w:p>
        </w:tc>
      </w:tr>
      <w:tr w:rsidR="00895201" w:rsidRPr="00F221AD" w14:paraId="461FFFC6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FD4B9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085F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168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SV rep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B23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615757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209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58605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A35E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048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4513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8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ACD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894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5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F08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4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A058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78</w:t>
            </w:r>
          </w:p>
        </w:tc>
      </w:tr>
      <w:tr w:rsidR="00895201" w:rsidRPr="00F221AD" w14:paraId="71E07A06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246C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626B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02E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AS rep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C3B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925465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0F2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89187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36D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8A8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230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900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E14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D84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0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1A6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92</w:t>
            </w:r>
          </w:p>
        </w:tc>
      </w:tr>
      <w:tr w:rsidR="00895201" w:rsidRPr="00F221AD" w14:paraId="7FBD0552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61B76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84B4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61E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AS rep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6123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62353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587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593926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153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B11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0F4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8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190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A2F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C8E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2.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2FD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4.02</w:t>
            </w:r>
          </w:p>
        </w:tc>
      </w:tr>
      <w:tr w:rsidR="00895201" w:rsidRPr="00F221AD" w14:paraId="4898A326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202A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8AB0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CEC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Control rep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D08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95020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969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92085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629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3F9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8.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B23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9.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B57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1C4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5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84E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3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431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67</w:t>
            </w:r>
          </w:p>
        </w:tc>
      </w:tr>
      <w:tr w:rsidR="00895201" w:rsidRPr="00F221AD" w14:paraId="3E725BA4" w14:textId="77777777" w:rsidTr="002534DE">
        <w:trPr>
          <w:trHeight w:val="29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CD10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293A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B03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Control rep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7D03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60950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991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2581685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D6F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406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7.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BF4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8.9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D75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E27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7.5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D73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93.4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E7C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 w:themeColor="text1"/>
                <w:sz w:val="22"/>
                <w:szCs w:val="22"/>
                <w:lang w:eastAsia="en-TT"/>
              </w:rPr>
              <w:t>43.8</w:t>
            </w:r>
          </w:p>
        </w:tc>
      </w:tr>
    </w:tbl>
    <w:p w14:paraId="44326BB5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  <w:sectPr w:rsidR="00895201" w:rsidRPr="00F221AD" w:rsidSect="002534D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5AE362" w14:textId="77777777" w:rsidR="00895201" w:rsidRPr="00F221AD" w:rsidRDefault="00895201" w:rsidP="002534DE">
      <w:pPr>
        <w:rPr>
          <w:sz w:val="22"/>
          <w:szCs w:val="22"/>
        </w:rPr>
      </w:pPr>
    </w:p>
    <w:p w14:paraId="02D1FE46" w14:textId="77777777" w:rsidR="00895201" w:rsidRPr="00F221AD" w:rsidRDefault="00895201" w:rsidP="002534DE">
      <w:pPr>
        <w:rPr>
          <w:sz w:val="22"/>
          <w:szCs w:val="22"/>
        </w:rPr>
      </w:pPr>
    </w:p>
    <w:p w14:paraId="4D146479" w14:textId="77777777" w:rsidR="00895201" w:rsidRPr="00F221AD" w:rsidRDefault="00895201" w:rsidP="002534DE">
      <w:pPr>
        <w:rPr>
          <w:sz w:val="22"/>
          <w:szCs w:val="22"/>
        </w:rPr>
      </w:pPr>
    </w:p>
    <w:p w14:paraId="225F53C6" w14:textId="77777777" w:rsidR="00895201" w:rsidRPr="00F221AD" w:rsidRDefault="00895201" w:rsidP="002534DE">
      <w:pPr>
        <w:rPr>
          <w:sz w:val="22"/>
          <w:szCs w:val="22"/>
        </w:rPr>
      </w:pPr>
    </w:p>
    <w:p w14:paraId="3E1D86EE" w14:textId="6FAD9A33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8C4439">
        <w:rPr>
          <w:b/>
          <w:color w:val="000000" w:themeColor="text1"/>
          <w:sz w:val="22"/>
          <w:szCs w:val="22"/>
        </w:rPr>
        <w:t xml:space="preserve">Table </w:t>
      </w:r>
      <w:r w:rsidR="0030479A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2</w:t>
      </w:r>
      <w:r w:rsidRPr="00F221AD">
        <w:rPr>
          <w:bCs w:val="0"/>
          <w:color w:val="000000" w:themeColor="text1"/>
          <w:sz w:val="22"/>
          <w:szCs w:val="22"/>
        </w:rPr>
        <w:t xml:space="preserve">. Mapping statistics for tomato and sweet pepper using the HISAT2 mapping tool against the respective reference genomes </w:t>
      </w:r>
    </w:p>
    <w:tbl>
      <w:tblPr>
        <w:tblStyle w:val="TableGrid8"/>
        <w:tblW w:w="8185" w:type="dxa"/>
        <w:tblLook w:val="04A0" w:firstRow="1" w:lastRow="0" w:firstColumn="1" w:lastColumn="0" w:noHBand="0" w:noVBand="1"/>
      </w:tblPr>
      <w:tblGrid>
        <w:gridCol w:w="1154"/>
        <w:gridCol w:w="1288"/>
        <w:gridCol w:w="1076"/>
        <w:gridCol w:w="1135"/>
        <w:gridCol w:w="950"/>
        <w:gridCol w:w="1074"/>
        <w:gridCol w:w="1508"/>
      </w:tblGrid>
      <w:tr w:rsidR="00895201" w:rsidRPr="00F221AD" w14:paraId="4AE197A1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0DCE348D" w14:textId="77777777" w:rsidR="00895201" w:rsidRPr="00F221AD" w:rsidRDefault="00895201" w:rsidP="00F419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364" w:type="dxa"/>
            <w:gridSpan w:val="2"/>
            <w:noWrap/>
            <w:hideMark/>
          </w:tcPr>
          <w:p w14:paraId="3AC2C1C4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% Alignment</w:t>
            </w:r>
          </w:p>
        </w:tc>
        <w:tc>
          <w:tcPr>
            <w:tcW w:w="2085" w:type="dxa"/>
            <w:gridSpan w:val="2"/>
            <w:noWrap/>
            <w:hideMark/>
          </w:tcPr>
          <w:p w14:paraId="5C904D0D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% Concordance</w:t>
            </w:r>
          </w:p>
        </w:tc>
        <w:tc>
          <w:tcPr>
            <w:tcW w:w="2582" w:type="dxa"/>
            <w:gridSpan w:val="2"/>
            <w:noWrap/>
            <w:hideMark/>
          </w:tcPr>
          <w:p w14:paraId="26E8C530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% Discordance</w:t>
            </w:r>
          </w:p>
        </w:tc>
      </w:tr>
      <w:tr w:rsidR="00895201" w:rsidRPr="00F221AD" w14:paraId="763AFC59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4B82E97C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1288" w:type="dxa"/>
            <w:noWrap/>
            <w:hideMark/>
          </w:tcPr>
          <w:p w14:paraId="78440665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S. Pepper</w:t>
            </w:r>
          </w:p>
        </w:tc>
        <w:tc>
          <w:tcPr>
            <w:tcW w:w="1076" w:type="dxa"/>
            <w:noWrap/>
            <w:hideMark/>
          </w:tcPr>
          <w:p w14:paraId="64B6546A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Tomato</w:t>
            </w:r>
          </w:p>
        </w:tc>
        <w:tc>
          <w:tcPr>
            <w:tcW w:w="1135" w:type="dxa"/>
            <w:noWrap/>
            <w:hideMark/>
          </w:tcPr>
          <w:p w14:paraId="41D14CEF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S. Pepper</w:t>
            </w:r>
          </w:p>
        </w:tc>
        <w:tc>
          <w:tcPr>
            <w:tcW w:w="950" w:type="dxa"/>
            <w:noWrap/>
            <w:hideMark/>
          </w:tcPr>
          <w:p w14:paraId="15815248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Tomato</w:t>
            </w:r>
          </w:p>
        </w:tc>
        <w:tc>
          <w:tcPr>
            <w:tcW w:w="1074" w:type="dxa"/>
            <w:noWrap/>
            <w:hideMark/>
          </w:tcPr>
          <w:p w14:paraId="1D3E4563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S. Pepper</w:t>
            </w:r>
          </w:p>
        </w:tc>
        <w:tc>
          <w:tcPr>
            <w:tcW w:w="1508" w:type="dxa"/>
            <w:noWrap/>
            <w:hideMark/>
          </w:tcPr>
          <w:p w14:paraId="78F8A766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Tomato</w:t>
            </w:r>
          </w:p>
        </w:tc>
      </w:tr>
      <w:tr w:rsidR="00895201" w:rsidRPr="00F221AD" w14:paraId="6F130B23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4FEFCBC1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Control1</w:t>
            </w:r>
          </w:p>
        </w:tc>
        <w:tc>
          <w:tcPr>
            <w:tcW w:w="1288" w:type="dxa"/>
            <w:noWrap/>
            <w:hideMark/>
          </w:tcPr>
          <w:p w14:paraId="3D689AD5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7.83</w:t>
            </w:r>
          </w:p>
        </w:tc>
        <w:tc>
          <w:tcPr>
            <w:tcW w:w="1076" w:type="dxa"/>
            <w:noWrap/>
            <w:hideMark/>
          </w:tcPr>
          <w:p w14:paraId="7108B08C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5.00</w:t>
            </w:r>
          </w:p>
        </w:tc>
        <w:tc>
          <w:tcPr>
            <w:tcW w:w="1135" w:type="dxa"/>
            <w:noWrap/>
            <w:hideMark/>
          </w:tcPr>
          <w:p w14:paraId="7569DC86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78.88</w:t>
            </w:r>
          </w:p>
        </w:tc>
        <w:tc>
          <w:tcPr>
            <w:tcW w:w="950" w:type="dxa"/>
            <w:noWrap/>
            <w:hideMark/>
          </w:tcPr>
          <w:p w14:paraId="793DEFA5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9.28</w:t>
            </w:r>
          </w:p>
        </w:tc>
        <w:tc>
          <w:tcPr>
            <w:tcW w:w="1074" w:type="dxa"/>
            <w:noWrap/>
            <w:hideMark/>
          </w:tcPr>
          <w:p w14:paraId="581F8D98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508" w:type="dxa"/>
            <w:noWrap/>
            <w:hideMark/>
          </w:tcPr>
          <w:p w14:paraId="4D87D569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895201" w:rsidRPr="00F221AD" w14:paraId="3FAAF0AE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489F306E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Control2</w:t>
            </w:r>
          </w:p>
        </w:tc>
        <w:tc>
          <w:tcPr>
            <w:tcW w:w="1288" w:type="dxa"/>
            <w:noWrap/>
            <w:hideMark/>
          </w:tcPr>
          <w:p w14:paraId="1E11C966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5.78</w:t>
            </w:r>
          </w:p>
        </w:tc>
        <w:tc>
          <w:tcPr>
            <w:tcW w:w="1076" w:type="dxa"/>
            <w:noWrap/>
            <w:hideMark/>
          </w:tcPr>
          <w:p w14:paraId="2B6814F0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5.00</w:t>
            </w:r>
          </w:p>
        </w:tc>
        <w:tc>
          <w:tcPr>
            <w:tcW w:w="1135" w:type="dxa"/>
            <w:noWrap/>
            <w:hideMark/>
          </w:tcPr>
          <w:p w14:paraId="52F80E95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76.41</w:t>
            </w:r>
          </w:p>
        </w:tc>
        <w:tc>
          <w:tcPr>
            <w:tcW w:w="950" w:type="dxa"/>
            <w:noWrap/>
            <w:hideMark/>
          </w:tcPr>
          <w:p w14:paraId="11544A57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8.91</w:t>
            </w:r>
          </w:p>
        </w:tc>
        <w:tc>
          <w:tcPr>
            <w:tcW w:w="1074" w:type="dxa"/>
            <w:noWrap/>
            <w:hideMark/>
          </w:tcPr>
          <w:p w14:paraId="69B4A7C5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508" w:type="dxa"/>
            <w:noWrap/>
            <w:hideMark/>
          </w:tcPr>
          <w:p w14:paraId="52952B4C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895201" w:rsidRPr="00F221AD" w14:paraId="72B77CE6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1BE01689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AS1</w:t>
            </w:r>
          </w:p>
        </w:tc>
        <w:tc>
          <w:tcPr>
            <w:tcW w:w="1288" w:type="dxa"/>
            <w:noWrap/>
            <w:hideMark/>
          </w:tcPr>
          <w:p w14:paraId="7ECD38A4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1.13</w:t>
            </w:r>
          </w:p>
        </w:tc>
        <w:tc>
          <w:tcPr>
            <w:tcW w:w="1076" w:type="dxa"/>
            <w:noWrap/>
            <w:hideMark/>
          </w:tcPr>
          <w:p w14:paraId="2202F898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3.75</w:t>
            </w:r>
          </w:p>
        </w:tc>
        <w:tc>
          <w:tcPr>
            <w:tcW w:w="1135" w:type="dxa"/>
            <w:noWrap/>
            <w:hideMark/>
          </w:tcPr>
          <w:p w14:paraId="6707B35C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2.12</w:t>
            </w:r>
          </w:p>
        </w:tc>
        <w:tc>
          <w:tcPr>
            <w:tcW w:w="950" w:type="dxa"/>
            <w:noWrap/>
            <w:hideMark/>
          </w:tcPr>
          <w:p w14:paraId="2D78CFF4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7.63</w:t>
            </w:r>
          </w:p>
        </w:tc>
        <w:tc>
          <w:tcPr>
            <w:tcW w:w="1074" w:type="dxa"/>
            <w:noWrap/>
            <w:hideMark/>
          </w:tcPr>
          <w:p w14:paraId="0ECE7CF7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508" w:type="dxa"/>
            <w:noWrap/>
            <w:hideMark/>
          </w:tcPr>
          <w:p w14:paraId="229CC17C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  <w:tr w:rsidR="00895201" w:rsidRPr="00F221AD" w14:paraId="7E023F13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043F6F01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AS2</w:t>
            </w:r>
          </w:p>
        </w:tc>
        <w:tc>
          <w:tcPr>
            <w:tcW w:w="1288" w:type="dxa"/>
            <w:noWrap/>
            <w:hideMark/>
          </w:tcPr>
          <w:p w14:paraId="10923F20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0.46</w:t>
            </w:r>
          </w:p>
        </w:tc>
        <w:tc>
          <w:tcPr>
            <w:tcW w:w="1076" w:type="dxa"/>
            <w:noWrap/>
            <w:hideMark/>
          </w:tcPr>
          <w:p w14:paraId="558C6639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4.42</w:t>
            </w:r>
          </w:p>
        </w:tc>
        <w:tc>
          <w:tcPr>
            <w:tcW w:w="1135" w:type="dxa"/>
            <w:noWrap/>
            <w:hideMark/>
          </w:tcPr>
          <w:p w14:paraId="063A6A02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1.26</w:t>
            </w:r>
          </w:p>
        </w:tc>
        <w:tc>
          <w:tcPr>
            <w:tcW w:w="950" w:type="dxa"/>
            <w:noWrap/>
            <w:hideMark/>
          </w:tcPr>
          <w:p w14:paraId="0A018547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8.65</w:t>
            </w:r>
          </w:p>
        </w:tc>
        <w:tc>
          <w:tcPr>
            <w:tcW w:w="1074" w:type="dxa"/>
            <w:noWrap/>
            <w:hideMark/>
          </w:tcPr>
          <w:p w14:paraId="7762B142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508" w:type="dxa"/>
            <w:noWrap/>
            <w:hideMark/>
          </w:tcPr>
          <w:p w14:paraId="20372139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895201" w:rsidRPr="00F221AD" w14:paraId="3E7A0EEE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373AC506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SV1</w:t>
            </w:r>
          </w:p>
        </w:tc>
        <w:tc>
          <w:tcPr>
            <w:tcW w:w="1288" w:type="dxa"/>
            <w:noWrap/>
            <w:hideMark/>
          </w:tcPr>
          <w:p w14:paraId="64A53A3D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8.35</w:t>
            </w:r>
          </w:p>
        </w:tc>
        <w:tc>
          <w:tcPr>
            <w:tcW w:w="1076" w:type="dxa"/>
            <w:noWrap/>
            <w:hideMark/>
          </w:tcPr>
          <w:p w14:paraId="31B825CE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4.94</w:t>
            </w:r>
          </w:p>
        </w:tc>
        <w:tc>
          <w:tcPr>
            <w:tcW w:w="1135" w:type="dxa"/>
            <w:noWrap/>
            <w:hideMark/>
          </w:tcPr>
          <w:p w14:paraId="008F1C0B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79.25</w:t>
            </w:r>
          </w:p>
        </w:tc>
        <w:tc>
          <w:tcPr>
            <w:tcW w:w="950" w:type="dxa"/>
            <w:noWrap/>
            <w:hideMark/>
          </w:tcPr>
          <w:p w14:paraId="0D337B0F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9.90</w:t>
            </w:r>
          </w:p>
        </w:tc>
        <w:tc>
          <w:tcPr>
            <w:tcW w:w="1074" w:type="dxa"/>
            <w:noWrap/>
            <w:hideMark/>
          </w:tcPr>
          <w:p w14:paraId="0B04B69C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508" w:type="dxa"/>
            <w:noWrap/>
            <w:hideMark/>
          </w:tcPr>
          <w:p w14:paraId="4EDE3A94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895201" w:rsidRPr="00F221AD" w14:paraId="088AD629" w14:textId="77777777" w:rsidTr="002534DE">
        <w:trPr>
          <w:trHeight w:val="290"/>
        </w:trPr>
        <w:tc>
          <w:tcPr>
            <w:tcW w:w="1154" w:type="dxa"/>
            <w:noWrap/>
            <w:hideMark/>
          </w:tcPr>
          <w:p w14:paraId="6B9B8372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SV2</w:t>
            </w:r>
          </w:p>
        </w:tc>
        <w:tc>
          <w:tcPr>
            <w:tcW w:w="1288" w:type="dxa"/>
            <w:noWrap/>
            <w:hideMark/>
          </w:tcPr>
          <w:p w14:paraId="480E9517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8.82</w:t>
            </w:r>
          </w:p>
        </w:tc>
        <w:tc>
          <w:tcPr>
            <w:tcW w:w="1076" w:type="dxa"/>
            <w:noWrap/>
            <w:hideMark/>
          </w:tcPr>
          <w:p w14:paraId="727A63C0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94.81</w:t>
            </w:r>
          </w:p>
        </w:tc>
        <w:tc>
          <w:tcPr>
            <w:tcW w:w="1135" w:type="dxa"/>
            <w:noWrap/>
            <w:hideMark/>
          </w:tcPr>
          <w:p w14:paraId="5C51B921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79.99</w:t>
            </w:r>
          </w:p>
        </w:tc>
        <w:tc>
          <w:tcPr>
            <w:tcW w:w="950" w:type="dxa"/>
            <w:noWrap/>
            <w:hideMark/>
          </w:tcPr>
          <w:p w14:paraId="463814E8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89.46</w:t>
            </w:r>
          </w:p>
        </w:tc>
        <w:tc>
          <w:tcPr>
            <w:tcW w:w="1074" w:type="dxa"/>
            <w:noWrap/>
            <w:hideMark/>
          </w:tcPr>
          <w:p w14:paraId="7086F407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508" w:type="dxa"/>
            <w:noWrap/>
            <w:hideMark/>
          </w:tcPr>
          <w:p w14:paraId="044C9207" w14:textId="77777777" w:rsidR="00895201" w:rsidRPr="00F221AD" w:rsidRDefault="00895201" w:rsidP="00F419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1AD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</w:tbl>
    <w:p w14:paraId="51469E89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1D3CDE17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4320D68C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5DD3898E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02824DAF" wp14:editId="5BEAF3AF">
            <wp:extent cx="4929652" cy="3973870"/>
            <wp:effectExtent l="0" t="0" r="4445" b="7620"/>
            <wp:docPr id="280" name="Content Placeholder 3" descr="Shape, rect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28C9D9C-B88B-4A80-8E92-7FBC744432C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Content Placeholder 3" descr="Shape, rectangle&#10;&#10;Description automatically generated">
                      <a:extLst>
                        <a:ext uri="{FF2B5EF4-FFF2-40B4-BE49-F238E27FC236}">
                          <a16:creationId xmlns:a16="http://schemas.microsoft.com/office/drawing/2014/main" id="{928C9D9C-B88B-4A80-8E92-7FBC744432C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40764" cy="398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0FE7B" w14:textId="41F1F66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8C4439">
        <w:rPr>
          <w:b/>
          <w:color w:val="000000" w:themeColor="text1"/>
          <w:sz w:val="22"/>
          <w:szCs w:val="22"/>
        </w:rPr>
        <w:t xml:space="preserve">Figure </w:t>
      </w:r>
      <w:r w:rsidR="0030479A">
        <w:rPr>
          <w:b/>
          <w:color w:val="000000" w:themeColor="text1"/>
          <w:sz w:val="22"/>
          <w:szCs w:val="22"/>
        </w:rPr>
        <w:t>S</w:t>
      </w:r>
      <w:r w:rsidRPr="008C4439">
        <w:rPr>
          <w:b/>
          <w:color w:val="000000" w:themeColor="text1"/>
          <w:sz w:val="22"/>
          <w:szCs w:val="22"/>
        </w:rPr>
        <w:t>3</w:t>
      </w:r>
      <w:r w:rsidRPr="00F221AD">
        <w:rPr>
          <w:bCs w:val="0"/>
          <w:color w:val="000000" w:themeColor="text1"/>
          <w:sz w:val="22"/>
          <w:szCs w:val="22"/>
        </w:rPr>
        <w:t xml:space="preserve">. </w:t>
      </w:r>
      <w:proofErr w:type="spellStart"/>
      <w:r w:rsidRPr="00F221AD">
        <w:rPr>
          <w:bCs w:val="0"/>
          <w:color w:val="000000" w:themeColor="text1"/>
          <w:sz w:val="22"/>
          <w:szCs w:val="22"/>
        </w:rPr>
        <w:t>Phred</w:t>
      </w:r>
      <w:proofErr w:type="spellEnd"/>
      <w:r w:rsidRPr="00F221AD">
        <w:rPr>
          <w:bCs w:val="0"/>
          <w:color w:val="000000" w:themeColor="text1"/>
          <w:sz w:val="22"/>
          <w:szCs w:val="22"/>
        </w:rPr>
        <w:t xml:space="preserve"> mapping quality score plot output from a representative sample </w:t>
      </w:r>
    </w:p>
    <w:p w14:paraId="193F6BC2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3115B85C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294E74D2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41E45622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F937ADC" wp14:editId="37DD252F">
            <wp:extent cx="5585988" cy="3729990"/>
            <wp:effectExtent l="0" t="0" r="0" b="3810"/>
            <wp:docPr id="281" name="Chart 281">
              <a:extLst xmlns:a="http://schemas.openxmlformats.org/drawingml/2006/main">
                <a:ext uri="{FF2B5EF4-FFF2-40B4-BE49-F238E27FC236}">
                  <a16:creationId xmlns:a16="http://schemas.microsoft.com/office/drawing/2014/main" id="{449003E7-C6BB-4E40-B75C-DF5F561BA6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C938E1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15980A79" w14:textId="1A2A67E5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39E85F0E" wp14:editId="229373E7">
            <wp:extent cx="5495290" cy="3974239"/>
            <wp:effectExtent l="0" t="0" r="0" b="7620"/>
            <wp:docPr id="282" name="Chart 282">
              <a:extLst xmlns:a="http://schemas.openxmlformats.org/drawingml/2006/main">
                <a:ext uri="{FF2B5EF4-FFF2-40B4-BE49-F238E27FC236}">
                  <a16:creationId xmlns:a16="http://schemas.microsoft.com/office/drawing/2014/main" id="{A1FB35AE-6F77-4EAB-9E1A-57E91092FE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8C4439">
        <w:rPr>
          <w:b/>
          <w:color w:val="000000" w:themeColor="text1"/>
          <w:sz w:val="22"/>
          <w:szCs w:val="22"/>
        </w:rPr>
        <w:t xml:space="preserve"> Figure </w:t>
      </w:r>
      <w:r w:rsidR="0030479A">
        <w:rPr>
          <w:b/>
          <w:color w:val="000000" w:themeColor="text1"/>
          <w:sz w:val="22"/>
          <w:szCs w:val="22"/>
        </w:rPr>
        <w:t>S</w:t>
      </w:r>
      <w:r w:rsidRPr="008C4439">
        <w:rPr>
          <w:b/>
          <w:color w:val="000000" w:themeColor="text1"/>
          <w:sz w:val="22"/>
          <w:szCs w:val="22"/>
        </w:rPr>
        <w:t>4</w:t>
      </w:r>
      <w:r w:rsidRPr="00F221AD">
        <w:rPr>
          <w:bCs w:val="0"/>
          <w:color w:val="000000" w:themeColor="text1"/>
          <w:sz w:val="22"/>
          <w:szCs w:val="22"/>
        </w:rPr>
        <w:t xml:space="preserve">. Blast Hit distribution of sequences for tomato (A) and sweet pepper (B) </w:t>
      </w:r>
    </w:p>
    <w:p w14:paraId="04D68BD1" w14:textId="77777777" w:rsidR="00895201" w:rsidRPr="00F221AD" w:rsidRDefault="00895201" w:rsidP="002534DE">
      <w:pPr>
        <w:rPr>
          <w:bCs w:val="0"/>
          <w:noProof/>
          <w:color w:val="000000" w:themeColor="text1"/>
          <w:sz w:val="22"/>
          <w:szCs w:val="22"/>
          <w:lang w:val="en-US"/>
        </w:rPr>
      </w:pPr>
      <w:r w:rsidRPr="00F221AD">
        <w:rPr>
          <w:bCs w:val="0"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0DD23A44" wp14:editId="5511F1E8">
            <wp:extent cx="5684520" cy="3142615"/>
            <wp:effectExtent l="0" t="0" r="0" b="0"/>
            <wp:docPr id="283" name="Picture 28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" name="Picture 283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427"/>
                    <a:stretch/>
                  </pic:blipFill>
                  <pic:spPr bwMode="auto">
                    <a:xfrm>
                      <a:off x="0" y="0"/>
                      <a:ext cx="5801631" cy="3207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BE8BD2" w14:textId="77777777" w:rsidR="00895201" w:rsidRPr="00F221AD" w:rsidRDefault="00895201" w:rsidP="002534DE">
      <w:pPr>
        <w:tabs>
          <w:tab w:val="left" w:pos="4690"/>
        </w:tabs>
        <w:rPr>
          <w:sz w:val="22"/>
          <w:szCs w:val="22"/>
        </w:rPr>
      </w:pPr>
      <w:r w:rsidRPr="00F221AD">
        <w:rPr>
          <w:sz w:val="22"/>
          <w:szCs w:val="22"/>
        </w:rPr>
        <w:tab/>
      </w:r>
    </w:p>
    <w:p w14:paraId="6A06C849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noProof/>
          <w:color w:val="000000" w:themeColor="text1"/>
          <w:sz w:val="22"/>
          <w:szCs w:val="22"/>
          <w:lang w:val="en-US"/>
        </w:rPr>
        <w:t xml:space="preserve">                                                      </w:t>
      </w:r>
      <w:r w:rsidRPr="00F221AD">
        <w:rPr>
          <w:bCs w:val="0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C7A3BC2" wp14:editId="68533939">
            <wp:extent cx="1892300" cy="2260875"/>
            <wp:effectExtent l="0" t="0" r="0" b="0"/>
            <wp:docPr id="36" name="Picture 3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" name="Picture 283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10" t="15227" b="34009"/>
                    <a:stretch/>
                  </pic:blipFill>
                  <pic:spPr bwMode="auto">
                    <a:xfrm>
                      <a:off x="0" y="0"/>
                      <a:ext cx="1901926" cy="2272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E7FEC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75BE4DAF" w14:textId="2834444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8C4439">
        <w:rPr>
          <w:b/>
          <w:color w:val="000000" w:themeColor="text1"/>
          <w:sz w:val="22"/>
          <w:szCs w:val="22"/>
        </w:rPr>
        <w:t xml:space="preserve">Figure </w:t>
      </w:r>
      <w:r w:rsidR="0030479A">
        <w:rPr>
          <w:b/>
          <w:color w:val="000000" w:themeColor="text1"/>
          <w:sz w:val="22"/>
          <w:szCs w:val="22"/>
        </w:rPr>
        <w:t>S</w:t>
      </w:r>
      <w:r w:rsidRPr="008C4439">
        <w:rPr>
          <w:b/>
          <w:color w:val="000000" w:themeColor="text1"/>
          <w:sz w:val="22"/>
          <w:szCs w:val="22"/>
        </w:rPr>
        <w:t>5</w:t>
      </w:r>
      <w:r w:rsidRPr="00F221AD">
        <w:rPr>
          <w:bCs w:val="0"/>
          <w:color w:val="000000" w:themeColor="text1"/>
          <w:sz w:val="22"/>
          <w:szCs w:val="22"/>
        </w:rPr>
        <w:t xml:space="preserve">. Enzyme hit distribution for sweet pepper and tomato  </w:t>
      </w:r>
    </w:p>
    <w:p w14:paraId="20B72152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2C860C40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2D90B557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23898607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6DE76F97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62B0E4C5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37454F94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</w:p>
    <w:p w14:paraId="790ABDD3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  <w:sectPr w:rsidR="00895201" w:rsidRPr="00F221AD" w:rsidSect="002534D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C21386C" w14:textId="70BEFD66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8C4439">
        <w:rPr>
          <w:b/>
          <w:color w:val="000000" w:themeColor="text1"/>
          <w:sz w:val="22"/>
          <w:szCs w:val="22"/>
        </w:rPr>
        <w:lastRenderedPageBreak/>
        <w:t xml:space="preserve">Table </w:t>
      </w:r>
      <w:r w:rsidR="0030479A">
        <w:rPr>
          <w:b/>
          <w:color w:val="000000" w:themeColor="text1"/>
          <w:sz w:val="22"/>
          <w:szCs w:val="22"/>
        </w:rPr>
        <w:t>S</w:t>
      </w:r>
      <w:r w:rsidRPr="008C4439">
        <w:rPr>
          <w:b/>
          <w:color w:val="000000" w:themeColor="text1"/>
          <w:sz w:val="22"/>
          <w:szCs w:val="22"/>
        </w:rPr>
        <w:t>3</w:t>
      </w:r>
      <w:r w:rsidRPr="00F221AD">
        <w:rPr>
          <w:bCs w:val="0"/>
          <w:color w:val="000000" w:themeColor="text1"/>
          <w:sz w:val="22"/>
          <w:szCs w:val="22"/>
        </w:rPr>
        <w:t xml:space="preserve">. Primer sequence details </w:t>
      </w:r>
      <w:r>
        <w:rPr>
          <w:bCs w:val="0"/>
          <w:color w:val="000000" w:themeColor="text1"/>
          <w:sz w:val="22"/>
          <w:szCs w:val="22"/>
        </w:rPr>
        <w:t xml:space="preserve">used </w:t>
      </w:r>
      <w:r w:rsidRPr="00F221AD">
        <w:rPr>
          <w:bCs w:val="0"/>
          <w:color w:val="000000" w:themeColor="text1"/>
          <w:sz w:val="22"/>
          <w:szCs w:val="22"/>
        </w:rPr>
        <w:t xml:space="preserve">for validation of RNA sequencing via qPCR for tomato: </w:t>
      </w:r>
      <w:bookmarkStart w:id="0" w:name="_Hlk89463885"/>
      <w:r w:rsidRPr="00F221AD">
        <w:rPr>
          <w:bCs w:val="0"/>
          <w:color w:val="000000" w:themeColor="text1"/>
          <w:sz w:val="22"/>
          <w:szCs w:val="22"/>
        </w:rPr>
        <w:t xml:space="preserve">A- </w:t>
      </w:r>
      <w:r w:rsidR="0030479A" w:rsidRPr="00F221AD">
        <w:rPr>
          <w:bCs w:val="0"/>
          <w:color w:val="000000" w:themeColor="text1"/>
          <w:sz w:val="22"/>
          <w:szCs w:val="22"/>
        </w:rPr>
        <w:t>AS,</w:t>
      </w:r>
      <w:r w:rsidRPr="00F221AD">
        <w:rPr>
          <w:bCs w:val="0"/>
          <w:color w:val="000000" w:themeColor="text1"/>
          <w:sz w:val="22"/>
          <w:szCs w:val="22"/>
        </w:rPr>
        <w:t xml:space="preserve"> B- SV</w:t>
      </w:r>
      <w:bookmarkEnd w:id="0"/>
    </w:p>
    <w:p w14:paraId="117E48F3" w14:textId="28E0A3C8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bookmarkStart w:id="1" w:name="_Hlk80742611"/>
      <w:r w:rsidRPr="00F221AD">
        <w:rPr>
          <w:bCs w:val="0"/>
          <w:color w:val="000000" w:themeColor="text1"/>
          <w:sz w:val="22"/>
          <w:szCs w:val="22"/>
        </w:rPr>
        <w:t>A</w:t>
      </w:r>
    </w:p>
    <w:bookmarkEnd w:id="1"/>
    <w:p w14:paraId="34C15138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noProof/>
          <w:sz w:val="22"/>
          <w:szCs w:val="22"/>
        </w:rPr>
        <w:drawing>
          <wp:inline distT="0" distB="0" distL="0" distR="0" wp14:anchorId="5BC71EF1" wp14:editId="00FAD839">
            <wp:extent cx="4635500" cy="38417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09" cy="3844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59AFF" w14:textId="4CF7F5F0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color w:val="000000" w:themeColor="text1"/>
          <w:sz w:val="22"/>
          <w:szCs w:val="22"/>
        </w:rPr>
        <w:t>B</w:t>
      </w:r>
    </w:p>
    <w:p w14:paraId="2A2817AF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noProof/>
          <w:sz w:val="22"/>
          <w:szCs w:val="22"/>
        </w:rPr>
        <w:drawing>
          <wp:inline distT="0" distB="0" distL="0" distR="0" wp14:anchorId="3245BFED" wp14:editId="38E0A9F0">
            <wp:extent cx="4635500" cy="3863002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251" cy="3866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14F8B" w14:textId="7BF1F749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8C4439">
        <w:rPr>
          <w:b/>
          <w:color w:val="000000" w:themeColor="text1"/>
          <w:sz w:val="22"/>
          <w:szCs w:val="22"/>
        </w:rPr>
        <w:lastRenderedPageBreak/>
        <w:t xml:space="preserve">Table </w:t>
      </w:r>
      <w:r w:rsidR="0030479A">
        <w:rPr>
          <w:b/>
          <w:color w:val="000000" w:themeColor="text1"/>
          <w:sz w:val="22"/>
          <w:szCs w:val="22"/>
        </w:rPr>
        <w:t>S</w:t>
      </w:r>
      <w:r w:rsidRPr="008C4439">
        <w:rPr>
          <w:b/>
          <w:color w:val="000000" w:themeColor="text1"/>
          <w:sz w:val="22"/>
          <w:szCs w:val="22"/>
        </w:rPr>
        <w:t>4</w:t>
      </w:r>
      <w:r w:rsidRPr="00F221AD">
        <w:rPr>
          <w:bCs w:val="0"/>
          <w:color w:val="000000" w:themeColor="text1"/>
          <w:sz w:val="22"/>
          <w:szCs w:val="22"/>
        </w:rPr>
        <w:t xml:space="preserve">. Primer sequence details </w:t>
      </w:r>
      <w:r>
        <w:rPr>
          <w:bCs w:val="0"/>
          <w:color w:val="000000" w:themeColor="text1"/>
          <w:sz w:val="22"/>
          <w:szCs w:val="22"/>
        </w:rPr>
        <w:t xml:space="preserve">used </w:t>
      </w:r>
      <w:r w:rsidRPr="00F221AD">
        <w:rPr>
          <w:bCs w:val="0"/>
          <w:color w:val="000000" w:themeColor="text1"/>
          <w:sz w:val="22"/>
          <w:szCs w:val="22"/>
        </w:rPr>
        <w:t>for validation of RNA sequencing via qPCR for sweet pepper: A- AS, B- SV</w:t>
      </w:r>
    </w:p>
    <w:p w14:paraId="1BF55F77" w14:textId="5FA2E090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color w:val="000000" w:themeColor="text1"/>
          <w:sz w:val="22"/>
          <w:szCs w:val="22"/>
        </w:rPr>
        <w:t>A</w:t>
      </w:r>
    </w:p>
    <w:p w14:paraId="2F5C1526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noProof/>
          <w:sz w:val="22"/>
          <w:szCs w:val="22"/>
        </w:rPr>
        <w:drawing>
          <wp:inline distT="0" distB="0" distL="0" distR="0" wp14:anchorId="1DE41C11" wp14:editId="53157910">
            <wp:extent cx="4100830" cy="32639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204" cy="3268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42021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color w:val="000000" w:themeColor="text1"/>
          <w:sz w:val="22"/>
          <w:szCs w:val="22"/>
        </w:rPr>
        <w:t>B</w:t>
      </w:r>
    </w:p>
    <w:p w14:paraId="05717D37" w14:textId="77777777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noProof/>
          <w:sz w:val="22"/>
          <w:szCs w:val="22"/>
        </w:rPr>
        <w:drawing>
          <wp:inline distT="0" distB="0" distL="0" distR="0" wp14:anchorId="79D24030" wp14:editId="11F5686D">
            <wp:extent cx="4089400" cy="3827950"/>
            <wp:effectExtent l="0" t="0" r="635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432" cy="3828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D57C2" w14:textId="77777777" w:rsidR="00895201" w:rsidRPr="00F221AD" w:rsidRDefault="00895201" w:rsidP="002534DE">
      <w:pPr>
        <w:rPr>
          <w:sz w:val="22"/>
          <w:szCs w:val="22"/>
        </w:rPr>
        <w:sectPr w:rsidR="00895201" w:rsidRPr="00F221AD" w:rsidSect="002534D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F7C90D4" w14:textId="0DED86A3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8C4439">
        <w:rPr>
          <w:b/>
          <w:color w:val="000000" w:themeColor="text1"/>
          <w:sz w:val="22"/>
          <w:szCs w:val="22"/>
        </w:rPr>
        <w:lastRenderedPageBreak/>
        <w:t xml:space="preserve">Table </w:t>
      </w:r>
      <w:r w:rsidR="0030479A">
        <w:rPr>
          <w:b/>
          <w:color w:val="000000" w:themeColor="text1"/>
          <w:sz w:val="22"/>
          <w:szCs w:val="22"/>
        </w:rPr>
        <w:t>S</w:t>
      </w:r>
      <w:r w:rsidRPr="008C4439">
        <w:rPr>
          <w:b/>
          <w:color w:val="000000" w:themeColor="text1"/>
          <w:sz w:val="22"/>
          <w:szCs w:val="22"/>
        </w:rPr>
        <w:t>5</w:t>
      </w:r>
      <w:r w:rsidRPr="00F221AD">
        <w:rPr>
          <w:bCs w:val="0"/>
          <w:color w:val="000000" w:themeColor="text1"/>
          <w:sz w:val="22"/>
          <w:szCs w:val="22"/>
        </w:rPr>
        <w:t xml:space="preserve">. Endogenous phytohormone content in sweet pepper and tomato leaves treated with seaweed extracts that were insignificant compared to the control plants. </w:t>
      </w:r>
    </w:p>
    <w:tbl>
      <w:tblPr>
        <w:tblW w:w="8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330"/>
        <w:gridCol w:w="1073"/>
        <w:gridCol w:w="1437"/>
        <w:gridCol w:w="997"/>
        <w:gridCol w:w="805"/>
        <w:gridCol w:w="1078"/>
      </w:tblGrid>
      <w:tr w:rsidR="00895201" w:rsidRPr="00F221AD" w14:paraId="2A73D72C" w14:textId="77777777" w:rsidTr="002534DE">
        <w:trPr>
          <w:trHeight w:val="29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8CD0FD3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sz w:val="22"/>
                <w:szCs w:val="22"/>
                <w:lang w:eastAsia="en-TT"/>
              </w:rPr>
              <w:t>Hormone</w:t>
            </w:r>
          </w:p>
        </w:tc>
        <w:tc>
          <w:tcPr>
            <w:tcW w:w="3840" w:type="dxa"/>
            <w:gridSpan w:val="3"/>
            <w:shd w:val="clear" w:color="auto" w:fill="auto"/>
            <w:noWrap/>
            <w:vAlign w:val="bottom"/>
            <w:hideMark/>
          </w:tcPr>
          <w:p w14:paraId="7DE4E053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Sweet Pepper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507EC5B7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Tomato</w:t>
            </w:r>
          </w:p>
        </w:tc>
      </w:tr>
      <w:tr w:rsidR="00895201" w:rsidRPr="00F221AD" w14:paraId="7AA6E399" w14:textId="77777777" w:rsidTr="002534DE">
        <w:trPr>
          <w:trHeight w:val="29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391276B8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Phytohormone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461527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SV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4A5DFC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AS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1A8767E8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Control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7A9FE2E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SV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F890ED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A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80A352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Control</w:t>
            </w:r>
          </w:p>
        </w:tc>
      </w:tr>
      <w:tr w:rsidR="00895201" w:rsidRPr="00F221AD" w14:paraId="27D5B013" w14:textId="77777777" w:rsidTr="002534DE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6F766621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Betaines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C390271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 xml:space="preserve">0.012 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21F65A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2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98C28F0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1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0B548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1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AB6BAF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1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F2FCCEF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11</w:t>
            </w:r>
          </w:p>
        </w:tc>
      </w:tr>
      <w:tr w:rsidR="00895201" w:rsidRPr="00F221AD" w14:paraId="6E91FB08" w14:textId="77777777" w:rsidTr="002534DE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4BD09062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proofErr w:type="spellStart"/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Strigolactones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B3FE46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1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D2942D6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25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2F617A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1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F5807D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0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64EFEB2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0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F8DD0DA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02</w:t>
            </w:r>
          </w:p>
        </w:tc>
      </w:tr>
      <w:tr w:rsidR="00895201" w:rsidRPr="00F221AD" w14:paraId="5E5A1E5F" w14:textId="77777777" w:rsidTr="002534DE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715858D1" w14:textId="77777777" w:rsidR="00895201" w:rsidRPr="00F221AD" w:rsidRDefault="00895201" w:rsidP="00F41936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proofErr w:type="spellStart"/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Brassionsteriods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5542DF4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&lt;0.00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973D65C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0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1BF376C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&lt;0.00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2013E5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&lt;0.00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7A81819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0.00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6B1641B" w14:textId="77777777" w:rsidR="00895201" w:rsidRPr="00F221AD" w:rsidRDefault="00895201" w:rsidP="00F41936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</w:pPr>
            <w:r w:rsidRPr="00F221AD">
              <w:rPr>
                <w:rFonts w:eastAsia="Times New Roman"/>
                <w:bCs w:val="0"/>
                <w:color w:val="000000"/>
                <w:sz w:val="22"/>
                <w:szCs w:val="22"/>
                <w:lang w:eastAsia="en-TT"/>
              </w:rPr>
              <w:t>&lt;0.002</w:t>
            </w:r>
          </w:p>
        </w:tc>
      </w:tr>
    </w:tbl>
    <w:p w14:paraId="424C160D" w14:textId="70D9B0FE" w:rsidR="00895201" w:rsidRPr="00F221AD" w:rsidRDefault="00895201" w:rsidP="002534DE">
      <w:pPr>
        <w:rPr>
          <w:bCs w:val="0"/>
          <w:color w:val="000000" w:themeColor="text1"/>
          <w:sz w:val="22"/>
          <w:szCs w:val="22"/>
        </w:rPr>
      </w:pPr>
      <w:r w:rsidRPr="00F221AD">
        <w:rPr>
          <w:bCs w:val="0"/>
          <w:color w:val="000000" w:themeColor="text1"/>
          <w:sz w:val="22"/>
          <w:szCs w:val="22"/>
        </w:rPr>
        <w:t xml:space="preserve">Data </w:t>
      </w:r>
      <w:r w:rsidR="0030479A">
        <w:rPr>
          <w:bCs w:val="0"/>
          <w:color w:val="000000" w:themeColor="text1"/>
          <w:sz w:val="22"/>
          <w:szCs w:val="22"/>
        </w:rPr>
        <w:t>represent</w:t>
      </w:r>
      <w:r w:rsidRPr="00F221AD">
        <w:rPr>
          <w:bCs w:val="0"/>
          <w:color w:val="000000" w:themeColor="text1"/>
          <w:sz w:val="22"/>
          <w:szCs w:val="22"/>
        </w:rPr>
        <w:t xml:space="preserve"> the mean of 3 replicate plants per treatment where SD for all samples were less than 0.001. The significance was tested by One-Way ANOVA where P &gt; 0.05. </w:t>
      </w:r>
    </w:p>
    <w:p w14:paraId="7BF6CE01" w14:textId="77777777" w:rsidR="00895201" w:rsidRPr="00F221AD" w:rsidRDefault="00895201" w:rsidP="002534DE">
      <w:pPr>
        <w:spacing w:line="360" w:lineRule="auto"/>
        <w:jc w:val="both"/>
        <w:rPr>
          <w:rFonts w:eastAsia="Times New Roman"/>
          <w:bCs w:val="0"/>
          <w:color w:val="000000" w:themeColor="text1"/>
          <w:sz w:val="22"/>
          <w:szCs w:val="22"/>
        </w:rPr>
      </w:pPr>
    </w:p>
    <w:p w14:paraId="464A0209" w14:textId="77777777" w:rsidR="00895201" w:rsidRPr="00F221AD" w:rsidRDefault="00895201" w:rsidP="002534DE">
      <w:pPr>
        <w:spacing w:line="360" w:lineRule="auto"/>
        <w:jc w:val="both"/>
        <w:rPr>
          <w:rFonts w:eastAsia="Times New Roman"/>
          <w:bCs w:val="0"/>
          <w:color w:val="000000" w:themeColor="text1"/>
          <w:sz w:val="22"/>
          <w:szCs w:val="22"/>
        </w:rPr>
      </w:pPr>
    </w:p>
    <w:p w14:paraId="203CEEE9" w14:textId="77777777" w:rsidR="00895201" w:rsidRPr="00F221AD" w:rsidRDefault="00895201" w:rsidP="002534DE">
      <w:pPr>
        <w:rPr>
          <w:sz w:val="22"/>
          <w:szCs w:val="22"/>
        </w:rPr>
      </w:pPr>
    </w:p>
    <w:p w14:paraId="159DB94D" w14:textId="77777777" w:rsidR="00895201" w:rsidRPr="006E0205" w:rsidRDefault="00895201" w:rsidP="006E0205"/>
    <w:sectPr w:rsidR="00895201" w:rsidRPr="006E0205" w:rsidSect="006157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4DAB5" w14:textId="77777777" w:rsidR="00EB1393" w:rsidRDefault="00EB1393" w:rsidP="006E324E">
      <w:pPr>
        <w:spacing w:after="0" w:line="240" w:lineRule="auto"/>
      </w:pPr>
      <w:r>
        <w:separator/>
      </w:r>
    </w:p>
  </w:endnote>
  <w:endnote w:type="continuationSeparator" w:id="0">
    <w:p w14:paraId="38F1AD07" w14:textId="77777777" w:rsidR="00EB1393" w:rsidRDefault="00EB1393" w:rsidP="006E3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3E229" w14:textId="77777777" w:rsidR="00895201" w:rsidRDefault="008952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5AC8A" w14:textId="77777777" w:rsidR="00EB1393" w:rsidRDefault="00EB1393" w:rsidP="006E324E">
      <w:pPr>
        <w:spacing w:after="0" w:line="240" w:lineRule="auto"/>
      </w:pPr>
      <w:r>
        <w:separator/>
      </w:r>
    </w:p>
  </w:footnote>
  <w:footnote w:type="continuationSeparator" w:id="0">
    <w:p w14:paraId="37C8370F" w14:textId="77777777" w:rsidR="00EB1393" w:rsidRDefault="00EB1393" w:rsidP="006E3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80CD5"/>
    <w:multiLevelType w:val="hybridMultilevel"/>
    <w:tmpl w:val="105AD43A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83AE7"/>
    <w:multiLevelType w:val="multilevel"/>
    <w:tmpl w:val="DBB083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ECE066F"/>
    <w:multiLevelType w:val="hybridMultilevel"/>
    <w:tmpl w:val="A1C0BE3C"/>
    <w:lvl w:ilvl="0" w:tplc="2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15015A"/>
    <w:multiLevelType w:val="hybridMultilevel"/>
    <w:tmpl w:val="1ED2A652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B6DEC"/>
    <w:multiLevelType w:val="hybridMultilevel"/>
    <w:tmpl w:val="AFF831CC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EB0E98"/>
    <w:multiLevelType w:val="hybridMultilevel"/>
    <w:tmpl w:val="2B90B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341A7A"/>
    <w:multiLevelType w:val="hybridMultilevel"/>
    <w:tmpl w:val="F63022B0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3149F"/>
    <w:multiLevelType w:val="hybridMultilevel"/>
    <w:tmpl w:val="92EABC0C"/>
    <w:lvl w:ilvl="0" w:tplc="2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FDA5AAB"/>
    <w:multiLevelType w:val="hybridMultilevel"/>
    <w:tmpl w:val="25E2CDA4"/>
    <w:lvl w:ilvl="0" w:tplc="2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F2F3B"/>
    <w:multiLevelType w:val="hybridMultilevel"/>
    <w:tmpl w:val="52E6D1A4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B73991"/>
    <w:multiLevelType w:val="hybridMultilevel"/>
    <w:tmpl w:val="5504CE1C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2F7D80"/>
    <w:multiLevelType w:val="hybridMultilevel"/>
    <w:tmpl w:val="CE948DE2"/>
    <w:lvl w:ilvl="0" w:tplc="2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028075">
    <w:abstractNumId w:val="1"/>
  </w:num>
  <w:num w:numId="2" w16cid:durableId="1231618318">
    <w:abstractNumId w:val="11"/>
  </w:num>
  <w:num w:numId="3" w16cid:durableId="1513256403">
    <w:abstractNumId w:val="8"/>
  </w:num>
  <w:num w:numId="4" w16cid:durableId="1471634850">
    <w:abstractNumId w:val="10"/>
  </w:num>
  <w:num w:numId="5" w16cid:durableId="378171316">
    <w:abstractNumId w:val="7"/>
  </w:num>
  <w:num w:numId="6" w16cid:durableId="467478787">
    <w:abstractNumId w:val="6"/>
  </w:num>
  <w:num w:numId="7" w16cid:durableId="2070420536">
    <w:abstractNumId w:val="3"/>
  </w:num>
  <w:num w:numId="8" w16cid:durableId="909268174">
    <w:abstractNumId w:val="0"/>
  </w:num>
  <w:num w:numId="9" w16cid:durableId="1013730178">
    <w:abstractNumId w:val="9"/>
  </w:num>
  <w:num w:numId="10" w16cid:durableId="1997567155">
    <w:abstractNumId w:val="4"/>
  </w:num>
  <w:num w:numId="11" w16cid:durableId="1370570932">
    <w:abstractNumId w:val="2"/>
  </w:num>
  <w:num w:numId="12" w16cid:durableId="20713439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MrW0MDA1szQ0sLBU0lEKTi0uzszPAykwMqkFAHjmFiAtAAAA"/>
  </w:docVars>
  <w:rsids>
    <w:rsidRoot w:val="004F6D38"/>
    <w:rsid w:val="000052A3"/>
    <w:rsid w:val="000068DF"/>
    <w:rsid w:val="000140F6"/>
    <w:rsid w:val="0001788B"/>
    <w:rsid w:val="00026333"/>
    <w:rsid w:val="000367A8"/>
    <w:rsid w:val="00045C53"/>
    <w:rsid w:val="00056022"/>
    <w:rsid w:val="000568C0"/>
    <w:rsid w:val="00065DEC"/>
    <w:rsid w:val="0007477F"/>
    <w:rsid w:val="00082201"/>
    <w:rsid w:val="00090E41"/>
    <w:rsid w:val="000B1462"/>
    <w:rsid w:val="000B3D92"/>
    <w:rsid w:val="000F1E6B"/>
    <w:rsid w:val="000F31E9"/>
    <w:rsid w:val="000F38B5"/>
    <w:rsid w:val="000F5BAD"/>
    <w:rsid w:val="00100E84"/>
    <w:rsid w:val="00100F6E"/>
    <w:rsid w:val="00101520"/>
    <w:rsid w:val="001154E4"/>
    <w:rsid w:val="00124F43"/>
    <w:rsid w:val="00137547"/>
    <w:rsid w:val="001520A0"/>
    <w:rsid w:val="001527B4"/>
    <w:rsid w:val="00160FE9"/>
    <w:rsid w:val="00165EBA"/>
    <w:rsid w:val="00182D77"/>
    <w:rsid w:val="00193203"/>
    <w:rsid w:val="00195C06"/>
    <w:rsid w:val="00195FD7"/>
    <w:rsid w:val="00197E31"/>
    <w:rsid w:val="001A6FA6"/>
    <w:rsid w:val="001B2E2B"/>
    <w:rsid w:val="001C0889"/>
    <w:rsid w:val="001C1049"/>
    <w:rsid w:val="001D1D9B"/>
    <w:rsid w:val="001E05D9"/>
    <w:rsid w:val="001F79B4"/>
    <w:rsid w:val="00207B9F"/>
    <w:rsid w:val="00212C9B"/>
    <w:rsid w:val="00215031"/>
    <w:rsid w:val="00217439"/>
    <w:rsid w:val="00225646"/>
    <w:rsid w:val="00232F71"/>
    <w:rsid w:val="0023373E"/>
    <w:rsid w:val="00257354"/>
    <w:rsid w:val="002638E9"/>
    <w:rsid w:val="00271C44"/>
    <w:rsid w:val="0029268D"/>
    <w:rsid w:val="00294BEA"/>
    <w:rsid w:val="00295830"/>
    <w:rsid w:val="002975A3"/>
    <w:rsid w:val="002A5616"/>
    <w:rsid w:val="002B2531"/>
    <w:rsid w:val="002B51AE"/>
    <w:rsid w:val="002B51FC"/>
    <w:rsid w:val="002C2CC7"/>
    <w:rsid w:val="002C5D92"/>
    <w:rsid w:val="002E39A1"/>
    <w:rsid w:val="002E75C5"/>
    <w:rsid w:val="0030479A"/>
    <w:rsid w:val="00312F43"/>
    <w:rsid w:val="00314457"/>
    <w:rsid w:val="00325C86"/>
    <w:rsid w:val="00325C9E"/>
    <w:rsid w:val="00326326"/>
    <w:rsid w:val="00330E2A"/>
    <w:rsid w:val="003316C1"/>
    <w:rsid w:val="003408F2"/>
    <w:rsid w:val="003648F9"/>
    <w:rsid w:val="00381071"/>
    <w:rsid w:val="00382D44"/>
    <w:rsid w:val="00384BB2"/>
    <w:rsid w:val="00386D0D"/>
    <w:rsid w:val="00392F53"/>
    <w:rsid w:val="00395C76"/>
    <w:rsid w:val="003A1BFB"/>
    <w:rsid w:val="003A3FE8"/>
    <w:rsid w:val="003C1394"/>
    <w:rsid w:val="003C4F7E"/>
    <w:rsid w:val="003C5E6A"/>
    <w:rsid w:val="003C6D77"/>
    <w:rsid w:val="003E7439"/>
    <w:rsid w:val="00414829"/>
    <w:rsid w:val="00421636"/>
    <w:rsid w:val="00443892"/>
    <w:rsid w:val="00454B4B"/>
    <w:rsid w:val="004564C3"/>
    <w:rsid w:val="004623D6"/>
    <w:rsid w:val="00465B95"/>
    <w:rsid w:val="00487310"/>
    <w:rsid w:val="004878E9"/>
    <w:rsid w:val="004A1FDE"/>
    <w:rsid w:val="004B3B3E"/>
    <w:rsid w:val="004B53BF"/>
    <w:rsid w:val="004E23B2"/>
    <w:rsid w:val="004E7DC7"/>
    <w:rsid w:val="004F01DC"/>
    <w:rsid w:val="004F4D7A"/>
    <w:rsid w:val="004F6D38"/>
    <w:rsid w:val="004F6F2D"/>
    <w:rsid w:val="00515820"/>
    <w:rsid w:val="005224B1"/>
    <w:rsid w:val="00524DB3"/>
    <w:rsid w:val="00531836"/>
    <w:rsid w:val="005513BF"/>
    <w:rsid w:val="00555682"/>
    <w:rsid w:val="00557A8B"/>
    <w:rsid w:val="00563287"/>
    <w:rsid w:val="00575F6C"/>
    <w:rsid w:val="00585F42"/>
    <w:rsid w:val="005B0426"/>
    <w:rsid w:val="005C2ADF"/>
    <w:rsid w:val="005D1840"/>
    <w:rsid w:val="005D1CCD"/>
    <w:rsid w:val="005D5250"/>
    <w:rsid w:val="0060755F"/>
    <w:rsid w:val="00610EB7"/>
    <w:rsid w:val="006157BD"/>
    <w:rsid w:val="00615AC6"/>
    <w:rsid w:val="00615C99"/>
    <w:rsid w:val="00624F58"/>
    <w:rsid w:val="00644509"/>
    <w:rsid w:val="006565CE"/>
    <w:rsid w:val="006571A3"/>
    <w:rsid w:val="006753CD"/>
    <w:rsid w:val="00676B1B"/>
    <w:rsid w:val="006C7B46"/>
    <w:rsid w:val="006E0205"/>
    <w:rsid w:val="006E324E"/>
    <w:rsid w:val="006E6D98"/>
    <w:rsid w:val="006F0D94"/>
    <w:rsid w:val="006F5A26"/>
    <w:rsid w:val="00700D90"/>
    <w:rsid w:val="007057BB"/>
    <w:rsid w:val="0070662F"/>
    <w:rsid w:val="0071600A"/>
    <w:rsid w:val="007244AA"/>
    <w:rsid w:val="00733808"/>
    <w:rsid w:val="007400DC"/>
    <w:rsid w:val="00755724"/>
    <w:rsid w:val="00761B5C"/>
    <w:rsid w:val="00775D75"/>
    <w:rsid w:val="007762D1"/>
    <w:rsid w:val="00780AB4"/>
    <w:rsid w:val="007815B6"/>
    <w:rsid w:val="0079128F"/>
    <w:rsid w:val="007A477A"/>
    <w:rsid w:val="007C21C4"/>
    <w:rsid w:val="007D156A"/>
    <w:rsid w:val="007E3114"/>
    <w:rsid w:val="007F15F5"/>
    <w:rsid w:val="007F43EC"/>
    <w:rsid w:val="007F5596"/>
    <w:rsid w:val="00805387"/>
    <w:rsid w:val="00834006"/>
    <w:rsid w:val="00841FD1"/>
    <w:rsid w:val="00847695"/>
    <w:rsid w:val="008540B6"/>
    <w:rsid w:val="008604D7"/>
    <w:rsid w:val="008607D0"/>
    <w:rsid w:val="00873D05"/>
    <w:rsid w:val="00892835"/>
    <w:rsid w:val="008933F9"/>
    <w:rsid w:val="00895201"/>
    <w:rsid w:val="008A26FE"/>
    <w:rsid w:val="008A3CD8"/>
    <w:rsid w:val="008D6E94"/>
    <w:rsid w:val="008E1286"/>
    <w:rsid w:val="008E26A9"/>
    <w:rsid w:val="008E470C"/>
    <w:rsid w:val="008F035C"/>
    <w:rsid w:val="008F34A9"/>
    <w:rsid w:val="00953DD1"/>
    <w:rsid w:val="0095447D"/>
    <w:rsid w:val="009551B0"/>
    <w:rsid w:val="009570B8"/>
    <w:rsid w:val="00963540"/>
    <w:rsid w:val="00992652"/>
    <w:rsid w:val="00995BDA"/>
    <w:rsid w:val="00997F32"/>
    <w:rsid w:val="009A216E"/>
    <w:rsid w:val="009A3B4F"/>
    <w:rsid w:val="009B2CDC"/>
    <w:rsid w:val="009C7897"/>
    <w:rsid w:val="009D6D2D"/>
    <w:rsid w:val="009D7935"/>
    <w:rsid w:val="009E05E5"/>
    <w:rsid w:val="009F6579"/>
    <w:rsid w:val="00A16B9C"/>
    <w:rsid w:val="00A268CC"/>
    <w:rsid w:val="00A34CBC"/>
    <w:rsid w:val="00A351A9"/>
    <w:rsid w:val="00A40042"/>
    <w:rsid w:val="00A43291"/>
    <w:rsid w:val="00A439FE"/>
    <w:rsid w:val="00A80E8D"/>
    <w:rsid w:val="00A869B5"/>
    <w:rsid w:val="00A87075"/>
    <w:rsid w:val="00AA5FD2"/>
    <w:rsid w:val="00AB47CC"/>
    <w:rsid w:val="00AC246E"/>
    <w:rsid w:val="00AD26E9"/>
    <w:rsid w:val="00AD6E24"/>
    <w:rsid w:val="00AE27A8"/>
    <w:rsid w:val="00AF3A7D"/>
    <w:rsid w:val="00B07560"/>
    <w:rsid w:val="00B10803"/>
    <w:rsid w:val="00B11C7B"/>
    <w:rsid w:val="00B12354"/>
    <w:rsid w:val="00B20CCC"/>
    <w:rsid w:val="00B221BB"/>
    <w:rsid w:val="00B27409"/>
    <w:rsid w:val="00B406D1"/>
    <w:rsid w:val="00B408D6"/>
    <w:rsid w:val="00B41242"/>
    <w:rsid w:val="00B450B1"/>
    <w:rsid w:val="00B50592"/>
    <w:rsid w:val="00B55EA4"/>
    <w:rsid w:val="00B634FA"/>
    <w:rsid w:val="00B66020"/>
    <w:rsid w:val="00B7525B"/>
    <w:rsid w:val="00B8144C"/>
    <w:rsid w:val="00B82558"/>
    <w:rsid w:val="00B86D50"/>
    <w:rsid w:val="00BA18DE"/>
    <w:rsid w:val="00BB323B"/>
    <w:rsid w:val="00BC1DA7"/>
    <w:rsid w:val="00BC2A42"/>
    <w:rsid w:val="00BC4832"/>
    <w:rsid w:val="00BD13CB"/>
    <w:rsid w:val="00BD5153"/>
    <w:rsid w:val="00BD67A1"/>
    <w:rsid w:val="00C02767"/>
    <w:rsid w:val="00C03A76"/>
    <w:rsid w:val="00C218DC"/>
    <w:rsid w:val="00C43068"/>
    <w:rsid w:val="00C50BCA"/>
    <w:rsid w:val="00C84A4A"/>
    <w:rsid w:val="00C87C98"/>
    <w:rsid w:val="00C9181D"/>
    <w:rsid w:val="00C9349D"/>
    <w:rsid w:val="00CA11C6"/>
    <w:rsid w:val="00CA7261"/>
    <w:rsid w:val="00CB53E4"/>
    <w:rsid w:val="00CB5BE1"/>
    <w:rsid w:val="00CC2EE9"/>
    <w:rsid w:val="00CC4A6F"/>
    <w:rsid w:val="00CE5B8F"/>
    <w:rsid w:val="00D04A87"/>
    <w:rsid w:val="00D14BFE"/>
    <w:rsid w:val="00D4300A"/>
    <w:rsid w:val="00D45DB3"/>
    <w:rsid w:val="00D56476"/>
    <w:rsid w:val="00D80173"/>
    <w:rsid w:val="00D915A3"/>
    <w:rsid w:val="00DA17E2"/>
    <w:rsid w:val="00DA3C6A"/>
    <w:rsid w:val="00DA3FB6"/>
    <w:rsid w:val="00DC1344"/>
    <w:rsid w:val="00DD4D42"/>
    <w:rsid w:val="00DE30F0"/>
    <w:rsid w:val="00DE4B74"/>
    <w:rsid w:val="00DF6CF9"/>
    <w:rsid w:val="00E05980"/>
    <w:rsid w:val="00E064B6"/>
    <w:rsid w:val="00E10D04"/>
    <w:rsid w:val="00E1189F"/>
    <w:rsid w:val="00E12DAF"/>
    <w:rsid w:val="00E1554E"/>
    <w:rsid w:val="00E30B77"/>
    <w:rsid w:val="00E3679E"/>
    <w:rsid w:val="00E47E82"/>
    <w:rsid w:val="00E524B9"/>
    <w:rsid w:val="00E54F9A"/>
    <w:rsid w:val="00E723DA"/>
    <w:rsid w:val="00E76291"/>
    <w:rsid w:val="00E76D6F"/>
    <w:rsid w:val="00E82907"/>
    <w:rsid w:val="00E84045"/>
    <w:rsid w:val="00E867CB"/>
    <w:rsid w:val="00E875DC"/>
    <w:rsid w:val="00EA07ED"/>
    <w:rsid w:val="00EB1393"/>
    <w:rsid w:val="00EB2D92"/>
    <w:rsid w:val="00EB2DA7"/>
    <w:rsid w:val="00ED77F7"/>
    <w:rsid w:val="00EE355B"/>
    <w:rsid w:val="00EE7C1B"/>
    <w:rsid w:val="00EF5B3D"/>
    <w:rsid w:val="00F21DBC"/>
    <w:rsid w:val="00F22C2B"/>
    <w:rsid w:val="00F2504B"/>
    <w:rsid w:val="00F4298B"/>
    <w:rsid w:val="00F4566E"/>
    <w:rsid w:val="00F51457"/>
    <w:rsid w:val="00F66993"/>
    <w:rsid w:val="00F74604"/>
    <w:rsid w:val="00F874F5"/>
    <w:rsid w:val="00F90A12"/>
    <w:rsid w:val="00F91042"/>
    <w:rsid w:val="00F92A64"/>
    <w:rsid w:val="00F96741"/>
    <w:rsid w:val="00FA006C"/>
    <w:rsid w:val="00FC79C1"/>
    <w:rsid w:val="00FD1BB3"/>
    <w:rsid w:val="00FE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5E2BE"/>
  <w15:chartTrackingRefBased/>
  <w15:docId w15:val="{847ABCE6-71FA-4DEF-B004-15F07C5F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D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D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6D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D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6D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6D38"/>
    <w:rPr>
      <w:rFonts w:asciiTheme="majorHAnsi" w:eastAsiaTheme="majorEastAsia" w:hAnsiTheme="majorHAnsi" w:cstheme="majorBidi"/>
      <w:color w:val="1F3763" w:themeColor="accent1" w:themeShade="7F"/>
    </w:rPr>
  </w:style>
  <w:style w:type="table" w:styleId="PlainTable2">
    <w:name w:val="Plain Table 2"/>
    <w:basedOn w:val="TableNormal"/>
    <w:uiPriority w:val="42"/>
    <w:rsid w:val="004F6D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4F6D38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6">
    <w:name w:val="List Table 3 Accent 6"/>
    <w:basedOn w:val="TableNormal"/>
    <w:uiPriority w:val="48"/>
    <w:rsid w:val="004F6D38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4F6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F6D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6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D38"/>
  </w:style>
  <w:style w:type="paragraph" w:styleId="Footer">
    <w:name w:val="footer"/>
    <w:basedOn w:val="Normal"/>
    <w:link w:val="FooterChar"/>
    <w:uiPriority w:val="99"/>
    <w:unhideWhenUsed/>
    <w:rsid w:val="004F6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D38"/>
  </w:style>
  <w:style w:type="table" w:customStyle="1" w:styleId="TableGrid2">
    <w:name w:val="Table Grid2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6D3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6D38"/>
    <w:pPr>
      <w:spacing w:line="256" w:lineRule="auto"/>
      <w:ind w:left="720"/>
      <w:contextualSpacing/>
    </w:pPr>
    <w:rPr>
      <w:rFonts w:asciiTheme="minorHAnsi" w:hAnsiTheme="minorHAnsi" w:cstheme="minorBidi"/>
      <w:bCs w:val="0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4F6D38"/>
  </w:style>
  <w:style w:type="table" w:customStyle="1" w:styleId="TableGrid4">
    <w:name w:val="Table Grid4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6D38"/>
    <w:pPr>
      <w:spacing w:before="100" w:beforeAutospacing="1" w:after="100" w:afterAutospacing="1" w:line="240" w:lineRule="auto"/>
    </w:pPr>
    <w:rPr>
      <w:rFonts w:eastAsia="Times New Roman"/>
      <w:bCs w:val="0"/>
      <w:lang w:eastAsia="en-TT"/>
    </w:rPr>
  </w:style>
  <w:style w:type="character" w:customStyle="1" w:styleId="apple-tab-span">
    <w:name w:val="apple-tab-span"/>
    <w:basedOn w:val="DefaultParagraphFont"/>
    <w:rsid w:val="004F6D38"/>
  </w:style>
  <w:style w:type="character" w:styleId="CommentReference">
    <w:name w:val="annotation reference"/>
    <w:basedOn w:val="DefaultParagraphFont"/>
    <w:uiPriority w:val="99"/>
    <w:semiHidden/>
    <w:unhideWhenUsed/>
    <w:rsid w:val="004F6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D38"/>
    <w:pPr>
      <w:spacing w:line="240" w:lineRule="auto"/>
    </w:pPr>
    <w:rPr>
      <w:rFonts w:asciiTheme="minorHAnsi" w:hAnsiTheme="minorHAnsi" w:cstheme="minorBidi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D38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D38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D38"/>
    <w:pPr>
      <w:spacing w:after="0" w:line="240" w:lineRule="auto"/>
    </w:pPr>
    <w:rPr>
      <w:rFonts w:ascii="Segoe UI" w:hAnsi="Segoe UI" w:cs="Segoe UI"/>
      <w:bCs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D38"/>
    <w:rPr>
      <w:rFonts w:ascii="Segoe UI" w:hAnsi="Segoe UI" w:cs="Segoe UI"/>
      <w:bCs w:val="0"/>
      <w:sz w:val="18"/>
      <w:szCs w:val="18"/>
    </w:rPr>
  </w:style>
  <w:style w:type="paragraph" w:styleId="Revision">
    <w:name w:val="Revision"/>
    <w:hidden/>
    <w:uiPriority w:val="99"/>
    <w:semiHidden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</w:style>
  <w:style w:type="table" w:styleId="GridTable1Light-Accent1">
    <w:name w:val="Grid Table 1 Light Accent 1"/>
    <w:basedOn w:val="TableNormal"/>
    <w:uiPriority w:val="46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D3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F6D38"/>
  </w:style>
  <w:style w:type="table" w:customStyle="1" w:styleId="TableGrid5">
    <w:name w:val="Table Grid5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F6D38"/>
  </w:style>
  <w:style w:type="table" w:customStyle="1" w:styleId="TableGrid8">
    <w:name w:val="Table Grid8"/>
    <w:basedOn w:val="TableNormal"/>
    <w:next w:val="TableGrid"/>
    <w:uiPriority w:val="39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41">
    <w:name w:val="List Table 3 - Accent 41"/>
    <w:basedOn w:val="TableNormal"/>
    <w:next w:val="ListTable3-Accent4"/>
    <w:uiPriority w:val="48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4F6D38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F6D38"/>
    <w:pPr>
      <w:outlineLvl w:val="9"/>
    </w:pPr>
    <w:rPr>
      <w:bCs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F6D38"/>
    <w:pPr>
      <w:tabs>
        <w:tab w:val="right" w:leader="dot" w:pos="7576"/>
      </w:tabs>
      <w:spacing w:after="100"/>
    </w:pPr>
    <w:rPr>
      <w:b/>
      <w:bCs w:val="0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F6D3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F6D38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4F6D38"/>
    <w:pPr>
      <w:spacing w:after="100"/>
      <w:ind w:left="660"/>
    </w:pPr>
    <w:rPr>
      <w:rFonts w:asciiTheme="minorHAnsi" w:eastAsiaTheme="minorEastAsia" w:hAnsiTheme="minorHAnsi" w:cstheme="minorBidi"/>
      <w:bCs w:val="0"/>
      <w:sz w:val="22"/>
      <w:szCs w:val="22"/>
      <w:lang w:eastAsia="en-TT"/>
    </w:rPr>
  </w:style>
  <w:style w:type="paragraph" w:styleId="TOC5">
    <w:name w:val="toc 5"/>
    <w:basedOn w:val="Normal"/>
    <w:next w:val="Normal"/>
    <w:autoRedefine/>
    <w:uiPriority w:val="39"/>
    <w:unhideWhenUsed/>
    <w:rsid w:val="004F6D38"/>
    <w:pPr>
      <w:spacing w:after="100"/>
      <w:ind w:left="880"/>
    </w:pPr>
    <w:rPr>
      <w:rFonts w:asciiTheme="minorHAnsi" w:eastAsiaTheme="minorEastAsia" w:hAnsiTheme="minorHAnsi" w:cstheme="minorBidi"/>
      <w:bCs w:val="0"/>
      <w:sz w:val="22"/>
      <w:szCs w:val="22"/>
      <w:lang w:eastAsia="en-TT"/>
    </w:rPr>
  </w:style>
  <w:style w:type="paragraph" w:styleId="TOC6">
    <w:name w:val="toc 6"/>
    <w:basedOn w:val="Normal"/>
    <w:next w:val="Normal"/>
    <w:autoRedefine/>
    <w:uiPriority w:val="39"/>
    <w:unhideWhenUsed/>
    <w:rsid w:val="004F6D38"/>
    <w:pPr>
      <w:spacing w:after="100"/>
      <w:ind w:left="1100"/>
    </w:pPr>
    <w:rPr>
      <w:rFonts w:asciiTheme="minorHAnsi" w:eastAsiaTheme="minorEastAsia" w:hAnsiTheme="minorHAnsi" w:cstheme="minorBidi"/>
      <w:bCs w:val="0"/>
      <w:sz w:val="22"/>
      <w:szCs w:val="22"/>
      <w:lang w:eastAsia="en-TT"/>
    </w:rPr>
  </w:style>
  <w:style w:type="paragraph" w:styleId="TOC7">
    <w:name w:val="toc 7"/>
    <w:basedOn w:val="Normal"/>
    <w:next w:val="Normal"/>
    <w:autoRedefine/>
    <w:uiPriority w:val="39"/>
    <w:unhideWhenUsed/>
    <w:rsid w:val="004F6D38"/>
    <w:pPr>
      <w:spacing w:after="100"/>
      <w:ind w:left="1320"/>
    </w:pPr>
    <w:rPr>
      <w:rFonts w:asciiTheme="minorHAnsi" w:eastAsiaTheme="minorEastAsia" w:hAnsiTheme="minorHAnsi" w:cstheme="minorBidi"/>
      <w:bCs w:val="0"/>
      <w:sz w:val="22"/>
      <w:szCs w:val="22"/>
      <w:lang w:eastAsia="en-TT"/>
    </w:rPr>
  </w:style>
  <w:style w:type="paragraph" w:styleId="TOC8">
    <w:name w:val="toc 8"/>
    <w:basedOn w:val="Normal"/>
    <w:next w:val="Normal"/>
    <w:autoRedefine/>
    <w:uiPriority w:val="39"/>
    <w:unhideWhenUsed/>
    <w:rsid w:val="004F6D38"/>
    <w:pPr>
      <w:spacing w:after="100"/>
      <w:ind w:left="1540"/>
    </w:pPr>
    <w:rPr>
      <w:rFonts w:asciiTheme="minorHAnsi" w:eastAsiaTheme="minorEastAsia" w:hAnsiTheme="minorHAnsi" w:cstheme="minorBidi"/>
      <w:bCs w:val="0"/>
      <w:sz w:val="22"/>
      <w:szCs w:val="22"/>
      <w:lang w:eastAsia="en-TT"/>
    </w:rPr>
  </w:style>
  <w:style w:type="paragraph" w:styleId="TOC9">
    <w:name w:val="toc 9"/>
    <w:basedOn w:val="Normal"/>
    <w:next w:val="Normal"/>
    <w:autoRedefine/>
    <w:uiPriority w:val="39"/>
    <w:unhideWhenUsed/>
    <w:rsid w:val="004F6D38"/>
    <w:pPr>
      <w:spacing w:after="100"/>
      <w:ind w:left="1760"/>
    </w:pPr>
    <w:rPr>
      <w:rFonts w:asciiTheme="minorHAnsi" w:eastAsiaTheme="minorEastAsia" w:hAnsiTheme="minorHAnsi" w:cstheme="minorBidi"/>
      <w:bCs w:val="0"/>
      <w:sz w:val="22"/>
      <w:szCs w:val="22"/>
      <w:lang w:eastAsia="en-TT"/>
    </w:rPr>
  </w:style>
  <w:style w:type="paragraph" w:styleId="Caption">
    <w:name w:val="caption"/>
    <w:basedOn w:val="Normal"/>
    <w:next w:val="Normal"/>
    <w:uiPriority w:val="35"/>
    <w:unhideWhenUsed/>
    <w:qFormat/>
    <w:rsid w:val="004F6D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F6D38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6D3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6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Cs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6D38"/>
    <w:rPr>
      <w:rFonts w:ascii="Courier New" w:eastAsia="Times New Roman" w:hAnsi="Courier New" w:cs="Courier New"/>
      <w:bCs w:val="0"/>
      <w:sz w:val="20"/>
      <w:szCs w:val="20"/>
      <w:lang w:val="en-US"/>
    </w:rPr>
  </w:style>
  <w:style w:type="paragraph" w:styleId="NoSpacing">
    <w:name w:val="No Spacing"/>
    <w:uiPriority w:val="1"/>
    <w:qFormat/>
    <w:rsid w:val="008604D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B3D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5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18" Type="http://schemas.openxmlformats.org/officeDocument/2006/relationships/image" Target="media/image3.emf"/><Relationship Id="rId3" Type="http://schemas.openxmlformats.org/officeDocument/2006/relationships/styles" Target="styles.xml"/><Relationship Id="rId21" Type="http://schemas.openxmlformats.org/officeDocument/2006/relationships/image" Target="media/image6.emf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chart" Target="charts/chart2.xml"/><Relationship Id="rId20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23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19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NULL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TT"/>
              <a:t>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93160220176239"/>
          <c:y val="2.2625261729924209E-2"/>
          <c:w val="0.77933276561432951"/>
          <c:h val="0.52074643631752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s-C up species distribution'!$B$1</c:f>
              <c:strCache>
                <c:ptCount val="1"/>
                <c:pt idx="0">
                  <c:v>#BLAST Top-Hit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As-C up species distribution'!$A$2:$A$13</c:f>
              <c:strCache>
                <c:ptCount val="12"/>
                <c:pt idx="0">
                  <c:v>Solanum lycopersicum</c:v>
                </c:pt>
                <c:pt idx="1">
                  <c:v>Solanum pennellii</c:v>
                </c:pt>
                <c:pt idx="2">
                  <c:v>Solanum chilense</c:v>
                </c:pt>
                <c:pt idx="3">
                  <c:v>Solanum tuberosum</c:v>
                </c:pt>
                <c:pt idx="4">
                  <c:v>Capsicum annuum</c:v>
                </c:pt>
                <c:pt idx="5">
                  <c:v>Nicotiana attenuata</c:v>
                </c:pt>
                <c:pt idx="6">
                  <c:v>Nicotiana sylvestris</c:v>
                </c:pt>
                <c:pt idx="7">
                  <c:v>Nicotiana tomentosiformis</c:v>
                </c:pt>
                <c:pt idx="8">
                  <c:v>Nicotiana tabacum</c:v>
                </c:pt>
                <c:pt idx="9">
                  <c:v>Solanum pimpinellifolium</c:v>
                </c:pt>
                <c:pt idx="10">
                  <c:v>Capsicum baccatum</c:v>
                </c:pt>
                <c:pt idx="11">
                  <c:v>Capsicum chinense</c:v>
                </c:pt>
              </c:strCache>
            </c:strRef>
          </c:cat>
          <c:val>
            <c:numRef>
              <c:f>'As-C up species distribution'!$B$2:$B$13</c:f>
              <c:numCache>
                <c:formatCode>General</c:formatCode>
                <c:ptCount val="12"/>
                <c:pt idx="0">
                  <c:v>747</c:v>
                </c:pt>
                <c:pt idx="1">
                  <c:v>55</c:v>
                </c:pt>
                <c:pt idx="2">
                  <c:v>55</c:v>
                </c:pt>
                <c:pt idx="3">
                  <c:v>12</c:v>
                </c:pt>
                <c:pt idx="4">
                  <c:v>7</c:v>
                </c:pt>
                <c:pt idx="5">
                  <c:v>5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CB-4D1E-9718-4F0B5015E4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6783832"/>
        <c:axId val="306784160"/>
      </c:barChart>
      <c:catAx>
        <c:axId val="306783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TT"/>
                  <a:t>Spec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784160"/>
        <c:crosses val="autoZero"/>
        <c:auto val="1"/>
        <c:lblAlgn val="ctr"/>
        <c:lblOffset val="100"/>
        <c:noMultiLvlLbl val="0"/>
      </c:catAx>
      <c:valAx>
        <c:axId val="3067841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783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TT"/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290963716200602"/>
          <c:y val="2.9402616619231318E-2"/>
          <c:w val="0.84166859255835447"/>
          <c:h val="0.5341745872369980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'Top-Hit Species distribution'!$A$2:$A$13</c:f>
              <c:strCache>
                <c:ptCount val="12"/>
                <c:pt idx="0">
                  <c:v>Capsicum annuum</c:v>
                </c:pt>
                <c:pt idx="1">
                  <c:v>Capsicum chinense</c:v>
                </c:pt>
                <c:pt idx="2">
                  <c:v>Capsicum baccatum</c:v>
                </c:pt>
                <c:pt idx="3">
                  <c:v>Solanum tuberosum</c:v>
                </c:pt>
                <c:pt idx="4">
                  <c:v>Solanum chilense</c:v>
                </c:pt>
                <c:pt idx="5">
                  <c:v>Solanum pennellii</c:v>
                </c:pt>
                <c:pt idx="6">
                  <c:v>Nicotiana tabacum</c:v>
                </c:pt>
                <c:pt idx="7">
                  <c:v>Citrus clementina</c:v>
                </c:pt>
                <c:pt idx="8">
                  <c:v>Nicotiana sylvestris</c:v>
                </c:pt>
                <c:pt idx="9">
                  <c:v>Cicer arietinum</c:v>
                </c:pt>
                <c:pt idx="10">
                  <c:v>Soehngenia saccharolytica</c:v>
                </c:pt>
                <c:pt idx="11">
                  <c:v>Nicotiana tomentosiformis</c:v>
                </c:pt>
              </c:strCache>
            </c:strRef>
          </c:cat>
          <c:val>
            <c:numRef>
              <c:f>'Top-Hit Species distribution'!$B$2:$B$13</c:f>
              <c:numCache>
                <c:formatCode>General</c:formatCode>
                <c:ptCount val="12"/>
                <c:pt idx="0">
                  <c:v>628</c:v>
                </c:pt>
                <c:pt idx="1">
                  <c:v>87</c:v>
                </c:pt>
                <c:pt idx="2">
                  <c:v>67</c:v>
                </c:pt>
                <c:pt idx="3">
                  <c:v>4</c:v>
                </c:pt>
                <c:pt idx="4">
                  <c:v>4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57-4E71-A1C5-D77847AE1F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8325792"/>
        <c:axId val="2001996304"/>
      </c:barChart>
      <c:catAx>
        <c:axId val="1498325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TT"/>
                  <a:t>Spec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1996304"/>
        <c:crosses val="autoZero"/>
        <c:auto val="1"/>
        <c:lblAlgn val="ctr"/>
        <c:lblOffset val="100"/>
        <c:noMultiLvlLbl val="0"/>
      </c:catAx>
      <c:valAx>
        <c:axId val="2001996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TT"/>
                  <a:t>Hit distrib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8325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4">
  <dgm:title val=""/>
  <dgm:desc val=""/>
  <dgm:catLst>
    <dgm:cat type="colorful" pri="104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4"/>
      <a:schemeClr val="accent5"/>
    </dgm:fillClrLst>
    <dgm:linClrLst>
      <a:schemeClr val="accent4"/>
      <a:schemeClr val="accent5"/>
    </dgm:linClrLst>
    <dgm:effectClrLst/>
    <dgm:txLinClrLst/>
    <dgm:txFillClrLst/>
    <dgm:txEffectClrLst/>
  </dgm:styleLbl>
  <dgm:styleLbl name="ln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4">
        <a:alpha val="50000"/>
      </a:schemeClr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</a:schemeClr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4"/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5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77293AA-68BD-43F2-936A-F165C6F01E49}" type="doc">
      <dgm:prSet loTypeId="urn:microsoft.com/office/officeart/2009/3/layout/RandomtoResultProcess" loCatId="process" qsTypeId="urn:microsoft.com/office/officeart/2005/8/quickstyle/simple1" qsCatId="simple" csTypeId="urn:microsoft.com/office/officeart/2005/8/colors/colorful4" csCatId="colorful" phldr="1"/>
      <dgm:spPr/>
      <dgm:t>
        <a:bodyPr/>
        <a:lstStyle/>
        <a:p>
          <a:endParaRPr lang="en-TT"/>
        </a:p>
      </dgm:t>
    </dgm:pt>
    <dgm:pt modelId="{93F9DFF1-A514-412A-8529-BF24EBD313BE}">
      <dgm:prSet phldrT="[Text]" custT="1"/>
      <dgm:spPr>
        <a:xfrm>
          <a:off x="45075" y="840827"/>
          <a:ext cx="650754" cy="214453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Quality Assessment</a:t>
          </a:r>
        </a:p>
      </dgm:t>
    </dgm:pt>
    <dgm:pt modelId="{8F263571-EF43-487C-B626-F502A9449CBE}" type="parTrans" cxnId="{81365753-B2EE-40E8-9888-825B73E30AF8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BAAF908-CCC8-4898-A38D-2D4D8931EE14}" type="sibTrans" cxnId="{81365753-B2EE-40E8-9888-825B73E30AF8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FD19E81-8CD0-4ED5-B0A0-37B941543B23}">
      <dgm:prSet phldrT="[Text]" custT="1"/>
      <dgm:spPr>
        <a:xfrm>
          <a:off x="45075" y="1441770"/>
          <a:ext cx="650754" cy="401780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astQC</a:t>
          </a:r>
          <a:endParaRPr lang="en-TT" sz="8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8484630D-7C64-4401-BD29-F992F9017E15}" type="parTrans" cxnId="{84823D55-A654-4CBA-ABCE-AB22BB0BFA8D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0674AAA-19FF-4A8F-A3F8-8C9868B4D556}" type="sibTrans" cxnId="{84823D55-A654-4CBA-ABCE-AB22BB0BFA8D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8ED9CD3-F242-4663-95DE-410127C73FD1}">
      <dgm:prSet phldrT="[Text]" custT="1"/>
      <dgm:spPr>
        <a:xfrm>
          <a:off x="45075" y="1441770"/>
          <a:ext cx="650754" cy="401780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rimmomatic</a:t>
          </a:r>
          <a:endParaRPr lang="en-TT" sz="8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3F0F7551-3B2F-4411-A28E-B5FA82579124}" type="parTrans" cxnId="{AA4C29FA-9BA9-44A9-8E15-32BC51138154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FA7D73C-0E80-4D4B-BC8E-3B2670A2AB4D}" type="sibTrans" cxnId="{AA4C29FA-9BA9-44A9-8E15-32BC51138154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FDC9053-2AE8-449B-B32F-06BC3D1DFA09}">
      <dgm:prSet phldrT="[Text]" custT="1"/>
      <dgm:spPr>
        <a:xfrm>
          <a:off x="879267" y="721071"/>
          <a:ext cx="651535" cy="456075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apping</a:t>
          </a:r>
        </a:p>
      </dgm:t>
    </dgm:pt>
    <dgm:pt modelId="{53021B2C-94C6-4F47-949E-F54508DCC515}" type="parTrans" cxnId="{E439B1CA-B03C-47DF-9A6E-5B655D93A9AD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51F61EE-AFB6-4241-9ACE-4F1FD88EE70D}" type="sibTrans" cxnId="{E439B1CA-B03C-47DF-9A6E-5B655D93A9AD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2079948-3AE9-43E4-B938-60166A3CB9EC}">
      <dgm:prSet phldrT="[Text]" custT="1"/>
      <dgm:spPr>
        <a:xfrm>
          <a:off x="858516" y="1296377"/>
          <a:ext cx="651535" cy="401780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Font typeface="Arial" panose="020B0604020202020204" pitchFamily="34" charset="0"/>
            <a:buNone/>
          </a:pPr>
          <a:r>
            <a:rPr lang="en-TT" sz="8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ISAT2</a:t>
          </a:r>
        </a:p>
      </dgm:t>
    </dgm:pt>
    <dgm:pt modelId="{C2657AED-9F64-4F98-9ACF-3144F8031FAD}" type="parTrans" cxnId="{7A65CA60-7970-4DA7-AB42-E1A1D4DAE4D7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979066A-CA6C-4C38-A90F-E26F1F73B9E0}" type="sibTrans" cxnId="{7A65CA60-7970-4DA7-AB42-E1A1D4DAE4D7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9E233F-518E-4A85-9F9C-65DD6DF4C846}">
      <dgm:prSet phldrT="[Text]" custT="1"/>
      <dgm:spPr>
        <a:xfrm>
          <a:off x="2703245" y="726485"/>
          <a:ext cx="651535" cy="456075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unting</a:t>
          </a:r>
        </a:p>
      </dgm:t>
    </dgm:pt>
    <dgm:pt modelId="{D95C8E42-E3DD-4A87-913D-24A62D148440}" type="parTrans" cxnId="{7F237EFB-6B94-4B2F-8FB1-7D8C52441033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EFAF50-FEC6-4718-8AB1-CB9823BF67CC}" type="sibTrans" cxnId="{7F237EFB-6B94-4B2F-8FB1-7D8C52441033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15BA197-D0B2-42EC-9C53-13C5C1A038AD}">
      <dgm:prSet phldrT="[Text]" custT="1"/>
      <dgm:spPr>
        <a:xfrm>
          <a:off x="2623725" y="1375195"/>
          <a:ext cx="651535" cy="401780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eatureCounts</a:t>
          </a:r>
          <a:endParaRPr lang="en-TT" sz="8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>
            <a:buNone/>
          </a:pPr>
          <a:r>
            <a:rPr lang="en-TT" sz="8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Quali</a:t>
          </a:r>
          <a:r>
            <a:rPr lang="en-TT" sz="8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Map Counts QC</a:t>
          </a:r>
        </a:p>
      </dgm:t>
    </dgm:pt>
    <dgm:pt modelId="{C75BEC51-095A-42E6-AD5B-A39717D5B078}" type="parTrans" cxnId="{17DB9521-E503-476C-B14F-AB1B2530356B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A853FAF-57F0-4AB1-944B-B847A65B1940}" type="sibTrans" cxnId="{17DB9521-E503-476C-B14F-AB1B2530356B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D1BE66-513C-4AC8-861B-9F11A28D75C2}">
      <dgm:prSet phldrT="[Text]" custT="1"/>
      <dgm:spPr>
        <a:xfrm>
          <a:off x="4441302" y="313910"/>
          <a:ext cx="1057430" cy="1289381"/>
        </a:xfrm>
        <a:prstGeom prst="flowChartConnector">
          <a:avLst/>
        </a:prstGeom>
        <a:solidFill>
          <a:srgbClr val="9900CC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TT" sz="800" dirty="0">
              <a:solidFill>
                <a:schemeClr val="bg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ene Ontology &amp; Enrichment     Pathway Enrichment     Graphical Plots </a:t>
          </a:r>
        </a:p>
      </dgm:t>
    </dgm:pt>
    <dgm:pt modelId="{12E588B6-A5F7-451A-B66D-43CCEF7ADBCF}" type="parTrans" cxnId="{C12C5AD9-5CA0-4417-AFDF-973EDAD28EEF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A59B7A-E7AC-4D76-8174-4F59A21084C9}" type="sibTrans" cxnId="{C12C5AD9-5CA0-4417-AFDF-973EDAD28EEF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8BBCF07-09F1-41CB-8450-59AFADCD5A9B}">
      <dgm:prSet phldrT="[Text]" custT="1"/>
      <dgm:spPr>
        <a:xfrm>
          <a:off x="3529813" y="721071"/>
          <a:ext cx="651535" cy="456075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ifferential Expression</a:t>
          </a:r>
        </a:p>
      </dgm:t>
    </dgm:pt>
    <dgm:pt modelId="{79A500C2-4711-4380-BE6C-FA4B61F25D2A}" type="parTrans" cxnId="{ADA92190-6E7A-4C31-9B77-02E1527993EC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48E2CC3-5DDD-4FF1-A717-88927ACEE610}" type="sibTrans" cxnId="{ADA92190-6E7A-4C31-9B77-02E1527993EC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DDE9A7-F5AC-47BF-9FEC-95DC23C3E4A4}">
      <dgm:prSet phldrT="[Text]" custT="1"/>
      <dgm:spPr>
        <a:xfrm>
          <a:off x="3529813" y="1296377"/>
          <a:ext cx="651535" cy="401780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TT" sz="8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dgeR</a:t>
          </a:r>
          <a:endParaRPr lang="en-TT" sz="8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CA7F2940-B15B-4D9B-9FEF-339A68F1EF80}" type="parTrans" cxnId="{3E69C78B-5380-4886-BC24-CF466B857E60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D3F29B-95D1-4FAA-9D37-F8D74D11A24F}" type="sibTrans" cxnId="{3E69C78B-5380-4886-BC24-CF466B857E60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A6B8B79-CD7A-4A8F-9485-AA2DF62A5A4E}">
      <dgm:prSet phldrT="[Text]" custT="1"/>
      <dgm:spPr>
        <a:xfrm>
          <a:off x="1849265" y="717728"/>
          <a:ext cx="651535" cy="456075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Font typeface="Arial" panose="020B0604020202020204" pitchFamily="34" charset="0"/>
            <a:buNone/>
          </a:pPr>
          <a:r>
            <a:rPr lang="en-TT" sz="8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M quality </a:t>
          </a:r>
        </a:p>
      </dgm:t>
    </dgm:pt>
    <dgm:pt modelId="{41C672D2-AA3E-4864-8554-0BEA91022FBB}" type="parTrans" cxnId="{B4666B63-92CA-414C-9F86-6CDB783B429F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EEEFFB-3F16-4750-9A32-18B81768CB86}" type="sibTrans" cxnId="{B4666B63-92CA-414C-9F86-6CDB783B429F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6940D3-9B00-419E-AC23-8574179613E2}">
      <dgm:prSet phldrT="[Text]" custT="1"/>
      <dgm:spPr>
        <a:xfrm>
          <a:off x="1825328" y="1293035"/>
          <a:ext cx="651535" cy="401780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Font typeface="Arial" panose="020B0604020202020204" pitchFamily="34" charset="0"/>
            <a:buNone/>
          </a:pPr>
          <a:r>
            <a:rPr lang="en-TT" sz="8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QualiMap</a:t>
          </a:r>
          <a:r>
            <a:rPr lang="en-TT" sz="8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lang="en-TT" sz="8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mQC</a:t>
          </a:r>
          <a:endParaRPr lang="en-TT" sz="8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3EF91E34-67E2-4B0C-BB99-38C880469F7F}" type="parTrans" cxnId="{18F0DA34-C160-486E-BDB8-04DC44131222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79CD5C-75CF-4050-9DE0-79EDC60E847A}" type="sibTrans" cxnId="{18F0DA34-C160-486E-BDB8-04DC44131222}">
      <dgm:prSet/>
      <dgm:spPr/>
      <dgm:t>
        <a:bodyPr/>
        <a:lstStyle/>
        <a:p>
          <a:endParaRPr lang="en-TT" sz="8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8B9BBFF-E3B3-46E6-9665-5BF7144A3611}" type="pres">
      <dgm:prSet presAssocID="{C77293AA-68BD-43F2-936A-F165C6F01E49}" presName="Name0" presStyleCnt="0">
        <dgm:presLayoutVars>
          <dgm:dir/>
          <dgm:animOne val="branch"/>
          <dgm:animLvl val="lvl"/>
        </dgm:presLayoutVars>
      </dgm:prSet>
      <dgm:spPr/>
    </dgm:pt>
    <dgm:pt modelId="{B89C7B01-AFD5-4440-BF57-B5455D6435FE}" type="pres">
      <dgm:prSet presAssocID="{93F9DFF1-A514-412A-8529-BF24EBD313BE}" presName="chaos" presStyleCnt="0"/>
      <dgm:spPr/>
    </dgm:pt>
    <dgm:pt modelId="{6926EAEE-3575-458E-86F8-E449E46D8C7C}" type="pres">
      <dgm:prSet presAssocID="{93F9DFF1-A514-412A-8529-BF24EBD313BE}" presName="parTx1" presStyleLbl="revTx" presStyleIdx="0" presStyleCnt="10"/>
      <dgm:spPr/>
    </dgm:pt>
    <dgm:pt modelId="{E24E98D9-0FE1-4089-971B-CAB6DC5427B4}" type="pres">
      <dgm:prSet presAssocID="{93F9DFF1-A514-412A-8529-BF24EBD313BE}" presName="desTx1" presStyleLbl="revTx" presStyleIdx="1" presStyleCnt="10" custLinFactNeighborY="37019">
        <dgm:presLayoutVars>
          <dgm:bulletEnabled val="1"/>
        </dgm:presLayoutVars>
      </dgm:prSet>
      <dgm:spPr/>
    </dgm:pt>
    <dgm:pt modelId="{07C0A090-1D21-4EB9-909D-C6473B8BD2DA}" type="pres">
      <dgm:prSet presAssocID="{93F9DFF1-A514-412A-8529-BF24EBD313BE}" presName="c1" presStyleLbl="node1" presStyleIdx="0" presStyleCnt="19"/>
      <dgm:spPr>
        <a:xfrm>
          <a:off x="44335" y="775604"/>
          <a:ext cx="51764" cy="51764"/>
        </a:xfrm>
        <a:prstGeom prst="ellipse">
          <a:avLst/>
        </a:prstGeom>
        <a:solidFill>
          <a:srgbClr val="FFC000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460A27F6-4719-4951-9213-9D0057A2E22F}" type="pres">
      <dgm:prSet presAssocID="{93F9DFF1-A514-412A-8529-BF24EBD313BE}" presName="c2" presStyleLbl="node1" presStyleIdx="1" presStyleCnt="19"/>
      <dgm:spPr>
        <a:xfrm>
          <a:off x="80571" y="703133"/>
          <a:ext cx="51764" cy="51764"/>
        </a:xfrm>
        <a:prstGeom prst="ellipse">
          <a:avLst/>
        </a:prstGeom>
        <a:solidFill>
          <a:srgbClr val="FFC000">
            <a:hueOff val="544494"/>
            <a:satOff val="-2265"/>
            <a:lumOff val="53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0F47F098-0946-4BC1-8BC5-93736E51539E}" type="pres">
      <dgm:prSet presAssocID="{93F9DFF1-A514-412A-8529-BF24EBD313BE}" presName="c3" presStyleLbl="node1" presStyleIdx="2" presStyleCnt="19"/>
      <dgm:spPr>
        <a:xfrm>
          <a:off x="167535" y="717627"/>
          <a:ext cx="81344" cy="81344"/>
        </a:xfrm>
        <a:prstGeom prst="ellipse">
          <a:avLst/>
        </a:prstGeom>
        <a:solidFill>
          <a:srgbClr val="FFC000">
            <a:hueOff val="1088988"/>
            <a:satOff val="-4531"/>
            <a:lumOff val="1068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A37F7C3F-5117-4B49-9738-7CEB4AE28A2F}" type="pres">
      <dgm:prSet presAssocID="{93F9DFF1-A514-412A-8529-BF24EBD313BE}" presName="c4" presStyleLbl="node1" presStyleIdx="3" presStyleCnt="19"/>
      <dgm:spPr>
        <a:xfrm>
          <a:off x="240005" y="637910"/>
          <a:ext cx="51764" cy="51764"/>
        </a:xfrm>
        <a:prstGeom prst="ellipse">
          <a:avLst/>
        </a:prstGeom>
        <a:solidFill>
          <a:srgbClr val="FFC000">
            <a:hueOff val="1633482"/>
            <a:satOff val="-6796"/>
            <a:lumOff val="160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14F0496A-3146-4B78-BCB7-0D088028AC75}" type="pres">
      <dgm:prSet presAssocID="{93F9DFF1-A514-412A-8529-BF24EBD313BE}" presName="c5" presStyleLbl="node1" presStyleIdx="4" presStyleCnt="19"/>
      <dgm:spPr>
        <a:xfrm>
          <a:off x="334217" y="608922"/>
          <a:ext cx="51764" cy="51764"/>
        </a:xfrm>
        <a:prstGeom prst="ellipse">
          <a:avLst/>
        </a:prstGeom>
        <a:solidFill>
          <a:srgbClr val="FFC000">
            <a:hueOff val="2177976"/>
            <a:satOff val="-9062"/>
            <a:lumOff val="213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EEE397AD-B365-4CD5-ABE6-02DEE8A95A3D}" type="pres">
      <dgm:prSet presAssocID="{93F9DFF1-A514-412A-8529-BF24EBD313BE}" presName="c6" presStyleLbl="node1" presStyleIdx="5" presStyleCnt="19"/>
      <dgm:spPr>
        <a:xfrm>
          <a:off x="450169" y="659651"/>
          <a:ext cx="51764" cy="51764"/>
        </a:xfrm>
        <a:prstGeom prst="ellipse">
          <a:avLst/>
        </a:prstGeom>
        <a:solidFill>
          <a:srgbClr val="FFC000">
            <a:hueOff val="2722470"/>
            <a:satOff val="-11327"/>
            <a:lumOff val="266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49CE8449-0850-4BF6-BD2C-356C0A626A77}" type="pres">
      <dgm:prSet presAssocID="{93F9DFF1-A514-412A-8529-BF24EBD313BE}" presName="c7" presStyleLbl="node1" presStyleIdx="6" presStyleCnt="19"/>
      <dgm:spPr>
        <a:xfrm>
          <a:off x="522640" y="695886"/>
          <a:ext cx="81344" cy="81344"/>
        </a:xfrm>
        <a:prstGeom prst="ellipse">
          <a:avLst/>
        </a:prstGeom>
        <a:solidFill>
          <a:srgbClr val="FFC000">
            <a:hueOff val="3266964"/>
            <a:satOff val="-13592"/>
            <a:lumOff val="320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393F421B-AB2A-4660-BB41-7C64BD7814D8}" type="pres">
      <dgm:prSet presAssocID="{93F9DFF1-A514-412A-8529-BF24EBD313BE}" presName="c8" presStyleLbl="node1" presStyleIdx="7" presStyleCnt="19"/>
      <dgm:spPr>
        <a:xfrm>
          <a:off x="624098" y="775604"/>
          <a:ext cx="51764" cy="51764"/>
        </a:xfrm>
        <a:prstGeom prst="ellipse">
          <a:avLst/>
        </a:prstGeom>
        <a:solidFill>
          <a:srgbClr val="FFC000">
            <a:hueOff val="3811458"/>
            <a:satOff val="-15858"/>
            <a:lumOff val="3736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A2D804CC-C7AF-4919-A788-BEA314C68E41}" type="pres">
      <dgm:prSet presAssocID="{93F9DFF1-A514-412A-8529-BF24EBD313BE}" presName="c9" presStyleLbl="node1" presStyleIdx="8" presStyleCnt="19"/>
      <dgm:spPr>
        <a:xfrm>
          <a:off x="667580" y="855321"/>
          <a:ext cx="51764" cy="51764"/>
        </a:xfrm>
        <a:prstGeom prst="ellipse">
          <a:avLst/>
        </a:prstGeom>
        <a:solidFill>
          <a:srgbClr val="FFC000">
            <a:hueOff val="4355951"/>
            <a:satOff val="-18123"/>
            <a:lumOff val="427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E6E38E6C-9050-40D5-985C-CF1900D896DF}" type="pres">
      <dgm:prSet presAssocID="{93F9DFF1-A514-412A-8529-BF24EBD313BE}" presName="c10" presStyleLbl="node1" presStyleIdx="9" presStyleCnt="19"/>
      <dgm:spPr>
        <a:xfrm>
          <a:off x="290735" y="703133"/>
          <a:ext cx="133108" cy="133108"/>
        </a:xfrm>
        <a:prstGeom prst="ellipse">
          <a:avLst/>
        </a:prstGeom>
        <a:solidFill>
          <a:srgbClr val="FFC000">
            <a:hueOff val="4900445"/>
            <a:satOff val="-20388"/>
            <a:lumOff val="480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7529E65B-1DE6-4CDE-B642-44AF03F9BD2F}" type="pres">
      <dgm:prSet presAssocID="{93F9DFF1-A514-412A-8529-BF24EBD313BE}" presName="c11" presStyleLbl="node1" presStyleIdx="10" presStyleCnt="19"/>
      <dgm:spPr>
        <a:xfrm>
          <a:off x="8100" y="978521"/>
          <a:ext cx="51764" cy="51764"/>
        </a:xfrm>
        <a:prstGeom prst="ellipse">
          <a:avLst/>
        </a:prstGeom>
        <a:solidFill>
          <a:srgbClr val="FFC000">
            <a:hueOff val="5444940"/>
            <a:satOff val="-22654"/>
            <a:lumOff val="5338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F9DC0929-7C18-4C7B-BF12-14ED227534A3}" type="pres">
      <dgm:prSet presAssocID="{93F9DFF1-A514-412A-8529-BF24EBD313BE}" presName="c12" presStyleLbl="node1" presStyleIdx="11" presStyleCnt="19"/>
      <dgm:spPr>
        <a:xfrm>
          <a:off x="51582" y="1043744"/>
          <a:ext cx="81344" cy="81344"/>
        </a:xfrm>
        <a:prstGeom prst="ellipse">
          <a:avLst/>
        </a:prstGeom>
        <a:solidFill>
          <a:srgbClr val="FFC000">
            <a:hueOff val="5989433"/>
            <a:satOff val="-24919"/>
            <a:lumOff val="5872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8C6FA9A0-BCA8-40AE-B2BA-A2F84E2499CB}" type="pres">
      <dgm:prSet presAssocID="{93F9DFF1-A514-412A-8529-BF24EBD313BE}" presName="c13" presStyleLbl="node1" presStyleIdx="12" presStyleCnt="19"/>
      <dgm:spPr>
        <a:xfrm>
          <a:off x="160288" y="1101720"/>
          <a:ext cx="118318" cy="118318"/>
        </a:xfrm>
        <a:prstGeom prst="ellipse">
          <a:avLst/>
        </a:prstGeom>
        <a:solidFill>
          <a:srgbClr val="FFC000">
            <a:hueOff val="6533927"/>
            <a:satOff val="-27185"/>
            <a:lumOff val="640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DC5C6E7E-EC84-4A53-A36C-8B19E18859B4}" type="pres">
      <dgm:prSet presAssocID="{93F9DFF1-A514-412A-8529-BF24EBD313BE}" presName="c14" presStyleLbl="node1" presStyleIdx="13" presStyleCnt="19"/>
      <dgm:spPr>
        <a:xfrm>
          <a:off x="312476" y="1195932"/>
          <a:ext cx="51764" cy="51764"/>
        </a:xfrm>
        <a:prstGeom prst="ellipse">
          <a:avLst/>
        </a:prstGeom>
        <a:solidFill>
          <a:srgbClr val="FFC000">
            <a:hueOff val="7078421"/>
            <a:satOff val="-29450"/>
            <a:lumOff val="693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F4E81D9E-BE7B-4CD8-A2F9-F7ADBB953703}" type="pres">
      <dgm:prSet presAssocID="{93F9DFF1-A514-412A-8529-BF24EBD313BE}" presName="c15" presStyleLbl="node1" presStyleIdx="14" presStyleCnt="19"/>
      <dgm:spPr>
        <a:xfrm>
          <a:off x="341464" y="1101720"/>
          <a:ext cx="81344" cy="81344"/>
        </a:xfrm>
        <a:prstGeom prst="ellipse">
          <a:avLst/>
        </a:prstGeom>
        <a:solidFill>
          <a:srgbClr val="FFC000">
            <a:hueOff val="7622915"/>
            <a:satOff val="-31715"/>
            <a:lumOff val="747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50586F5D-306C-4CE3-B44D-47B04AB54F47}" type="pres">
      <dgm:prSet presAssocID="{93F9DFF1-A514-412A-8529-BF24EBD313BE}" presName="c16" presStyleLbl="node1" presStyleIdx="15" presStyleCnt="19"/>
      <dgm:spPr>
        <a:xfrm>
          <a:off x="413934" y="1203179"/>
          <a:ext cx="51764" cy="51764"/>
        </a:xfrm>
        <a:prstGeom prst="ellipse">
          <a:avLst/>
        </a:prstGeom>
        <a:solidFill>
          <a:srgbClr val="FFC000">
            <a:hueOff val="8167408"/>
            <a:satOff val="-33981"/>
            <a:lumOff val="8007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346BC831-D7DD-4A0B-928F-7B32071BD5C3}" type="pres">
      <dgm:prSet presAssocID="{93F9DFF1-A514-412A-8529-BF24EBD313BE}" presName="c17" presStyleLbl="node1" presStyleIdx="16" presStyleCnt="19"/>
      <dgm:spPr>
        <a:xfrm>
          <a:off x="479157" y="1087226"/>
          <a:ext cx="118318" cy="118318"/>
        </a:xfrm>
        <a:prstGeom prst="ellipse">
          <a:avLst/>
        </a:prstGeom>
        <a:solidFill>
          <a:srgbClr val="FFC000">
            <a:hueOff val="8711903"/>
            <a:satOff val="-36246"/>
            <a:lumOff val="854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25F63D9C-6873-4185-BB8B-A73597BD1719}" type="pres">
      <dgm:prSet presAssocID="{93F9DFF1-A514-412A-8529-BF24EBD313BE}" presName="c18" presStyleLbl="node1" presStyleIdx="17" presStyleCnt="19"/>
      <dgm:spPr>
        <a:xfrm>
          <a:off x="638592" y="1058238"/>
          <a:ext cx="81344" cy="81344"/>
        </a:xfrm>
        <a:prstGeom prst="ellipse">
          <a:avLst/>
        </a:prstGeom>
        <a:solidFill>
          <a:srgbClr val="FFC000">
            <a:hueOff val="9256396"/>
            <a:satOff val="-38512"/>
            <a:lumOff val="907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3EAC672A-F17B-4B08-B70D-1D08E107A062}" type="pres">
      <dgm:prSet presAssocID="{5BAAF908-CCC8-4898-A38D-2D4D8931EE14}" presName="chevronComposite1" presStyleCnt="0"/>
      <dgm:spPr/>
    </dgm:pt>
    <dgm:pt modelId="{CD284C1B-60FF-477C-B04F-0BB981870F5F}" type="pres">
      <dgm:prSet presAssocID="{5BAAF908-CCC8-4898-A38D-2D4D8931EE14}" presName="chevron1" presStyleLbl="sibTrans2D1" presStyleIdx="0" presStyleCnt="5"/>
      <dgm:spPr>
        <a:xfrm>
          <a:off x="719936" y="717507"/>
          <a:ext cx="238896" cy="456079"/>
        </a:xfrm>
        <a:prstGeom prst="chevron">
          <a:avLst>
            <a:gd name="adj" fmla="val 62310"/>
          </a:avLst>
        </a:prstGeom>
        <a:solidFill>
          <a:srgbClr val="FFC000">
            <a:hueOff val="0"/>
            <a:satOff val="0"/>
            <a:lumOff val="0"/>
            <a:alphaOff val="0"/>
          </a:srgbClr>
        </a:solidFill>
        <a:ln>
          <a:noFill/>
        </a:ln>
        <a:effectLst/>
      </dgm:spPr>
    </dgm:pt>
    <dgm:pt modelId="{083A1B05-EC3F-4B2D-ADED-3EE98C6DAEC3}" type="pres">
      <dgm:prSet presAssocID="{5BAAF908-CCC8-4898-A38D-2D4D8931EE14}" presName="spChevron1" presStyleCnt="0"/>
      <dgm:spPr/>
    </dgm:pt>
    <dgm:pt modelId="{3087DF67-2A4B-4FC7-AB9E-503B62B76C9C}" type="pres">
      <dgm:prSet presAssocID="{0FDC9053-2AE8-449B-B32F-06BC3D1DFA09}" presName="middle" presStyleCnt="0"/>
      <dgm:spPr/>
    </dgm:pt>
    <dgm:pt modelId="{FD4D3F51-369F-4237-A92F-6DCF7C25A0D8}" type="pres">
      <dgm:prSet presAssocID="{0FDC9053-2AE8-449B-B32F-06BC3D1DFA09}" presName="parTxMid" presStyleLbl="revTx" presStyleIdx="2" presStyleCnt="10" custLinFactNeighborX="-12212" custLinFactNeighborY="733"/>
      <dgm:spPr/>
    </dgm:pt>
    <dgm:pt modelId="{B01BC983-B09A-466D-AE61-7E7145DE3577}" type="pres">
      <dgm:prSet presAssocID="{0FDC9053-2AE8-449B-B32F-06BC3D1DFA09}" presName="desTxMid" presStyleLbl="revTx" presStyleIdx="3" presStyleCnt="10" custLinFactNeighborX="-15397" custLinFactNeighborY="832">
        <dgm:presLayoutVars>
          <dgm:bulletEnabled val="1"/>
        </dgm:presLayoutVars>
      </dgm:prSet>
      <dgm:spPr/>
    </dgm:pt>
    <dgm:pt modelId="{B2A9D49D-03E3-4377-AFB9-A83CFE2A59EA}" type="pres">
      <dgm:prSet presAssocID="{0FDC9053-2AE8-449B-B32F-06BC3D1DFA09}" presName="spMid" presStyleCnt="0"/>
      <dgm:spPr/>
    </dgm:pt>
    <dgm:pt modelId="{E4570CFA-5469-4C74-B23E-049AB6301CD2}" type="pres">
      <dgm:prSet presAssocID="{E51F61EE-AFB6-4241-9ACE-4F1FD88EE70D}" presName="chevronComposite1" presStyleCnt="0"/>
      <dgm:spPr/>
    </dgm:pt>
    <dgm:pt modelId="{5BDA42FF-D020-4545-902E-521A4975AE77}" type="pres">
      <dgm:prSet presAssocID="{E51F61EE-AFB6-4241-9ACE-4F1FD88EE70D}" presName="chevron1" presStyleLbl="sibTrans2D1" presStyleIdx="1" presStyleCnt="5" custLinFactNeighborX="-41991" custLinFactNeighborY="733"/>
      <dgm:spPr>
        <a:xfrm>
          <a:off x="1510054" y="720850"/>
          <a:ext cx="238896" cy="456079"/>
        </a:xfrm>
        <a:prstGeom prst="chevron">
          <a:avLst>
            <a:gd name="adj" fmla="val 62310"/>
          </a:avLst>
        </a:prstGeom>
        <a:solidFill>
          <a:srgbClr val="FFC000">
            <a:hueOff val="2450223"/>
            <a:satOff val="-10194"/>
            <a:lumOff val="2402"/>
            <a:alphaOff val="0"/>
          </a:srgbClr>
        </a:solidFill>
        <a:ln>
          <a:noFill/>
        </a:ln>
        <a:effectLst/>
      </dgm:spPr>
    </dgm:pt>
    <dgm:pt modelId="{29B29940-BC49-4F43-AFEE-B41E593D0D18}" type="pres">
      <dgm:prSet presAssocID="{E51F61EE-AFB6-4241-9ACE-4F1FD88EE70D}" presName="spChevron1" presStyleCnt="0"/>
      <dgm:spPr/>
    </dgm:pt>
    <dgm:pt modelId="{A109CF24-6478-4CDA-B1C4-41828B8BF8C9}" type="pres">
      <dgm:prSet presAssocID="{EA6B8B79-CD7A-4A8F-9485-AA2DF62A5A4E}" presName="middle" presStyleCnt="0"/>
      <dgm:spPr/>
    </dgm:pt>
    <dgm:pt modelId="{F35D29A7-A5E4-42F0-8EC2-E1E3E987E773}" type="pres">
      <dgm:prSet presAssocID="{EA6B8B79-CD7A-4A8F-9485-AA2DF62A5A4E}" presName="parTxMid" presStyleLbl="revTx" presStyleIdx="4" presStyleCnt="10"/>
      <dgm:spPr/>
    </dgm:pt>
    <dgm:pt modelId="{988A1131-078E-480C-AD60-68CC196CA3D5}" type="pres">
      <dgm:prSet presAssocID="{EA6B8B79-CD7A-4A8F-9485-AA2DF62A5A4E}" presName="desTxMid" presStyleLbl="revTx" presStyleIdx="5" presStyleCnt="10" custLinFactNeighborX="-3674">
        <dgm:presLayoutVars>
          <dgm:bulletEnabled val="1"/>
        </dgm:presLayoutVars>
      </dgm:prSet>
      <dgm:spPr/>
    </dgm:pt>
    <dgm:pt modelId="{C57003F1-92E8-45B1-BA3A-C4AEC03204DF}" type="pres">
      <dgm:prSet presAssocID="{EA6B8B79-CD7A-4A8F-9485-AA2DF62A5A4E}" presName="spMid" presStyleCnt="0"/>
      <dgm:spPr/>
    </dgm:pt>
    <dgm:pt modelId="{41529B90-F8FD-456D-BC17-013B3F628A8F}" type="pres">
      <dgm:prSet presAssocID="{61EEEFFB-3F16-4750-9A32-18B81768CB86}" presName="chevronComposite1" presStyleCnt="0"/>
      <dgm:spPr/>
    </dgm:pt>
    <dgm:pt modelId="{FB0A4DC8-860F-4C07-9686-9F6C96C13779}" type="pres">
      <dgm:prSet presAssocID="{61EEEFFB-3F16-4750-9A32-18B81768CB86}" presName="chevron1" presStyleLbl="sibTrans2D1" presStyleIdx="2" presStyleCnt="5"/>
      <dgm:spPr>
        <a:xfrm>
          <a:off x="2500801" y="717507"/>
          <a:ext cx="238896" cy="456079"/>
        </a:xfrm>
        <a:prstGeom prst="chevron">
          <a:avLst>
            <a:gd name="adj" fmla="val 62310"/>
          </a:avLst>
        </a:prstGeom>
        <a:solidFill>
          <a:srgbClr val="FFC000">
            <a:hueOff val="4900445"/>
            <a:satOff val="-20388"/>
            <a:lumOff val="4804"/>
            <a:alphaOff val="0"/>
          </a:srgbClr>
        </a:solidFill>
        <a:ln>
          <a:noFill/>
        </a:ln>
        <a:effectLst/>
      </dgm:spPr>
    </dgm:pt>
    <dgm:pt modelId="{A40E2C48-8640-4261-81EA-987CE3B85B39}" type="pres">
      <dgm:prSet presAssocID="{61EEEFFB-3F16-4750-9A32-18B81768CB86}" presName="spChevron1" presStyleCnt="0"/>
      <dgm:spPr/>
    </dgm:pt>
    <dgm:pt modelId="{62522C59-C85E-43C1-AFE8-2393092028DD}" type="pres">
      <dgm:prSet presAssocID="{AC9E233F-518E-4A85-9F9C-65DD6DF4C846}" presName="middle" presStyleCnt="0"/>
      <dgm:spPr/>
    </dgm:pt>
    <dgm:pt modelId="{4FFD8F68-C15D-491D-ACA2-B685EF128740}" type="pres">
      <dgm:prSet presAssocID="{AC9E233F-518E-4A85-9F9C-65DD6DF4C846}" presName="parTxMid" presStyleLbl="revTx" presStyleIdx="6" presStyleCnt="10" custLinFactNeighborX="-5595" custLinFactNeighborY="1920"/>
      <dgm:spPr/>
    </dgm:pt>
    <dgm:pt modelId="{5BA453C9-51ED-4CE6-962D-6038BEE05D53}" type="pres">
      <dgm:prSet presAssocID="{AC9E233F-518E-4A85-9F9C-65DD6DF4C846}" presName="desTxMid" presStyleLbl="revTx" presStyleIdx="7" presStyleCnt="10" custLinFactNeighborX="-17800" custLinFactNeighborY="20449">
        <dgm:presLayoutVars>
          <dgm:bulletEnabled val="1"/>
        </dgm:presLayoutVars>
      </dgm:prSet>
      <dgm:spPr/>
    </dgm:pt>
    <dgm:pt modelId="{2F60ADCF-09FB-4100-BB49-8B83DF7E0B08}" type="pres">
      <dgm:prSet presAssocID="{AC9E233F-518E-4A85-9F9C-65DD6DF4C846}" presName="spMid" presStyleCnt="0"/>
      <dgm:spPr/>
    </dgm:pt>
    <dgm:pt modelId="{C0A521B9-26E9-4485-974C-D5F42A4A8C86}" type="pres">
      <dgm:prSet presAssocID="{62EFAF50-FEC6-4718-8AB1-CB9823BF67CC}" presName="chevronComposite1" presStyleCnt="0"/>
      <dgm:spPr/>
    </dgm:pt>
    <dgm:pt modelId="{898B29B9-D513-4E38-8246-E00053998EE2}" type="pres">
      <dgm:prSet presAssocID="{62EFAF50-FEC6-4718-8AB1-CB9823BF67CC}" presName="chevron1" presStyleLbl="sibTrans2D1" presStyleIdx="3" presStyleCnt="5" custLinFactNeighborX="-41991" custLinFactNeighborY="733"/>
      <dgm:spPr>
        <a:xfrm>
          <a:off x="3290919" y="720850"/>
          <a:ext cx="238896" cy="456079"/>
        </a:xfrm>
        <a:prstGeom prst="chevron">
          <a:avLst>
            <a:gd name="adj" fmla="val 62310"/>
          </a:avLst>
        </a:prstGeom>
        <a:solidFill>
          <a:srgbClr val="FFC000">
            <a:hueOff val="7350668"/>
            <a:satOff val="-30583"/>
            <a:lumOff val="7206"/>
            <a:alphaOff val="0"/>
          </a:srgbClr>
        </a:solidFill>
        <a:ln>
          <a:noFill/>
        </a:ln>
        <a:effectLst/>
      </dgm:spPr>
    </dgm:pt>
    <dgm:pt modelId="{2D36013F-EB82-4659-BDB3-4735ADAEA3FD}" type="pres">
      <dgm:prSet presAssocID="{62EFAF50-FEC6-4718-8AB1-CB9823BF67CC}" presName="spChevron1" presStyleCnt="0"/>
      <dgm:spPr/>
    </dgm:pt>
    <dgm:pt modelId="{6E774025-E072-41A6-B8EA-E10BC817E459}" type="pres">
      <dgm:prSet presAssocID="{A8BBCF07-09F1-41CB-8450-59AFADCD5A9B}" presName="middle" presStyleCnt="0"/>
      <dgm:spPr/>
    </dgm:pt>
    <dgm:pt modelId="{67B93BAB-2DC7-4B4C-B333-B064751382F8}" type="pres">
      <dgm:prSet presAssocID="{A8BBCF07-09F1-41CB-8450-59AFADCD5A9B}" presName="parTxMid" presStyleLbl="revTx" presStyleIdx="8" presStyleCnt="10" custLinFactNeighborX="-15397" custLinFactNeighborY="733"/>
      <dgm:spPr/>
    </dgm:pt>
    <dgm:pt modelId="{58B44156-6F3F-4838-8226-944CFE65C2D5}" type="pres">
      <dgm:prSet presAssocID="{A8BBCF07-09F1-41CB-8450-59AFADCD5A9B}" presName="desTxMid" presStyleLbl="revTx" presStyleIdx="9" presStyleCnt="10" custLinFactNeighborX="-15397" custLinFactNeighborY="832">
        <dgm:presLayoutVars>
          <dgm:bulletEnabled val="1"/>
        </dgm:presLayoutVars>
      </dgm:prSet>
      <dgm:spPr/>
    </dgm:pt>
    <dgm:pt modelId="{C27D5AD7-4FD0-49B6-80A1-532BAE6B6CC5}" type="pres">
      <dgm:prSet presAssocID="{A8BBCF07-09F1-41CB-8450-59AFADCD5A9B}" presName="spMid" presStyleCnt="0"/>
      <dgm:spPr/>
    </dgm:pt>
    <dgm:pt modelId="{93BB6020-F91E-42BA-B509-866500947DEB}" type="pres">
      <dgm:prSet presAssocID="{448E2CC3-5DDD-4FF1-A717-88927ACEE610}" presName="chevronComposite1" presStyleCnt="0"/>
      <dgm:spPr/>
    </dgm:pt>
    <dgm:pt modelId="{E0F45E2D-AE01-4C40-A420-2334CF36328F}" type="pres">
      <dgm:prSet presAssocID="{448E2CC3-5DDD-4FF1-A717-88927ACEE610}" presName="chevron1" presStyleLbl="sibTrans2D1" presStyleIdx="4" presStyleCnt="5" custLinFactNeighborX="-41991" custLinFactNeighborY="733"/>
      <dgm:spPr>
        <a:xfrm>
          <a:off x="4181351" y="720850"/>
          <a:ext cx="238896" cy="456079"/>
        </a:xfrm>
        <a:prstGeom prst="chevron">
          <a:avLst>
            <a:gd name="adj" fmla="val 62310"/>
          </a:avLst>
        </a:prstGeom>
        <a:solidFill>
          <a:srgbClr val="FFC000">
            <a:hueOff val="9800891"/>
            <a:satOff val="-40777"/>
            <a:lumOff val="9608"/>
            <a:alphaOff val="0"/>
          </a:srgbClr>
        </a:solidFill>
        <a:ln>
          <a:noFill/>
        </a:ln>
        <a:effectLst/>
      </dgm:spPr>
    </dgm:pt>
    <dgm:pt modelId="{F1CB74EE-A001-4320-B211-3D42A6FD0440}" type="pres">
      <dgm:prSet presAssocID="{448E2CC3-5DDD-4FF1-A717-88927ACEE610}" presName="spChevron1" presStyleCnt="0"/>
      <dgm:spPr/>
    </dgm:pt>
    <dgm:pt modelId="{1BF9A9A9-3A27-4BEA-A5F5-E78960CF9C4C}" type="pres">
      <dgm:prSet presAssocID="{6DD1BE66-513C-4AC8-861B-9F11A28D75C2}" presName="last" presStyleCnt="0"/>
      <dgm:spPr/>
    </dgm:pt>
    <dgm:pt modelId="{63C576A8-4A03-4DB7-B949-C47DFFB4F91C}" type="pres">
      <dgm:prSet presAssocID="{6DD1BE66-513C-4AC8-861B-9F11A28D75C2}" presName="circleTx" presStyleLbl="node1" presStyleIdx="18" presStyleCnt="19" custScaleX="190939" custScaleY="232822" custLinFactNeighborX="-14312" custLinFactNeighborY="-53270"/>
      <dgm:spPr>
        <a:prstGeom prst="flowChartConnector">
          <a:avLst/>
        </a:prstGeom>
      </dgm:spPr>
    </dgm:pt>
    <dgm:pt modelId="{864701D3-F2F4-4347-ACB7-B4E6BBDF0DBF}" type="pres">
      <dgm:prSet presAssocID="{6DD1BE66-513C-4AC8-861B-9F11A28D75C2}" presName="spN" presStyleCnt="0"/>
      <dgm:spPr/>
    </dgm:pt>
  </dgm:ptLst>
  <dgm:cxnLst>
    <dgm:cxn modelId="{17DB9521-E503-476C-B14F-AB1B2530356B}" srcId="{AC9E233F-518E-4A85-9F9C-65DD6DF4C846}" destId="{F15BA197-D0B2-42EC-9C53-13C5C1A038AD}" srcOrd="0" destOrd="0" parTransId="{C75BEC51-095A-42E6-AD5B-A39717D5B078}" sibTransId="{4A853FAF-57F0-4AB1-944B-B847A65B1940}"/>
    <dgm:cxn modelId="{18F0DA34-C160-486E-BDB8-04DC44131222}" srcId="{EA6B8B79-CD7A-4A8F-9485-AA2DF62A5A4E}" destId="{DC6940D3-9B00-419E-AC23-8574179613E2}" srcOrd="0" destOrd="0" parTransId="{3EF91E34-67E2-4B0C-BB99-38C880469F7F}" sibTransId="{3379CD5C-75CF-4050-9DE0-79EDC60E847A}"/>
    <dgm:cxn modelId="{50D3083A-60B7-4F7F-B580-F73F7DAF9BE8}" type="presOf" srcId="{6DD1BE66-513C-4AC8-861B-9F11A28D75C2}" destId="{63C576A8-4A03-4DB7-B949-C47DFFB4F91C}" srcOrd="0" destOrd="0" presId="urn:microsoft.com/office/officeart/2009/3/layout/RandomtoResultProcess"/>
    <dgm:cxn modelId="{7A65CA60-7970-4DA7-AB42-E1A1D4DAE4D7}" srcId="{0FDC9053-2AE8-449B-B32F-06BC3D1DFA09}" destId="{A2079948-3AE9-43E4-B938-60166A3CB9EC}" srcOrd="0" destOrd="0" parTransId="{C2657AED-9F64-4F98-9ACF-3144F8031FAD}" sibTransId="{F979066A-CA6C-4C38-A90F-E26F1F73B9E0}"/>
    <dgm:cxn modelId="{B4666B63-92CA-414C-9F86-6CDB783B429F}" srcId="{C77293AA-68BD-43F2-936A-F165C6F01E49}" destId="{EA6B8B79-CD7A-4A8F-9485-AA2DF62A5A4E}" srcOrd="2" destOrd="0" parTransId="{41C672D2-AA3E-4864-8554-0BEA91022FBB}" sibTransId="{61EEEFFB-3F16-4750-9A32-18B81768CB86}"/>
    <dgm:cxn modelId="{92697243-E0BB-4C22-89DD-312AEBD3F895}" type="presOf" srcId="{9BDDE9A7-F5AC-47BF-9FEC-95DC23C3E4A4}" destId="{58B44156-6F3F-4838-8226-944CFE65C2D5}" srcOrd="0" destOrd="0" presId="urn:microsoft.com/office/officeart/2009/3/layout/RandomtoResultProcess"/>
    <dgm:cxn modelId="{E9975D49-233A-4F67-9BD9-D6D8D96A08A6}" type="presOf" srcId="{C77293AA-68BD-43F2-936A-F165C6F01E49}" destId="{88B9BBFF-E3B3-46E6-9665-5BF7144A3611}" srcOrd="0" destOrd="0" presId="urn:microsoft.com/office/officeart/2009/3/layout/RandomtoResultProcess"/>
    <dgm:cxn modelId="{C380E86A-AF25-442D-8E74-8F588FE82542}" type="presOf" srcId="{0FDC9053-2AE8-449B-B32F-06BC3D1DFA09}" destId="{FD4D3F51-369F-4237-A92F-6DCF7C25A0D8}" srcOrd="0" destOrd="0" presId="urn:microsoft.com/office/officeart/2009/3/layout/RandomtoResultProcess"/>
    <dgm:cxn modelId="{81365753-B2EE-40E8-9888-825B73E30AF8}" srcId="{C77293AA-68BD-43F2-936A-F165C6F01E49}" destId="{93F9DFF1-A514-412A-8529-BF24EBD313BE}" srcOrd="0" destOrd="0" parTransId="{8F263571-EF43-487C-B626-F502A9449CBE}" sibTransId="{5BAAF908-CCC8-4898-A38D-2D4D8931EE14}"/>
    <dgm:cxn modelId="{62B69873-B886-431A-9856-D7FF3E49085A}" type="presOf" srcId="{93F9DFF1-A514-412A-8529-BF24EBD313BE}" destId="{6926EAEE-3575-458E-86F8-E449E46D8C7C}" srcOrd="0" destOrd="0" presId="urn:microsoft.com/office/officeart/2009/3/layout/RandomtoResultProcess"/>
    <dgm:cxn modelId="{84823D55-A654-4CBA-ABCE-AB22BB0BFA8D}" srcId="{93F9DFF1-A514-412A-8529-BF24EBD313BE}" destId="{2FD19E81-8CD0-4ED5-B0A0-37B941543B23}" srcOrd="0" destOrd="0" parTransId="{8484630D-7C64-4401-BD29-F992F9017E15}" sibTransId="{F0674AAA-19FF-4A8F-A3F8-8C9868B4D556}"/>
    <dgm:cxn modelId="{3E69C78B-5380-4886-BC24-CF466B857E60}" srcId="{A8BBCF07-09F1-41CB-8450-59AFADCD5A9B}" destId="{9BDDE9A7-F5AC-47BF-9FEC-95DC23C3E4A4}" srcOrd="0" destOrd="0" parTransId="{CA7F2940-B15B-4D9B-9FEF-339A68F1EF80}" sibTransId="{B0D3F29B-95D1-4FAA-9D37-F8D74D11A24F}"/>
    <dgm:cxn modelId="{ADA92190-6E7A-4C31-9B77-02E1527993EC}" srcId="{C77293AA-68BD-43F2-936A-F165C6F01E49}" destId="{A8BBCF07-09F1-41CB-8450-59AFADCD5A9B}" srcOrd="4" destOrd="0" parTransId="{79A500C2-4711-4380-BE6C-FA4B61F25D2A}" sibTransId="{448E2CC3-5DDD-4FF1-A717-88927ACEE610}"/>
    <dgm:cxn modelId="{0AC5A5A7-8B9A-48CE-8CFA-9122275A38EF}" type="presOf" srcId="{AC9E233F-518E-4A85-9F9C-65DD6DF4C846}" destId="{4FFD8F68-C15D-491D-ACA2-B685EF128740}" srcOrd="0" destOrd="0" presId="urn:microsoft.com/office/officeart/2009/3/layout/RandomtoResultProcess"/>
    <dgm:cxn modelId="{3BA52CB1-FEA6-471A-BA2E-61F0EB342B23}" type="presOf" srcId="{F15BA197-D0B2-42EC-9C53-13C5C1A038AD}" destId="{5BA453C9-51ED-4CE6-962D-6038BEE05D53}" srcOrd="0" destOrd="0" presId="urn:microsoft.com/office/officeart/2009/3/layout/RandomtoResultProcess"/>
    <dgm:cxn modelId="{8FBBEDB3-63E5-449D-AB66-641AE0EF0810}" type="presOf" srcId="{DC6940D3-9B00-419E-AC23-8574179613E2}" destId="{988A1131-078E-480C-AD60-68CC196CA3D5}" srcOrd="0" destOrd="0" presId="urn:microsoft.com/office/officeart/2009/3/layout/RandomtoResultProcess"/>
    <dgm:cxn modelId="{1BF937BD-D695-4B97-A325-859C01EDA246}" type="presOf" srcId="{EA6B8B79-CD7A-4A8F-9485-AA2DF62A5A4E}" destId="{F35D29A7-A5E4-42F0-8EC2-E1E3E987E773}" srcOrd="0" destOrd="0" presId="urn:microsoft.com/office/officeart/2009/3/layout/RandomtoResultProcess"/>
    <dgm:cxn modelId="{AF6AD6BF-2D81-43EC-9EE3-279C7F6A6DCA}" type="presOf" srcId="{A2079948-3AE9-43E4-B938-60166A3CB9EC}" destId="{B01BC983-B09A-466D-AE61-7E7145DE3577}" srcOrd="0" destOrd="0" presId="urn:microsoft.com/office/officeart/2009/3/layout/RandomtoResultProcess"/>
    <dgm:cxn modelId="{E439B1CA-B03C-47DF-9A6E-5B655D93A9AD}" srcId="{C77293AA-68BD-43F2-936A-F165C6F01E49}" destId="{0FDC9053-2AE8-449B-B32F-06BC3D1DFA09}" srcOrd="1" destOrd="0" parTransId="{53021B2C-94C6-4F47-949E-F54508DCC515}" sibTransId="{E51F61EE-AFB6-4241-9ACE-4F1FD88EE70D}"/>
    <dgm:cxn modelId="{645707D4-47BE-480B-A839-A0F3FED62AA3}" type="presOf" srcId="{2FD19E81-8CD0-4ED5-B0A0-37B941543B23}" destId="{E24E98D9-0FE1-4089-971B-CAB6DC5427B4}" srcOrd="0" destOrd="0" presId="urn:microsoft.com/office/officeart/2009/3/layout/RandomtoResultProcess"/>
    <dgm:cxn modelId="{C12C5AD9-5CA0-4417-AFDF-973EDAD28EEF}" srcId="{C77293AA-68BD-43F2-936A-F165C6F01E49}" destId="{6DD1BE66-513C-4AC8-861B-9F11A28D75C2}" srcOrd="5" destOrd="0" parTransId="{12E588B6-A5F7-451A-B66D-43CCEF7ADBCF}" sibTransId="{22A59B7A-E7AC-4D76-8174-4F59A21084C9}"/>
    <dgm:cxn modelId="{318E1CF8-87DB-4ED6-9601-99FE307D867C}" type="presOf" srcId="{A8BBCF07-09F1-41CB-8450-59AFADCD5A9B}" destId="{67B93BAB-2DC7-4B4C-B333-B064751382F8}" srcOrd="0" destOrd="0" presId="urn:microsoft.com/office/officeart/2009/3/layout/RandomtoResultProcess"/>
    <dgm:cxn modelId="{36F577F9-8B65-4B35-B8F4-BC1B5AA02600}" type="presOf" srcId="{48ED9CD3-F242-4663-95DE-410127C73FD1}" destId="{E24E98D9-0FE1-4089-971B-CAB6DC5427B4}" srcOrd="0" destOrd="1" presId="urn:microsoft.com/office/officeart/2009/3/layout/RandomtoResultProcess"/>
    <dgm:cxn modelId="{AA4C29FA-9BA9-44A9-8E15-32BC51138154}" srcId="{93F9DFF1-A514-412A-8529-BF24EBD313BE}" destId="{48ED9CD3-F242-4663-95DE-410127C73FD1}" srcOrd="1" destOrd="0" parTransId="{3F0F7551-3B2F-4411-A28E-B5FA82579124}" sibTransId="{EFA7D73C-0E80-4D4B-BC8E-3B2670A2AB4D}"/>
    <dgm:cxn modelId="{7F237EFB-6B94-4B2F-8FB1-7D8C52441033}" srcId="{C77293AA-68BD-43F2-936A-F165C6F01E49}" destId="{AC9E233F-518E-4A85-9F9C-65DD6DF4C846}" srcOrd="3" destOrd="0" parTransId="{D95C8E42-E3DD-4A87-913D-24A62D148440}" sibTransId="{62EFAF50-FEC6-4718-8AB1-CB9823BF67CC}"/>
    <dgm:cxn modelId="{657D326C-02F4-4B05-B19C-DE31FA4968E9}" type="presParOf" srcId="{88B9BBFF-E3B3-46E6-9665-5BF7144A3611}" destId="{B89C7B01-AFD5-4440-BF57-B5455D6435FE}" srcOrd="0" destOrd="0" presId="urn:microsoft.com/office/officeart/2009/3/layout/RandomtoResultProcess"/>
    <dgm:cxn modelId="{571CF603-7232-4409-A26A-0B5D2F8CD322}" type="presParOf" srcId="{B89C7B01-AFD5-4440-BF57-B5455D6435FE}" destId="{6926EAEE-3575-458E-86F8-E449E46D8C7C}" srcOrd="0" destOrd="0" presId="urn:microsoft.com/office/officeart/2009/3/layout/RandomtoResultProcess"/>
    <dgm:cxn modelId="{A45EA24D-2290-4530-AAA0-C189293694D6}" type="presParOf" srcId="{B89C7B01-AFD5-4440-BF57-B5455D6435FE}" destId="{E24E98D9-0FE1-4089-971B-CAB6DC5427B4}" srcOrd="1" destOrd="0" presId="urn:microsoft.com/office/officeart/2009/3/layout/RandomtoResultProcess"/>
    <dgm:cxn modelId="{074BADA1-DDD2-4398-B7CE-192FA3BB5805}" type="presParOf" srcId="{B89C7B01-AFD5-4440-BF57-B5455D6435FE}" destId="{07C0A090-1D21-4EB9-909D-C6473B8BD2DA}" srcOrd="2" destOrd="0" presId="urn:microsoft.com/office/officeart/2009/3/layout/RandomtoResultProcess"/>
    <dgm:cxn modelId="{1C2B52AC-F21E-4BA5-A4D2-64421BFC7D89}" type="presParOf" srcId="{B89C7B01-AFD5-4440-BF57-B5455D6435FE}" destId="{460A27F6-4719-4951-9213-9D0057A2E22F}" srcOrd="3" destOrd="0" presId="urn:microsoft.com/office/officeart/2009/3/layout/RandomtoResultProcess"/>
    <dgm:cxn modelId="{FE2B7CB5-8DAC-4C00-8474-525B7D743E4C}" type="presParOf" srcId="{B89C7B01-AFD5-4440-BF57-B5455D6435FE}" destId="{0F47F098-0946-4BC1-8BC5-93736E51539E}" srcOrd="4" destOrd="0" presId="urn:microsoft.com/office/officeart/2009/3/layout/RandomtoResultProcess"/>
    <dgm:cxn modelId="{ACDCFC54-865C-45D4-BEE8-FB895457AFF7}" type="presParOf" srcId="{B89C7B01-AFD5-4440-BF57-B5455D6435FE}" destId="{A37F7C3F-5117-4B49-9738-7CEB4AE28A2F}" srcOrd="5" destOrd="0" presId="urn:microsoft.com/office/officeart/2009/3/layout/RandomtoResultProcess"/>
    <dgm:cxn modelId="{2AA22AA2-5BC6-4578-B4A7-8E98F7030EC4}" type="presParOf" srcId="{B89C7B01-AFD5-4440-BF57-B5455D6435FE}" destId="{14F0496A-3146-4B78-BCB7-0D088028AC75}" srcOrd="6" destOrd="0" presId="urn:microsoft.com/office/officeart/2009/3/layout/RandomtoResultProcess"/>
    <dgm:cxn modelId="{A387C3E3-73F6-4508-92F8-473139D37A5B}" type="presParOf" srcId="{B89C7B01-AFD5-4440-BF57-B5455D6435FE}" destId="{EEE397AD-B365-4CD5-ABE6-02DEE8A95A3D}" srcOrd="7" destOrd="0" presId="urn:microsoft.com/office/officeart/2009/3/layout/RandomtoResultProcess"/>
    <dgm:cxn modelId="{ED33D51D-87AD-4C61-80C6-2CD170340325}" type="presParOf" srcId="{B89C7B01-AFD5-4440-BF57-B5455D6435FE}" destId="{49CE8449-0850-4BF6-BD2C-356C0A626A77}" srcOrd="8" destOrd="0" presId="urn:microsoft.com/office/officeart/2009/3/layout/RandomtoResultProcess"/>
    <dgm:cxn modelId="{B66C8DA5-7DDA-4727-9F61-B17876F29549}" type="presParOf" srcId="{B89C7B01-AFD5-4440-BF57-B5455D6435FE}" destId="{393F421B-AB2A-4660-BB41-7C64BD7814D8}" srcOrd="9" destOrd="0" presId="urn:microsoft.com/office/officeart/2009/3/layout/RandomtoResultProcess"/>
    <dgm:cxn modelId="{47C13165-9233-4D0B-AA25-AD5D01FE3029}" type="presParOf" srcId="{B89C7B01-AFD5-4440-BF57-B5455D6435FE}" destId="{A2D804CC-C7AF-4919-A788-BEA314C68E41}" srcOrd="10" destOrd="0" presId="urn:microsoft.com/office/officeart/2009/3/layout/RandomtoResultProcess"/>
    <dgm:cxn modelId="{28FE2DF3-F4BA-47C8-B9AE-19148C3F7688}" type="presParOf" srcId="{B89C7B01-AFD5-4440-BF57-B5455D6435FE}" destId="{E6E38E6C-9050-40D5-985C-CF1900D896DF}" srcOrd="11" destOrd="0" presId="urn:microsoft.com/office/officeart/2009/3/layout/RandomtoResultProcess"/>
    <dgm:cxn modelId="{6BA558E2-D002-4B71-843D-549E6C0EE2B9}" type="presParOf" srcId="{B89C7B01-AFD5-4440-BF57-B5455D6435FE}" destId="{7529E65B-1DE6-4CDE-B642-44AF03F9BD2F}" srcOrd="12" destOrd="0" presId="urn:microsoft.com/office/officeart/2009/3/layout/RandomtoResultProcess"/>
    <dgm:cxn modelId="{336632BF-0405-4A28-8873-4F78D9FCE504}" type="presParOf" srcId="{B89C7B01-AFD5-4440-BF57-B5455D6435FE}" destId="{F9DC0929-7C18-4C7B-BF12-14ED227534A3}" srcOrd="13" destOrd="0" presId="urn:microsoft.com/office/officeart/2009/3/layout/RandomtoResultProcess"/>
    <dgm:cxn modelId="{26BD02CC-5A5D-4FEB-B09A-42DA65FB4EFE}" type="presParOf" srcId="{B89C7B01-AFD5-4440-BF57-B5455D6435FE}" destId="{8C6FA9A0-BCA8-40AE-B2BA-A2F84E2499CB}" srcOrd="14" destOrd="0" presId="urn:microsoft.com/office/officeart/2009/3/layout/RandomtoResultProcess"/>
    <dgm:cxn modelId="{C98DA6E2-201B-4774-B628-F84358688F59}" type="presParOf" srcId="{B89C7B01-AFD5-4440-BF57-B5455D6435FE}" destId="{DC5C6E7E-EC84-4A53-A36C-8B19E18859B4}" srcOrd="15" destOrd="0" presId="urn:microsoft.com/office/officeart/2009/3/layout/RandomtoResultProcess"/>
    <dgm:cxn modelId="{C9DC29F8-8ABB-43C1-A30F-B42BF143E648}" type="presParOf" srcId="{B89C7B01-AFD5-4440-BF57-B5455D6435FE}" destId="{F4E81D9E-BE7B-4CD8-A2F9-F7ADBB953703}" srcOrd="16" destOrd="0" presId="urn:microsoft.com/office/officeart/2009/3/layout/RandomtoResultProcess"/>
    <dgm:cxn modelId="{89D67BD8-BD94-4C39-BB5E-2DCA1EBFCCB8}" type="presParOf" srcId="{B89C7B01-AFD5-4440-BF57-B5455D6435FE}" destId="{50586F5D-306C-4CE3-B44D-47B04AB54F47}" srcOrd="17" destOrd="0" presId="urn:microsoft.com/office/officeart/2009/3/layout/RandomtoResultProcess"/>
    <dgm:cxn modelId="{978A1BE8-A463-424A-AE09-E82586903453}" type="presParOf" srcId="{B89C7B01-AFD5-4440-BF57-B5455D6435FE}" destId="{346BC831-D7DD-4A0B-928F-7B32071BD5C3}" srcOrd="18" destOrd="0" presId="urn:microsoft.com/office/officeart/2009/3/layout/RandomtoResultProcess"/>
    <dgm:cxn modelId="{5D6004E0-E0C7-4671-97EE-052AF60DACBE}" type="presParOf" srcId="{B89C7B01-AFD5-4440-BF57-B5455D6435FE}" destId="{25F63D9C-6873-4185-BB8B-A73597BD1719}" srcOrd="19" destOrd="0" presId="urn:microsoft.com/office/officeart/2009/3/layout/RandomtoResultProcess"/>
    <dgm:cxn modelId="{207BD5A4-6E7B-4DFA-B158-FCE4FA283B7B}" type="presParOf" srcId="{88B9BBFF-E3B3-46E6-9665-5BF7144A3611}" destId="{3EAC672A-F17B-4B08-B70D-1D08E107A062}" srcOrd="1" destOrd="0" presId="urn:microsoft.com/office/officeart/2009/3/layout/RandomtoResultProcess"/>
    <dgm:cxn modelId="{E8C9B049-A4E9-4CDE-9CD0-F93B08EE4881}" type="presParOf" srcId="{3EAC672A-F17B-4B08-B70D-1D08E107A062}" destId="{CD284C1B-60FF-477C-B04F-0BB981870F5F}" srcOrd="0" destOrd="0" presId="urn:microsoft.com/office/officeart/2009/3/layout/RandomtoResultProcess"/>
    <dgm:cxn modelId="{274F3235-26C0-47E8-A488-0D54F9570599}" type="presParOf" srcId="{3EAC672A-F17B-4B08-B70D-1D08E107A062}" destId="{083A1B05-EC3F-4B2D-ADED-3EE98C6DAEC3}" srcOrd="1" destOrd="0" presId="urn:microsoft.com/office/officeart/2009/3/layout/RandomtoResultProcess"/>
    <dgm:cxn modelId="{05378CD0-E1BB-450D-9EF5-7F061BCC2564}" type="presParOf" srcId="{88B9BBFF-E3B3-46E6-9665-5BF7144A3611}" destId="{3087DF67-2A4B-4FC7-AB9E-503B62B76C9C}" srcOrd="2" destOrd="0" presId="urn:microsoft.com/office/officeart/2009/3/layout/RandomtoResultProcess"/>
    <dgm:cxn modelId="{B35CBBAC-7791-43D6-87FE-AB9F6F5092F5}" type="presParOf" srcId="{3087DF67-2A4B-4FC7-AB9E-503B62B76C9C}" destId="{FD4D3F51-369F-4237-A92F-6DCF7C25A0D8}" srcOrd="0" destOrd="0" presId="urn:microsoft.com/office/officeart/2009/3/layout/RandomtoResultProcess"/>
    <dgm:cxn modelId="{E3537630-C782-4756-94EC-7027FEC7113E}" type="presParOf" srcId="{3087DF67-2A4B-4FC7-AB9E-503B62B76C9C}" destId="{B01BC983-B09A-466D-AE61-7E7145DE3577}" srcOrd="1" destOrd="0" presId="urn:microsoft.com/office/officeart/2009/3/layout/RandomtoResultProcess"/>
    <dgm:cxn modelId="{2F653114-3FDD-46B8-9E6A-4FCCC9C666B6}" type="presParOf" srcId="{3087DF67-2A4B-4FC7-AB9E-503B62B76C9C}" destId="{B2A9D49D-03E3-4377-AFB9-A83CFE2A59EA}" srcOrd="2" destOrd="0" presId="urn:microsoft.com/office/officeart/2009/3/layout/RandomtoResultProcess"/>
    <dgm:cxn modelId="{E493A0AB-3267-4294-AD6A-0F205FA9CB7E}" type="presParOf" srcId="{88B9BBFF-E3B3-46E6-9665-5BF7144A3611}" destId="{E4570CFA-5469-4C74-B23E-049AB6301CD2}" srcOrd="3" destOrd="0" presId="urn:microsoft.com/office/officeart/2009/3/layout/RandomtoResultProcess"/>
    <dgm:cxn modelId="{A666F2B9-0212-4C34-B3F3-CDFB0348FCB7}" type="presParOf" srcId="{E4570CFA-5469-4C74-B23E-049AB6301CD2}" destId="{5BDA42FF-D020-4545-902E-521A4975AE77}" srcOrd="0" destOrd="0" presId="urn:microsoft.com/office/officeart/2009/3/layout/RandomtoResultProcess"/>
    <dgm:cxn modelId="{C0B1BE2F-9022-4B28-AC5C-0667A27AD082}" type="presParOf" srcId="{E4570CFA-5469-4C74-B23E-049AB6301CD2}" destId="{29B29940-BC49-4F43-AFEE-B41E593D0D18}" srcOrd="1" destOrd="0" presId="urn:microsoft.com/office/officeart/2009/3/layout/RandomtoResultProcess"/>
    <dgm:cxn modelId="{D6EE2821-D237-41F9-A30A-E0BE9A4936E7}" type="presParOf" srcId="{88B9BBFF-E3B3-46E6-9665-5BF7144A3611}" destId="{A109CF24-6478-4CDA-B1C4-41828B8BF8C9}" srcOrd="4" destOrd="0" presId="urn:microsoft.com/office/officeart/2009/3/layout/RandomtoResultProcess"/>
    <dgm:cxn modelId="{CAED90A6-4C59-4E08-BBC2-3F29BE251FA8}" type="presParOf" srcId="{A109CF24-6478-4CDA-B1C4-41828B8BF8C9}" destId="{F35D29A7-A5E4-42F0-8EC2-E1E3E987E773}" srcOrd="0" destOrd="0" presId="urn:microsoft.com/office/officeart/2009/3/layout/RandomtoResultProcess"/>
    <dgm:cxn modelId="{36597D2F-9681-4580-A9A7-CB19DAFB03AA}" type="presParOf" srcId="{A109CF24-6478-4CDA-B1C4-41828B8BF8C9}" destId="{988A1131-078E-480C-AD60-68CC196CA3D5}" srcOrd="1" destOrd="0" presId="urn:microsoft.com/office/officeart/2009/3/layout/RandomtoResultProcess"/>
    <dgm:cxn modelId="{0AF97F3F-F6FA-4306-9477-8BF947BAC6B5}" type="presParOf" srcId="{A109CF24-6478-4CDA-B1C4-41828B8BF8C9}" destId="{C57003F1-92E8-45B1-BA3A-C4AEC03204DF}" srcOrd="2" destOrd="0" presId="urn:microsoft.com/office/officeart/2009/3/layout/RandomtoResultProcess"/>
    <dgm:cxn modelId="{482DC7B3-076A-4A6B-A3BC-F22A6E005ECA}" type="presParOf" srcId="{88B9BBFF-E3B3-46E6-9665-5BF7144A3611}" destId="{41529B90-F8FD-456D-BC17-013B3F628A8F}" srcOrd="5" destOrd="0" presId="urn:microsoft.com/office/officeart/2009/3/layout/RandomtoResultProcess"/>
    <dgm:cxn modelId="{D65D707B-5DAB-417E-A807-215CBAEADF06}" type="presParOf" srcId="{41529B90-F8FD-456D-BC17-013B3F628A8F}" destId="{FB0A4DC8-860F-4C07-9686-9F6C96C13779}" srcOrd="0" destOrd="0" presId="urn:microsoft.com/office/officeart/2009/3/layout/RandomtoResultProcess"/>
    <dgm:cxn modelId="{13D86871-746E-4318-B8E0-470115DE4B31}" type="presParOf" srcId="{41529B90-F8FD-456D-BC17-013B3F628A8F}" destId="{A40E2C48-8640-4261-81EA-987CE3B85B39}" srcOrd="1" destOrd="0" presId="urn:microsoft.com/office/officeart/2009/3/layout/RandomtoResultProcess"/>
    <dgm:cxn modelId="{3442AA52-3A99-44B3-B3AF-EDE9412C93D8}" type="presParOf" srcId="{88B9BBFF-E3B3-46E6-9665-5BF7144A3611}" destId="{62522C59-C85E-43C1-AFE8-2393092028DD}" srcOrd="6" destOrd="0" presId="urn:microsoft.com/office/officeart/2009/3/layout/RandomtoResultProcess"/>
    <dgm:cxn modelId="{143437EC-7F7C-4803-A770-6C86514F3D6D}" type="presParOf" srcId="{62522C59-C85E-43C1-AFE8-2393092028DD}" destId="{4FFD8F68-C15D-491D-ACA2-B685EF128740}" srcOrd="0" destOrd="0" presId="urn:microsoft.com/office/officeart/2009/3/layout/RandomtoResultProcess"/>
    <dgm:cxn modelId="{FEDF0B78-BC4B-42B4-80B7-1C055E65B4B7}" type="presParOf" srcId="{62522C59-C85E-43C1-AFE8-2393092028DD}" destId="{5BA453C9-51ED-4CE6-962D-6038BEE05D53}" srcOrd="1" destOrd="0" presId="urn:microsoft.com/office/officeart/2009/3/layout/RandomtoResultProcess"/>
    <dgm:cxn modelId="{74627FEF-C8C1-4AC2-8021-837CAAD61D2C}" type="presParOf" srcId="{62522C59-C85E-43C1-AFE8-2393092028DD}" destId="{2F60ADCF-09FB-4100-BB49-8B83DF7E0B08}" srcOrd="2" destOrd="0" presId="urn:microsoft.com/office/officeart/2009/3/layout/RandomtoResultProcess"/>
    <dgm:cxn modelId="{02CAB5D6-3C8F-4222-94FA-5B76C42A6EB3}" type="presParOf" srcId="{88B9BBFF-E3B3-46E6-9665-5BF7144A3611}" destId="{C0A521B9-26E9-4485-974C-D5F42A4A8C86}" srcOrd="7" destOrd="0" presId="urn:microsoft.com/office/officeart/2009/3/layout/RandomtoResultProcess"/>
    <dgm:cxn modelId="{D90D3912-09AF-4B7A-8088-A068675897F7}" type="presParOf" srcId="{C0A521B9-26E9-4485-974C-D5F42A4A8C86}" destId="{898B29B9-D513-4E38-8246-E00053998EE2}" srcOrd="0" destOrd="0" presId="urn:microsoft.com/office/officeart/2009/3/layout/RandomtoResultProcess"/>
    <dgm:cxn modelId="{D8F27032-675A-4C57-A21A-6142A0BAA516}" type="presParOf" srcId="{C0A521B9-26E9-4485-974C-D5F42A4A8C86}" destId="{2D36013F-EB82-4659-BDB3-4735ADAEA3FD}" srcOrd="1" destOrd="0" presId="urn:microsoft.com/office/officeart/2009/3/layout/RandomtoResultProcess"/>
    <dgm:cxn modelId="{1B869BF2-24F6-4634-BA1E-6DCDD30584E2}" type="presParOf" srcId="{88B9BBFF-E3B3-46E6-9665-5BF7144A3611}" destId="{6E774025-E072-41A6-B8EA-E10BC817E459}" srcOrd="8" destOrd="0" presId="urn:microsoft.com/office/officeart/2009/3/layout/RandomtoResultProcess"/>
    <dgm:cxn modelId="{4F136D49-197C-4F6B-8D58-D13AED6E4C9A}" type="presParOf" srcId="{6E774025-E072-41A6-B8EA-E10BC817E459}" destId="{67B93BAB-2DC7-4B4C-B333-B064751382F8}" srcOrd="0" destOrd="0" presId="urn:microsoft.com/office/officeart/2009/3/layout/RandomtoResultProcess"/>
    <dgm:cxn modelId="{B5761D1A-56A4-4AB0-A785-29A052A5D3B2}" type="presParOf" srcId="{6E774025-E072-41A6-B8EA-E10BC817E459}" destId="{58B44156-6F3F-4838-8226-944CFE65C2D5}" srcOrd="1" destOrd="0" presId="urn:microsoft.com/office/officeart/2009/3/layout/RandomtoResultProcess"/>
    <dgm:cxn modelId="{FBE3BE01-6849-4B40-8A73-49533139E812}" type="presParOf" srcId="{6E774025-E072-41A6-B8EA-E10BC817E459}" destId="{C27D5AD7-4FD0-49B6-80A1-532BAE6B6CC5}" srcOrd="2" destOrd="0" presId="urn:microsoft.com/office/officeart/2009/3/layout/RandomtoResultProcess"/>
    <dgm:cxn modelId="{8B705932-EBF4-48AC-A5F5-C419B18A458F}" type="presParOf" srcId="{88B9BBFF-E3B3-46E6-9665-5BF7144A3611}" destId="{93BB6020-F91E-42BA-B509-866500947DEB}" srcOrd="9" destOrd="0" presId="urn:microsoft.com/office/officeart/2009/3/layout/RandomtoResultProcess"/>
    <dgm:cxn modelId="{07FCAA7A-4193-4733-9C94-52AD2ACE9992}" type="presParOf" srcId="{93BB6020-F91E-42BA-B509-866500947DEB}" destId="{E0F45E2D-AE01-4C40-A420-2334CF36328F}" srcOrd="0" destOrd="0" presId="urn:microsoft.com/office/officeart/2009/3/layout/RandomtoResultProcess"/>
    <dgm:cxn modelId="{0F36A913-3930-403B-801D-B5991CA2DDAE}" type="presParOf" srcId="{93BB6020-F91E-42BA-B509-866500947DEB}" destId="{F1CB74EE-A001-4320-B211-3D42A6FD0440}" srcOrd="1" destOrd="0" presId="urn:microsoft.com/office/officeart/2009/3/layout/RandomtoResultProcess"/>
    <dgm:cxn modelId="{2CCF77B6-A7B3-45CA-AD1B-EBA579B21A25}" type="presParOf" srcId="{88B9BBFF-E3B3-46E6-9665-5BF7144A3611}" destId="{1BF9A9A9-3A27-4BEA-A5F5-E78960CF9C4C}" srcOrd="10" destOrd="0" presId="urn:microsoft.com/office/officeart/2009/3/layout/RandomtoResultProcess"/>
    <dgm:cxn modelId="{29743478-6A86-4DC4-BB43-0345E3FC0790}" type="presParOf" srcId="{1BF9A9A9-3A27-4BEA-A5F5-E78960CF9C4C}" destId="{63C576A8-4A03-4DB7-B949-C47DFFB4F91C}" srcOrd="0" destOrd="0" presId="urn:microsoft.com/office/officeart/2009/3/layout/RandomtoResultProcess"/>
    <dgm:cxn modelId="{031ECD7F-DD72-4EC8-A217-BBB99DC891DE}" type="presParOf" srcId="{1BF9A9A9-3A27-4BEA-A5F5-E78960CF9C4C}" destId="{864701D3-F2F4-4347-ACB7-B4E6BBDF0DBF}" srcOrd="1" destOrd="0" presId="urn:microsoft.com/office/officeart/2009/3/layout/RandomtoResultProcess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926EAEE-3575-458E-86F8-E449E46D8C7C}">
      <dsp:nvSpPr>
        <dsp:cNvPr id="0" name=""/>
        <dsp:cNvSpPr/>
      </dsp:nvSpPr>
      <dsp:spPr>
        <a:xfrm>
          <a:off x="46632" y="827250"/>
          <a:ext cx="671964" cy="22144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Quality Assessment</a:t>
          </a:r>
        </a:p>
      </dsp:txBody>
      <dsp:txXfrm>
        <a:off x="46632" y="827250"/>
        <a:ext cx="671964" cy="221442"/>
      </dsp:txXfrm>
    </dsp:sp>
    <dsp:sp modelId="{E24E98D9-0FE1-4089-971B-CAB6DC5427B4}">
      <dsp:nvSpPr>
        <dsp:cNvPr id="0" name=""/>
        <dsp:cNvSpPr/>
      </dsp:nvSpPr>
      <dsp:spPr>
        <a:xfrm>
          <a:off x="46632" y="1447779"/>
          <a:ext cx="671964" cy="41487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t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TT" sz="800" kern="12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astQC</a:t>
          </a:r>
          <a:endParaRPr lang="en-TT" sz="800" kern="12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TT" sz="800" kern="12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rimmomatic</a:t>
          </a:r>
          <a:endParaRPr lang="en-TT" sz="800" kern="12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6632" y="1447779"/>
        <a:ext cx="671964" cy="414875"/>
      </dsp:txXfrm>
    </dsp:sp>
    <dsp:sp modelId="{07C0A090-1D21-4EB9-909D-C6473B8BD2DA}">
      <dsp:nvSpPr>
        <dsp:cNvPr id="0" name=""/>
        <dsp:cNvSpPr/>
      </dsp:nvSpPr>
      <dsp:spPr>
        <a:xfrm>
          <a:off x="45869" y="759901"/>
          <a:ext cx="53451" cy="53451"/>
        </a:xfrm>
        <a:prstGeom prst="ellipse">
          <a:avLst/>
        </a:prstGeom>
        <a:solidFill>
          <a:srgbClr val="FFC000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60A27F6-4719-4951-9213-9D0057A2E22F}">
      <dsp:nvSpPr>
        <dsp:cNvPr id="0" name=""/>
        <dsp:cNvSpPr/>
      </dsp:nvSpPr>
      <dsp:spPr>
        <a:xfrm>
          <a:off x="83285" y="685068"/>
          <a:ext cx="53451" cy="53451"/>
        </a:xfrm>
        <a:prstGeom prst="ellipse">
          <a:avLst/>
        </a:prstGeom>
        <a:solidFill>
          <a:srgbClr val="FFC000">
            <a:hueOff val="544494"/>
            <a:satOff val="-2265"/>
            <a:lumOff val="53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F47F098-0946-4BC1-8BC5-93736E51539E}">
      <dsp:nvSpPr>
        <dsp:cNvPr id="0" name=""/>
        <dsp:cNvSpPr/>
      </dsp:nvSpPr>
      <dsp:spPr>
        <a:xfrm>
          <a:off x="173084" y="700035"/>
          <a:ext cx="83995" cy="83995"/>
        </a:xfrm>
        <a:prstGeom prst="ellipse">
          <a:avLst/>
        </a:prstGeom>
        <a:solidFill>
          <a:srgbClr val="FFC000">
            <a:hueOff val="1088988"/>
            <a:satOff val="-4531"/>
            <a:lumOff val="1068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37F7C3F-5117-4B49-9738-7CEB4AE28A2F}">
      <dsp:nvSpPr>
        <dsp:cNvPr id="0" name=""/>
        <dsp:cNvSpPr/>
      </dsp:nvSpPr>
      <dsp:spPr>
        <a:xfrm>
          <a:off x="247916" y="617719"/>
          <a:ext cx="53451" cy="53451"/>
        </a:xfrm>
        <a:prstGeom prst="ellipse">
          <a:avLst/>
        </a:prstGeom>
        <a:solidFill>
          <a:srgbClr val="FFC000">
            <a:hueOff val="1633482"/>
            <a:satOff val="-6796"/>
            <a:lumOff val="160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4F0496A-3146-4B78-BCB7-0D088028AC75}">
      <dsp:nvSpPr>
        <dsp:cNvPr id="0" name=""/>
        <dsp:cNvSpPr/>
      </dsp:nvSpPr>
      <dsp:spPr>
        <a:xfrm>
          <a:off x="345198" y="587786"/>
          <a:ext cx="53451" cy="53451"/>
        </a:xfrm>
        <a:prstGeom prst="ellipse">
          <a:avLst/>
        </a:prstGeom>
        <a:solidFill>
          <a:srgbClr val="FFC000">
            <a:hueOff val="2177976"/>
            <a:satOff val="-9062"/>
            <a:lumOff val="213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EE397AD-B365-4CD5-ABE6-02DEE8A95A3D}">
      <dsp:nvSpPr>
        <dsp:cNvPr id="0" name=""/>
        <dsp:cNvSpPr/>
      </dsp:nvSpPr>
      <dsp:spPr>
        <a:xfrm>
          <a:off x="464930" y="640169"/>
          <a:ext cx="53451" cy="53451"/>
        </a:xfrm>
        <a:prstGeom prst="ellipse">
          <a:avLst/>
        </a:prstGeom>
        <a:solidFill>
          <a:srgbClr val="FFC000">
            <a:hueOff val="2722470"/>
            <a:satOff val="-11327"/>
            <a:lumOff val="266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9CE8449-0850-4BF6-BD2C-356C0A626A77}">
      <dsp:nvSpPr>
        <dsp:cNvPr id="0" name=""/>
        <dsp:cNvSpPr/>
      </dsp:nvSpPr>
      <dsp:spPr>
        <a:xfrm>
          <a:off x="539762" y="677585"/>
          <a:ext cx="83995" cy="83995"/>
        </a:xfrm>
        <a:prstGeom prst="ellipse">
          <a:avLst/>
        </a:prstGeom>
        <a:solidFill>
          <a:srgbClr val="FFC000">
            <a:hueOff val="3266964"/>
            <a:satOff val="-13592"/>
            <a:lumOff val="320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93F421B-AB2A-4660-BB41-7C64BD7814D8}">
      <dsp:nvSpPr>
        <dsp:cNvPr id="0" name=""/>
        <dsp:cNvSpPr/>
      </dsp:nvSpPr>
      <dsp:spPr>
        <a:xfrm>
          <a:off x="644528" y="759901"/>
          <a:ext cx="53451" cy="53451"/>
        </a:xfrm>
        <a:prstGeom prst="ellipse">
          <a:avLst/>
        </a:prstGeom>
        <a:solidFill>
          <a:srgbClr val="FFC000">
            <a:hueOff val="3811458"/>
            <a:satOff val="-15858"/>
            <a:lumOff val="3736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2D804CC-C7AF-4919-A788-BEA314C68E41}">
      <dsp:nvSpPr>
        <dsp:cNvPr id="0" name=""/>
        <dsp:cNvSpPr/>
      </dsp:nvSpPr>
      <dsp:spPr>
        <a:xfrm>
          <a:off x="689427" y="842216"/>
          <a:ext cx="53451" cy="53451"/>
        </a:xfrm>
        <a:prstGeom prst="ellipse">
          <a:avLst/>
        </a:prstGeom>
        <a:solidFill>
          <a:srgbClr val="FFC000">
            <a:hueOff val="4355951"/>
            <a:satOff val="-18123"/>
            <a:lumOff val="427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6E38E6C-9050-40D5-985C-CF1900D896DF}">
      <dsp:nvSpPr>
        <dsp:cNvPr id="0" name=""/>
        <dsp:cNvSpPr/>
      </dsp:nvSpPr>
      <dsp:spPr>
        <a:xfrm>
          <a:off x="300299" y="685068"/>
          <a:ext cx="137447" cy="137447"/>
        </a:xfrm>
        <a:prstGeom prst="ellipse">
          <a:avLst/>
        </a:prstGeom>
        <a:solidFill>
          <a:srgbClr val="FFC000">
            <a:hueOff val="4900445"/>
            <a:satOff val="-20388"/>
            <a:lumOff val="480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529E65B-1DE6-4CDE-B642-44AF03F9BD2F}">
      <dsp:nvSpPr>
        <dsp:cNvPr id="0" name=""/>
        <dsp:cNvSpPr/>
      </dsp:nvSpPr>
      <dsp:spPr>
        <a:xfrm>
          <a:off x="8452" y="969432"/>
          <a:ext cx="53451" cy="53451"/>
        </a:xfrm>
        <a:prstGeom prst="ellipse">
          <a:avLst/>
        </a:prstGeom>
        <a:solidFill>
          <a:srgbClr val="FFC000">
            <a:hueOff val="5444940"/>
            <a:satOff val="-22654"/>
            <a:lumOff val="5338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9DC0929-7C18-4C7B-BF12-14ED227534A3}">
      <dsp:nvSpPr>
        <dsp:cNvPr id="0" name=""/>
        <dsp:cNvSpPr/>
      </dsp:nvSpPr>
      <dsp:spPr>
        <a:xfrm>
          <a:off x="53352" y="1036781"/>
          <a:ext cx="83995" cy="83995"/>
        </a:xfrm>
        <a:prstGeom prst="ellipse">
          <a:avLst/>
        </a:prstGeom>
        <a:solidFill>
          <a:srgbClr val="FFC000">
            <a:hueOff val="5989433"/>
            <a:satOff val="-24919"/>
            <a:lumOff val="5872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C6FA9A0-BCA8-40AE-B2BA-A2F84E2499CB}">
      <dsp:nvSpPr>
        <dsp:cNvPr id="0" name=""/>
        <dsp:cNvSpPr/>
      </dsp:nvSpPr>
      <dsp:spPr>
        <a:xfrm>
          <a:off x="165600" y="1096647"/>
          <a:ext cx="122175" cy="122175"/>
        </a:xfrm>
        <a:prstGeom prst="ellipse">
          <a:avLst/>
        </a:prstGeom>
        <a:solidFill>
          <a:srgbClr val="FFC000">
            <a:hueOff val="6533927"/>
            <a:satOff val="-27185"/>
            <a:lumOff val="640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C5C6E7E-EC84-4A53-A36C-8B19E18859B4}">
      <dsp:nvSpPr>
        <dsp:cNvPr id="0" name=""/>
        <dsp:cNvSpPr/>
      </dsp:nvSpPr>
      <dsp:spPr>
        <a:xfrm>
          <a:off x="322748" y="1193929"/>
          <a:ext cx="53451" cy="53451"/>
        </a:xfrm>
        <a:prstGeom prst="ellipse">
          <a:avLst/>
        </a:prstGeom>
        <a:solidFill>
          <a:srgbClr val="FFC000">
            <a:hueOff val="7078421"/>
            <a:satOff val="-29450"/>
            <a:lumOff val="693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4E81D9E-BE7B-4CD8-A2F9-F7ADBB953703}">
      <dsp:nvSpPr>
        <dsp:cNvPr id="0" name=""/>
        <dsp:cNvSpPr/>
      </dsp:nvSpPr>
      <dsp:spPr>
        <a:xfrm>
          <a:off x="352681" y="1096647"/>
          <a:ext cx="83995" cy="83995"/>
        </a:xfrm>
        <a:prstGeom prst="ellipse">
          <a:avLst/>
        </a:prstGeom>
        <a:solidFill>
          <a:srgbClr val="FFC000">
            <a:hueOff val="7622915"/>
            <a:satOff val="-31715"/>
            <a:lumOff val="747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0586F5D-306C-4CE3-B44D-47B04AB54F47}">
      <dsp:nvSpPr>
        <dsp:cNvPr id="0" name=""/>
        <dsp:cNvSpPr/>
      </dsp:nvSpPr>
      <dsp:spPr>
        <a:xfrm>
          <a:off x="427514" y="1201412"/>
          <a:ext cx="53451" cy="53451"/>
        </a:xfrm>
        <a:prstGeom prst="ellipse">
          <a:avLst/>
        </a:prstGeom>
        <a:solidFill>
          <a:srgbClr val="FFC000">
            <a:hueOff val="8167408"/>
            <a:satOff val="-33981"/>
            <a:lumOff val="8007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46BC831-D7DD-4A0B-928F-7B32071BD5C3}">
      <dsp:nvSpPr>
        <dsp:cNvPr id="0" name=""/>
        <dsp:cNvSpPr/>
      </dsp:nvSpPr>
      <dsp:spPr>
        <a:xfrm>
          <a:off x="494863" y="1081680"/>
          <a:ext cx="122175" cy="122175"/>
        </a:xfrm>
        <a:prstGeom prst="ellipse">
          <a:avLst/>
        </a:prstGeom>
        <a:solidFill>
          <a:srgbClr val="FFC000">
            <a:hueOff val="8711903"/>
            <a:satOff val="-36246"/>
            <a:lumOff val="854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5F63D9C-6873-4185-BB8B-A73597BD1719}">
      <dsp:nvSpPr>
        <dsp:cNvPr id="0" name=""/>
        <dsp:cNvSpPr/>
      </dsp:nvSpPr>
      <dsp:spPr>
        <a:xfrm>
          <a:off x="659494" y="1051747"/>
          <a:ext cx="83995" cy="83995"/>
        </a:xfrm>
        <a:prstGeom prst="ellipse">
          <a:avLst/>
        </a:prstGeom>
        <a:solidFill>
          <a:srgbClr val="FFC000">
            <a:hueOff val="9256396"/>
            <a:satOff val="-38512"/>
            <a:lumOff val="907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D284C1B-60FF-477C-B04F-0BB981870F5F}">
      <dsp:nvSpPr>
        <dsp:cNvPr id="0" name=""/>
        <dsp:cNvSpPr/>
      </dsp:nvSpPr>
      <dsp:spPr>
        <a:xfrm>
          <a:off x="743490" y="699911"/>
          <a:ext cx="246682" cy="470944"/>
        </a:xfrm>
        <a:prstGeom prst="chevron">
          <a:avLst>
            <a:gd name="adj" fmla="val 62310"/>
          </a:avLst>
        </a:prstGeom>
        <a:solidFill>
          <a:srgbClr val="FFC000"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4D3F51-369F-4237-A92F-6DCF7C25A0D8}">
      <dsp:nvSpPr>
        <dsp:cNvPr id="0" name=""/>
        <dsp:cNvSpPr/>
      </dsp:nvSpPr>
      <dsp:spPr>
        <a:xfrm>
          <a:off x="908014" y="703591"/>
          <a:ext cx="672771" cy="47094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apping</a:t>
          </a:r>
        </a:p>
      </dsp:txBody>
      <dsp:txXfrm>
        <a:off x="908014" y="703591"/>
        <a:ext cx="672771" cy="470940"/>
      </dsp:txXfrm>
    </dsp:sp>
    <dsp:sp modelId="{B01BC983-B09A-466D-AE61-7E7145DE3577}">
      <dsp:nvSpPr>
        <dsp:cNvPr id="0" name=""/>
        <dsp:cNvSpPr/>
      </dsp:nvSpPr>
      <dsp:spPr>
        <a:xfrm>
          <a:off x="886586" y="1297648"/>
          <a:ext cx="672771" cy="41487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None/>
          </a:pPr>
          <a:r>
            <a:rPr lang="en-TT" sz="800" kern="12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ISAT2</a:t>
          </a:r>
        </a:p>
      </dsp:txBody>
      <dsp:txXfrm>
        <a:off x="886586" y="1297648"/>
        <a:ext cx="672771" cy="414875"/>
      </dsp:txXfrm>
    </dsp:sp>
    <dsp:sp modelId="{5BDA42FF-D020-4545-902E-521A4975AE77}">
      <dsp:nvSpPr>
        <dsp:cNvPr id="0" name=""/>
        <dsp:cNvSpPr/>
      </dsp:nvSpPr>
      <dsp:spPr>
        <a:xfrm>
          <a:off x="1559360" y="703363"/>
          <a:ext cx="246682" cy="470944"/>
        </a:xfrm>
        <a:prstGeom prst="chevron">
          <a:avLst>
            <a:gd name="adj" fmla="val 62310"/>
          </a:avLst>
        </a:prstGeom>
        <a:solidFill>
          <a:srgbClr val="FFC000">
            <a:hueOff val="2450223"/>
            <a:satOff val="-10194"/>
            <a:lumOff val="2402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35D29A7-A5E4-42F0-8EC2-E1E3E987E773}">
      <dsp:nvSpPr>
        <dsp:cNvPr id="0" name=""/>
        <dsp:cNvSpPr/>
      </dsp:nvSpPr>
      <dsp:spPr>
        <a:xfrm>
          <a:off x="1909627" y="700139"/>
          <a:ext cx="672771" cy="47094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None/>
          </a:pPr>
          <a:r>
            <a:rPr lang="en-TT" sz="800" kern="12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M quality </a:t>
          </a:r>
        </a:p>
      </dsp:txBody>
      <dsp:txXfrm>
        <a:off x="1909627" y="700139"/>
        <a:ext cx="672771" cy="470940"/>
      </dsp:txXfrm>
    </dsp:sp>
    <dsp:sp modelId="{988A1131-078E-480C-AD60-68CC196CA3D5}">
      <dsp:nvSpPr>
        <dsp:cNvPr id="0" name=""/>
        <dsp:cNvSpPr/>
      </dsp:nvSpPr>
      <dsp:spPr>
        <a:xfrm>
          <a:off x="1884910" y="1294197"/>
          <a:ext cx="672771" cy="41487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None/>
          </a:pPr>
          <a:r>
            <a:rPr lang="en-TT" sz="800" kern="12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QualiMap</a:t>
          </a:r>
          <a:r>
            <a:rPr lang="en-TT" sz="800" kern="12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lang="en-TT" sz="800" kern="12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mQC</a:t>
          </a:r>
          <a:endParaRPr lang="en-TT" sz="800" kern="12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884910" y="1294197"/>
        <a:ext cx="672771" cy="414875"/>
      </dsp:txXfrm>
    </dsp:sp>
    <dsp:sp modelId="{FB0A4DC8-860F-4C07-9686-9F6C96C13779}">
      <dsp:nvSpPr>
        <dsp:cNvPr id="0" name=""/>
        <dsp:cNvSpPr/>
      </dsp:nvSpPr>
      <dsp:spPr>
        <a:xfrm>
          <a:off x="2582399" y="699911"/>
          <a:ext cx="246682" cy="470944"/>
        </a:xfrm>
        <a:prstGeom prst="chevron">
          <a:avLst>
            <a:gd name="adj" fmla="val 62310"/>
          </a:avLst>
        </a:prstGeom>
        <a:solidFill>
          <a:srgbClr val="FFC000">
            <a:hueOff val="4900445"/>
            <a:satOff val="-20388"/>
            <a:lumOff val="4804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FFD8F68-C15D-491D-ACA2-B685EF128740}">
      <dsp:nvSpPr>
        <dsp:cNvPr id="0" name=""/>
        <dsp:cNvSpPr/>
      </dsp:nvSpPr>
      <dsp:spPr>
        <a:xfrm>
          <a:off x="2791440" y="709181"/>
          <a:ext cx="672771" cy="47094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unting</a:t>
          </a:r>
        </a:p>
      </dsp:txBody>
      <dsp:txXfrm>
        <a:off x="2791440" y="709181"/>
        <a:ext cx="672771" cy="470940"/>
      </dsp:txXfrm>
    </dsp:sp>
    <dsp:sp modelId="{5BA453C9-51ED-4CE6-962D-6038BEE05D53}">
      <dsp:nvSpPr>
        <dsp:cNvPr id="0" name=""/>
        <dsp:cNvSpPr/>
      </dsp:nvSpPr>
      <dsp:spPr>
        <a:xfrm>
          <a:off x="2709328" y="1379035"/>
          <a:ext cx="672771" cy="41487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eatureCounts</a:t>
          </a:r>
          <a:endParaRPr lang="en-TT" sz="800" kern="12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Quali</a:t>
          </a:r>
          <a:r>
            <a:rPr lang="en-TT" sz="800" kern="1200" dirty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Map Counts QC</a:t>
          </a:r>
        </a:p>
      </dsp:txBody>
      <dsp:txXfrm>
        <a:off x="2709328" y="1379035"/>
        <a:ext cx="672771" cy="414875"/>
      </dsp:txXfrm>
    </dsp:sp>
    <dsp:sp modelId="{898B29B9-D513-4E38-8246-E00053998EE2}">
      <dsp:nvSpPr>
        <dsp:cNvPr id="0" name=""/>
        <dsp:cNvSpPr/>
      </dsp:nvSpPr>
      <dsp:spPr>
        <a:xfrm>
          <a:off x="3398269" y="703363"/>
          <a:ext cx="246682" cy="470944"/>
        </a:xfrm>
        <a:prstGeom prst="chevron">
          <a:avLst>
            <a:gd name="adj" fmla="val 62310"/>
          </a:avLst>
        </a:prstGeom>
        <a:solidFill>
          <a:srgbClr val="FFC000">
            <a:hueOff val="7350668"/>
            <a:satOff val="-30583"/>
            <a:lumOff val="7206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7B93BAB-2DC7-4B4C-B333-B064751382F8}">
      <dsp:nvSpPr>
        <dsp:cNvPr id="0" name=""/>
        <dsp:cNvSpPr/>
      </dsp:nvSpPr>
      <dsp:spPr>
        <a:xfrm>
          <a:off x="3644950" y="703591"/>
          <a:ext cx="672771" cy="47094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ifferential Expression</a:t>
          </a:r>
        </a:p>
      </dsp:txBody>
      <dsp:txXfrm>
        <a:off x="3644950" y="703591"/>
        <a:ext cx="672771" cy="470940"/>
      </dsp:txXfrm>
    </dsp:sp>
    <dsp:sp modelId="{58B44156-6F3F-4838-8226-944CFE65C2D5}">
      <dsp:nvSpPr>
        <dsp:cNvPr id="0" name=""/>
        <dsp:cNvSpPr/>
      </dsp:nvSpPr>
      <dsp:spPr>
        <a:xfrm>
          <a:off x="3644950" y="1297648"/>
          <a:ext cx="672771" cy="41487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 err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dgeR</a:t>
          </a:r>
          <a:endParaRPr lang="en-TT" sz="800" kern="1200" dirty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644950" y="1297648"/>
        <a:ext cx="672771" cy="414875"/>
      </dsp:txXfrm>
    </dsp:sp>
    <dsp:sp modelId="{E0F45E2D-AE01-4C40-A420-2334CF36328F}">
      <dsp:nvSpPr>
        <dsp:cNvPr id="0" name=""/>
        <dsp:cNvSpPr/>
      </dsp:nvSpPr>
      <dsp:spPr>
        <a:xfrm>
          <a:off x="4317723" y="703363"/>
          <a:ext cx="246682" cy="470944"/>
        </a:xfrm>
        <a:prstGeom prst="chevron">
          <a:avLst>
            <a:gd name="adj" fmla="val 62310"/>
          </a:avLst>
        </a:prstGeom>
        <a:solidFill>
          <a:srgbClr val="FFC000">
            <a:hueOff val="9800891"/>
            <a:satOff val="-40777"/>
            <a:lumOff val="9608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3C576A8-4A03-4DB7-B949-C47DFFB4F91C}">
      <dsp:nvSpPr>
        <dsp:cNvPr id="0" name=""/>
        <dsp:cNvSpPr/>
      </dsp:nvSpPr>
      <dsp:spPr>
        <a:xfrm>
          <a:off x="4586147" y="283159"/>
          <a:ext cx="1091895" cy="1331406"/>
        </a:xfrm>
        <a:prstGeom prst="flowChartConnector">
          <a:avLst/>
        </a:prstGeom>
        <a:solidFill>
          <a:srgbClr val="9900CC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TT" sz="800" kern="1200" dirty="0">
              <a:solidFill>
                <a:schemeClr val="bg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ene Ontology &amp; Enrichment     Pathway Enrichment     Graphical Plots </a:t>
          </a:r>
        </a:p>
      </dsp:txBody>
      <dsp:txXfrm>
        <a:off x="4746051" y="478139"/>
        <a:ext cx="772087" cy="94144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RandomtoResultProcess">
  <dgm:title val=""/>
  <dgm:desc val=""/>
  <dgm:catLst>
    <dgm:cat type="process" pri="1275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41" srcId="1" destId="11" srcOrd="0" destOrd="0"/>
        <dgm:cxn modelId="5" srcId="0" destId="2" srcOrd="0" destOrd="0"/>
        <dgm:cxn modelId="51" srcId="2" destId="2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clrData>
  <dgm:layoutNode name="Name0">
    <dgm:varLst>
      <dgm:dir/>
      <dgm:animOne val="branch"/>
      <dgm:animLvl val="lvl"/>
    </dgm:varLst>
    <dgm:choose name="Name1">
      <dgm:if name="Name2" func="var" arg="dir" op="equ" val="norm">
        <dgm:alg type="lin">
          <dgm:param type="fallback" val="2D"/>
          <dgm:param type="nodeVertAlign" val="t"/>
        </dgm:alg>
      </dgm:if>
      <dgm:else name="Name3">
        <dgm:alg type="lin">
          <dgm:param type="fallback" val="2D"/>
          <dgm:param type="nodeVertAlign" val="t"/>
          <dgm:param type="linDir" val="fromR"/>
        </dgm:alg>
      </dgm:else>
    </dgm:choose>
    <dgm:shape xmlns:r="http://schemas.openxmlformats.org/officeDocument/2006/relationships" r:blip="">
      <dgm:adjLst/>
    </dgm:shape>
    <dgm:constrLst>
      <dgm:constr type="userH" refType="h" fact="2"/>
      <dgm:constr type="w" for="ch" forName="chaos" refType="userH" fact="0.681"/>
      <dgm:constr type="h" for="ch" forName="chaos" refType="userH"/>
      <dgm:constr type="w" for="ch" forName="middle" refType="userH" fact="0.6"/>
      <dgm:constr type="h" for="ch" forName="middle" refType="userH"/>
      <dgm:constr type="w" for="ch" forName="last" refType="userH" fact="0.6"/>
      <dgm:constr type="h" for="ch" forName="last" refType="userH"/>
      <dgm:constr type="w" for="ch" forName="chevronComposite1" refType="userH" fact="0.22"/>
      <dgm:constr type="h" for="ch" forName="chevronComposite1" refType="userH" fact="0.52"/>
      <dgm:constr type="w" for="ch" forName="chevronComposite2" refType="userH" fact="0.22"/>
      <dgm:constr type="h" for="ch" forName="chevronComposite2" refType="userH" fact="0.52"/>
      <dgm:constr type="w" for="ch" forName="overlap" refType="userH" fact="-0.04"/>
      <dgm:constr type="h" for="ch" forName="overlap" refType="userH" fact="0.06"/>
      <dgm:constr type="primFontSz" for="des" forName="parTx1" op="equ" val="65"/>
      <dgm:constr type="primFontSz" for="des" forName="parTxMid" refType="primFontSz" refFor="des" refForName="parTx1" op="equ"/>
      <dgm:constr type="primFontSz" for="des" forName="circleTx" refType="primFontSz" refFor="des" refForName="parTx1" op="equ"/>
      <dgm:constr type="primFontSz" for="des" forName="desTx1" op="equ" val="65"/>
      <dgm:constr type="primFontSz" for="des" forName="desTxMid" refType="primFontSz" refFor="des" refForName="desTx1" op="equ"/>
      <dgm:constr type="primFontSz" for="des" forName="desTxN" refType="primFontSz" refFor="des" refForName="desTx1" op="equ"/>
    </dgm:constrLst>
    <dgm:forEach name="Name4" axis="ch" ptType="node">
      <dgm:choose name="Name5">
        <dgm:if name="Name6" axis="self" ptType="node" func="pos" op="equ" val="1">
          <dgm:layoutNode name="chaos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ctrX" for="ch" forName="parTx1" refType="w" fact="0.5"/>
              <dgm:constr type="t" for="ch" forName="parTx1" refType="w" fact="0.32"/>
              <dgm:constr type="w" for="ch" forName="parTx1" refType="w" fact="0.88"/>
              <dgm:constr type="h" for="ch" forName="parTx1" refType="w" fact="0.29"/>
              <dgm:constr type="ctrX" for="ch" forName="desTx1" refType="w" fact="0.5"/>
              <dgm:constr type="b" for="ch" forName="desTx1" refType="h"/>
              <dgm:constr type="w" for="ch" forName="desTx1" refType="w" fact="0.88"/>
              <dgm:constr type="h" for="ch" forName="desTx1" refType="h" fact="0.37"/>
              <dgm:constr type="l" for="ch" forName="c1" refType="w" fact="0.05"/>
              <dgm:constr type="t" for="ch" forName="c1" refType="w" fact="0.23"/>
              <dgm:constr type="w" for="ch" forName="c1" refType="w" fact="0.07"/>
              <dgm:constr type="h" for="ch" forName="c1" refType="w" refFor="ch" refForName="c1"/>
              <dgm:constr type="l" for="ch" forName="c2" refType="w" fact="0.1"/>
              <dgm:constr type="t" for="ch" forName="c2" refType="w" fact="0.13"/>
              <dgm:constr type="w" for="ch" forName="c2" refType="w" fact="0.07"/>
              <dgm:constr type="h" for="ch" forName="c2" refType="w" refFor="ch" refForName="c2"/>
              <dgm:constr type="l" for="ch" forName="c3" refType="w" fact="0.22"/>
              <dgm:constr type="t" for="ch" forName="c3" refType="w" fact="0.15"/>
              <dgm:constr type="w" for="ch" forName="c3" refType="w" fact="0.11"/>
              <dgm:constr type="h" for="ch" forName="c3" refType="w" refFor="ch" refForName="c3"/>
              <dgm:constr type="l" for="ch" forName="c4" refType="w" fact="0.32"/>
              <dgm:constr type="t" for="ch" forName="c4" refType="w" fact="0.04"/>
              <dgm:constr type="w" for="ch" forName="c4" refType="w" fact="0.07"/>
              <dgm:constr type="h" for="ch" forName="c4" refType="w" refFor="ch" refForName="c4"/>
              <dgm:constr type="l" for="ch" forName="c5" refType="w" fact="0.45"/>
              <dgm:constr type="t" for="ch" forName="c5" refType="w" fact="0"/>
              <dgm:constr type="w" for="ch" forName="c5" refType="w" fact="0.07"/>
              <dgm:constr type="h" for="ch" forName="c5" refType="w" refFor="ch" refForName="c5"/>
              <dgm:constr type="l" for="ch" forName="c6" refType="w" fact="0.61"/>
              <dgm:constr type="t" for="ch" forName="c6" refType="w" fact="0.07"/>
              <dgm:constr type="w" for="ch" forName="c6" refType="w" fact="0.07"/>
              <dgm:constr type="h" for="ch" forName="c6" refType="w" refFor="ch" refForName="c6"/>
              <dgm:constr type="l" for="ch" forName="c7" refType="w" fact="0.71"/>
              <dgm:constr type="t" for="ch" forName="c7" refType="w" fact="0.12"/>
              <dgm:constr type="w" for="ch" forName="c7" refType="w" fact="0.11"/>
              <dgm:constr type="h" for="ch" forName="c7" refType="w" refFor="ch" refForName="c7"/>
              <dgm:constr type="l" for="ch" forName="c8" refType="w" fact="0.85"/>
              <dgm:constr type="t" for="ch" forName="c8" refType="w" fact="0.23"/>
              <dgm:constr type="w" for="ch" forName="c8" refType="w" fact="0.07"/>
              <dgm:constr type="h" for="ch" forName="c8" refType="w" refFor="ch" refForName="c8"/>
              <dgm:constr type="l" for="ch" forName="c9" refType="w" fact="0.91"/>
              <dgm:constr type="t" for="ch" forName="c9" refType="w" fact="0.34"/>
              <dgm:constr type="w" for="ch" forName="c9" refType="w" fact="0.07"/>
              <dgm:constr type="h" for="ch" forName="c9" refType="w" refFor="ch" refForName="c9"/>
              <dgm:constr type="l" for="ch" forName="c10" refType="w" fact="0.39"/>
              <dgm:constr type="t" for="ch" forName="c10" refType="w" fact="0.13"/>
              <dgm:constr type="w" for="ch" forName="c10" refType="w" fact="0.18"/>
              <dgm:constr type="h" for="ch" forName="c10" refType="w" refFor="ch" refForName="c10"/>
              <dgm:constr type="l" for="ch" forName="c11" refType="w" fact="0"/>
              <dgm:constr type="t" for="ch" forName="c11" refType="w" fact="0.51"/>
              <dgm:constr type="w" for="ch" forName="c11" refType="w" fact="0.07"/>
              <dgm:constr type="h" for="ch" forName="c11" refType="w" refFor="ch" refForName="c11"/>
              <dgm:constr type="l" for="ch" forName="c12" refType="w" fact="0.06"/>
              <dgm:constr type="t" for="ch" forName="c12" refType="w" fact="0.6"/>
              <dgm:constr type="w" for="ch" forName="c12" refType="w" fact="0.11"/>
              <dgm:constr type="h" for="ch" forName="c12" refType="w" refFor="ch" refForName="c12"/>
              <dgm:constr type="l" for="ch" forName="c13" refType="w" fact="0.21"/>
              <dgm:constr type="t" for="ch" forName="c13" refType="w" fact="0.68"/>
              <dgm:constr type="w" for="ch" forName="c13" refType="w" fact="0.16"/>
              <dgm:constr type="h" for="ch" forName="c13" refType="w" refFor="ch" refForName="c13"/>
              <dgm:constr type="l" for="ch" forName="c14" refType="w" fact="0.42"/>
              <dgm:constr type="t" for="ch" forName="c14" refType="w" fact="0.81"/>
              <dgm:constr type="w" for="ch" forName="c14" refType="w" fact="0.07"/>
              <dgm:constr type="h" for="ch" forName="c14" refType="w" refFor="ch" refForName="c14"/>
              <dgm:constr type="l" for="ch" forName="c15" refType="w" fact="0.46"/>
              <dgm:constr type="t" for="ch" forName="c15" refType="w" fact="0.68"/>
              <dgm:constr type="w" for="ch" forName="c15" refType="w" fact="0.11"/>
              <dgm:constr type="h" for="ch" forName="c15" refType="w" refFor="ch" refForName="c15"/>
              <dgm:constr type="l" for="ch" forName="c16" refType="w" fact="0.56"/>
              <dgm:constr type="t" for="ch" forName="c16" refType="w" fact="0.82"/>
              <dgm:constr type="w" for="ch" forName="c16" refType="w" fact="0.07"/>
              <dgm:constr type="h" for="ch" forName="c16" refType="w" refFor="ch" refForName="c16"/>
              <dgm:constr type="l" for="ch" forName="c17" refType="w" fact="0.65"/>
              <dgm:constr type="t" for="ch" forName="c17" refType="w" fact="0.66"/>
              <dgm:constr type="w" for="ch" forName="c17" refType="w" fact="0.16"/>
              <dgm:constr type="h" for="ch" forName="c17" refType="w" refFor="ch" refForName="c17"/>
              <dgm:constr type="l" for="ch" forName="c18" refType="w" fact="0.87"/>
              <dgm:constr type="t" for="ch" forName="c18" refType="w" fact="0.62"/>
              <dgm:constr type="w" for="ch" forName="c18" refType="w" fact="0.11"/>
              <dgm:constr type="h" for="ch" forName="c18" refType="w" refFor="ch" refForName="c18"/>
            </dgm:constrLst>
            <dgm:layoutNode name="parTx1" styleLbl="revTx">
              <dgm:alg type="tx"/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choose name="Name7">
              <dgm:if name="Name8" axis="ch" ptType="node" func="cnt" op="gte" val="1">
                <dgm:layoutNode name="desTx1" styleLbl="revTx">
                  <dgm:varLst>
                    <dgm:bulletEnabled val="1"/>
                  </dgm:varLst>
                  <dgm:choose name="Name9">
                    <dgm:if name="Name10" axis="ch" ptType="node" func="cnt" op="equ" val="1">
                      <dgm:alg type="tx">
                        <dgm:param type="shpTxLTRAlignCh" val="l"/>
                      </dgm:alg>
                    </dgm:if>
                    <dgm:else name="Name11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12"/>
            </dgm:choose>
            <dgm:layoutNode name="c1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2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3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4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5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6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7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8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9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0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1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2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3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4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5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6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7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8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</dgm:layoutNode>
        </dgm:if>
        <dgm:if name="Name13" axis="self" ptType="node" func="revPos" op="equ" val="1">
          <dgm:layoutNode name="last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ctrX" for="ch" forName="circleTx" refType="w" fact="0.5"/>
              <dgm:constr type="t" for="ch" forName="circleTx" refType="w" fact="0.117"/>
              <dgm:constr type="w" for="ch" forName="circleTx" refType="h" refFor="ch" refForName="circleTx"/>
              <dgm:constr type="h" for="ch" forName="circleTx" refType="w" fact="0.85"/>
              <dgm:constr type="l" for="ch" forName="desTxN"/>
              <dgm:constr type="b" for="ch" forName="desTxN" refType="h"/>
              <dgm:constr type="w" for="ch" forName="desTxN" refType="w"/>
              <dgm:constr type="h" for="ch" forName="desTxN" refType="h" fact="0.37"/>
              <dgm:constr type="ctrX" for="ch" forName="spN" refType="w" fact="0.5"/>
              <dgm:constr type="t" for="ch" forName="spN"/>
              <dgm:constr type="w" for="ch" forName="spN" refType="w" fact="0.93"/>
              <dgm:constr type="h" for="ch" forName="spN" refType="h" fact="0.01"/>
            </dgm:constrLst>
            <dgm:layoutNode name="circleTx" styleLbl="node1">
              <dgm:alg type="tx"/>
              <dgm:shape xmlns:r="http://schemas.openxmlformats.org/officeDocument/2006/relationships" type="ellipse" r:blip="">
                <dgm:adjLst/>
              </dgm:shape>
              <dgm:presOf axis="self" ptType="node"/>
              <dgm:constrLst>
                <dgm:constr type="lMarg"/>
                <dgm:constr type="rMarg"/>
                <dgm:constr type="tMarg"/>
                <dgm:constr type="bMarg"/>
              </dgm:constrLst>
              <dgm:ruleLst>
                <dgm:rule type="primFontSz" val="5" fact="NaN" max="NaN"/>
              </dgm:ruleLst>
            </dgm:layoutNode>
            <dgm:choose name="Name14">
              <dgm:if name="Name15" axis="ch" ptType="node" func="cnt" op="gte" val="1">
                <dgm:layoutNode name="desTxN" styleLbl="revTx">
                  <dgm:varLst>
                    <dgm:bulletEnabled val="1"/>
                  </dgm:varLst>
                  <dgm:choose name="Name16">
                    <dgm:if name="Name17" axis="ch" ptType="node" func="cnt" op="equ" val="1">
                      <dgm:alg type="tx">
                        <dgm:param type="shpTxLTRAlignCh" val="l"/>
                      </dgm:alg>
                    </dgm:if>
                    <dgm:else name="Name18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  <dgm:layoutNode name="spN">
              <dgm:alg type="sp"/>
              <dgm:shape xmlns:r="http://schemas.openxmlformats.org/officeDocument/2006/relationships" r:blip="">
                <dgm:adjLst/>
              </dgm:shape>
              <dgm:presOf/>
            </dgm:layoutNode>
          </dgm:layoutNode>
        </dgm:if>
        <dgm:else name="Name20">
          <dgm:layoutNode name="middl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l" for="ch" forName="parTxMid"/>
              <dgm:constr type="t" for="ch" forName="parTxMid" refType="w" fact="0.167"/>
              <dgm:constr type="w" for="ch" forName="parTxMid" refType="w"/>
              <dgm:constr type="h" for="ch" forName="parTxMid" refType="w" fact="0.7"/>
              <dgm:constr type="l" for="ch" forName="desTxMid"/>
              <dgm:constr type="b" for="ch" forName="desTxMid" refType="h"/>
              <dgm:constr type="w" for="ch" forName="desTxMid" refType="w"/>
              <dgm:constr type="h" for="ch" forName="desTxMid" refType="h" fact="0.37"/>
              <dgm:constr type="ctrX" for="ch" forName="spMid" refType="w" fact="0.5"/>
              <dgm:constr type="t" for="ch" forName="spMid"/>
              <dgm:constr type="w" for="ch" forName="spMid" refType="w" fact="0.01"/>
              <dgm:constr type="h" for="ch" forName="spMid" refType="h" fact="0.01"/>
            </dgm:constrLst>
            <dgm:layoutNode name="parTxMid" styleLbl="revTx">
              <dgm:alg type="tx"/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choose name="Name21">
              <dgm:if name="Name22" axis="ch" ptType="node" func="cnt" op="gte" val="1">
                <dgm:layoutNode name="desTxMid" styleLbl="revTx">
                  <dgm:varLst>
                    <dgm:bulletEnabled val="1"/>
                  </dgm:varLst>
                  <dgm:choose name="Name23">
                    <dgm:if name="Name24" axis="ch" ptType="node" func="cnt" op="equ" val="1">
                      <dgm:alg type="tx">
                        <dgm:param type="shpTxLTRAlignCh" val="l"/>
                      </dgm:alg>
                    </dgm:if>
                    <dgm:else name="Name25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26"/>
            </dgm:choose>
            <dgm:layoutNode name="spMid">
              <dgm:alg type="sp"/>
              <dgm:shape xmlns:r="http://schemas.openxmlformats.org/officeDocument/2006/relationships" r:blip="">
                <dgm:adjLst/>
              </dgm:shape>
              <dgm:presOf/>
            </dgm:layoutNode>
          </dgm:layoutNode>
        </dgm:else>
      </dgm:choose>
      <dgm:forEach name="Name27" axis="followSib" ptType="sibTrans" cnt="1">
        <dgm:layoutNode name="chevronComposite1" styleLbl="alignImgPlace1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l" for="ch" forName="chevron1"/>
            <dgm:constr type="t" for="ch" forName="chevron1" refType="h" fact="0.1923"/>
            <dgm:constr type="w" for="ch" forName="chevron1" refType="w"/>
            <dgm:constr type="b" for="ch" forName="chevron1" refType="h"/>
            <dgm:constr type="l" for="ch" forName="spChevron1"/>
            <dgm:constr type="t" for="ch" forName="spChevron1"/>
            <dgm:constr type="w" for="ch" forName="spChevron1" refType="w" fact="0.01"/>
            <dgm:constr type="h" for="ch" forName="spChevron1" refType="h" fact="0.01"/>
          </dgm:constrLst>
          <dgm:layoutNode name="chevron1">
            <dgm:alg type="sp"/>
            <dgm:choose name="Name28">
              <dgm:if name="Name29" func="var" arg="dir" op="equ" val="norm">
                <dgm:shape xmlns:r="http://schemas.openxmlformats.org/officeDocument/2006/relationships" type="chevron" r:blip="">
                  <dgm:adjLst>
                    <dgm:adj idx="1" val="0.6231"/>
                  </dgm:adjLst>
                </dgm:shape>
              </dgm:if>
              <dgm:else name="Name30">
                <dgm:shape xmlns:r="http://schemas.openxmlformats.org/officeDocument/2006/relationships" rot="180" type="chevron" r:blip="">
                  <dgm:adjLst>
                    <dgm:adj idx="1" val="0.6231"/>
                  </dgm:adjLst>
                </dgm:shape>
              </dgm:else>
            </dgm:choose>
            <dgm:presOf/>
          </dgm:layoutNode>
          <dgm:layoutNode name="spChevron1">
            <dgm:alg type="sp"/>
            <dgm:shape xmlns:r="http://schemas.openxmlformats.org/officeDocument/2006/relationships" r:blip="">
              <dgm:adjLst/>
            </dgm:shape>
            <dgm:presOf/>
          </dgm:layoutNode>
        </dgm:layoutNode>
        <dgm:choose name="Name31">
          <dgm:if name="Name32" axis="root ch" ptType="all node" func="cnt" op="equ" val="2">
            <dgm:layoutNode name="overlap">
              <dgm:alg type="sp"/>
              <dgm:shape xmlns:r="http://schemas.openxmlformats.org/officeDocument/2006/relationships" r:blip="">
                <dgm:adjLst/>
              </dgm:shape>
              <dgm:presOf/>
            </dgm:layoutNode>
            <dgm:layoutNode name="chevronComposite2" styleLbl="alignImgPlace1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l" for="ch" forName="chevron2"/>
                <dgm:constr type="t" for="ch" forName="chevron2" refType="h" fact="0.1923"/>
                <dgm:constr type="w" for="ch" forName="chevron2" refType="w"/>
                <dgm:constr type="b" for="ch" forName="chevron2" refType="h"/>
                <dgm:constr type="l" for="ch" forName="spChevron2"/>
                <dgm:constr type="t" for="ch" forName="spChevron2"/>
                <dgm:constr type="w" for="ch" forName="spChevron2" refType="w" fact="0.01"/>
                <dgm:constr type="h" for="ch" forName="spChevron2" refType="h" fact="0.01"/>
              </dgm:constrLst>
              <dgm:layoutNode name="chevron2">
                <dgm:alg type="sp"/>
                <dgm:choose name="Name33">
                  <dgm:if name="Name34" func="var" arg="dir" op="equ" val="norm">
                    <dgm:shape xmlns:r="http://schemas.openxmlformats.org/officeDocument/2006/relationships" type="chevron" r:blip="">
                      <dgm:adjLst>
                        <dgm:adj idx="1" val="0.6231"/>
                      </dgm:adjLst>
                    </dgm:shape>
                  </dgm:if>
                  <dgm:else name="Name35">
                    <dgm:shape xmlns:r="http://schemas.openxmlformats.org/officeDocument/2006/relationships" rot="180" type="chevron" r:blip="">
                      <dgm:adjLst>
                        <dgm:adj idx="1" val="0.6231"/>
                      </dgm:adjLst>
                    </dgm:shape>
                  </dgm:else>
                </dgm:choose>
                <dgm:presOf/>
              </dgm:layoutNode>
              <dgm:layoutNode name="spChevron2">
                <dgm:alg type="sp"/>
                <dgm:shape xmlns:r="http://schemas.openxmlformats.org/officeDocument/2006/relationships" r:blip="">
                  <dgm:adjLst/>
                </dgm:shape>
                <dgm:presOf/>
              </dgm:layoutNode>
            </dgm:layoutNode>
          </dgm:if>
          <dgm:else name="Name36"/>
        </dgm:choos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84CDE-CE48-45EB-B1BF-75BC56634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11</Words>
  <Characters>2435</Characters>
  <Application>Microsoft Office Word</Application>
  <DocSecurity>0</DocSecurity>
  <Lines>5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.ali1</dc:creator>
  <cp:keywords/>
  <dc:description/>
  <cp:lastModifiedBy>vaishnav jayaraj</cp:lastModifiedBy>
  <cp:revision>2</cp:revision>
  <cp:lastPrinted>2022-05-21T02:34:00Z</cp:lastPrinted>
  <dcterms:created xsi:type="dcterms:W3CDTF">2022-09-21T01:01:00Z</dcterms:created>
  <dcterms:modified xsi:type="dcterms:W3CDTF">2022-09-21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egell-house-chicago-author-date</vt:lpwstr>
  </property>
  <property fmtid="{D5CDD505-2E9C-101B-9397-08002B2CF9AE}" pid="3" name="Mendeley Recent Style Name 0_1">
    <vt:lpwstr>Begell House - Chicago Manual of Style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chicago-library-list</vt:lpwstr>
  </property>
  <property fmtid="{D5CDD505-2E9C-101B-9397-08002B2CF9AE}" pid="9" name="Mendeley Recent Style Name 3_1">
    <vt:lpwstr>Chicago Manual of Style 17th edition (library list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norsk-apa-manual</vt:lpwstr>
  </property>
  <property fmtid="{D5CDD505-2E9C-101B-9397-08002B2CF9AE}" pid="17" name="Mendeley Recent Style Name 7_1">
    <vt:lpwstr>Norsk APA-manual - APA 7th edition (author-date)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0c7841c-890e-3391-a475-a033a787a8ba</vt:lpwstr>
  </property>
  <property fmtid="{D5CDD505-2E9C-101B-9397-08002B2CF9AE}" pid="24" name="Mendeley Citation Style_1">
    <vt:lpwstr>http://www.zotero.org/styles/chicago-author-date</vt:lpwstr>
  </property>
  <property fmtid="{D5CDD505-2E9C-101B-9397-08002B2CF9AE}" pid="25" name="GrammarlyDocumentId">
    <vt:lpwstr>bbe36e29a06f96c8f0762213269c5ba251e8846969b12fb39112aa6359948119</vt:lpwstr>
  </property>
</Properties>
</file>